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8537" w14:textId="2F18069E" w:rsidR="00444CDF" w:rsidRDefault="00354810">
      <w:pPr>
        <w:rPr>
          <w:b/>
          <w:bCs/>
        </w:rPr>
      </w:pPr>
      <w:r w:rsidRPr="00354810">
        <w:rPr>
          <w:b/>
          <w:bCs/>
        </w:rPr>
        <w:t xml:space="preserve">Supplementary </w:t>
      </w:r>
      <w:r w:rsidR="00212FAE">
        <w:rPr>
          <w:b/>
          <w:bCs/>
        </w:rPr>
        <w:t>T</w:t>
      </w:r>
      <w:r w:rsidRPr="00354810">
        <w:rPr>
          <w:b/>
          <w:bCs/>
        </w:rPr>
        <w:t>able 1 -</w:t>
      </w:r>
      <w:r>
        <w:rPr>
          <w:b/>
          <w:bCs/>
        </w:rPr>
        <w:t xml:space="preserve"> </w:t>
      </w:r>
      <w:r w:rsidRPr="00354810">
        <w:rPr>
          <w:b/>
          <w:bCs/>
        </w:rPr>
        <w:t xml:space="preserve">Side effect after receiving vaccines related to </w:t>
      </w:r>
      <w:r>
        <w:rPr>
          <w:b/>
          <w:bCs/>
        </w:rPr>
        <w:t>age</w:t>
      </w:r>
    </w:p>
    <w:tbl>
      <w:tblPr>
        <w:tblStyle w:val="1"/>
        <w:tblW w:w="1117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1157"/>
        <w:gridCol w:w="1418"/>
        <w:gridCol w:w="1134"/>
        <w:gridCol w:w="794"/>
        <w:gridCol w:w="1134"/>
        <w:gridCol w:w="1134"/>
        <w:gridCol w:w="1016"/>
        <w:gridCol w:w="831"/>
      </w:tblGrid>
      <w:tr w:rsidR="00354810" w:rsidRPr="00354810" w14:paraId="4F6D1C7F" w14:textId="77777777" w:rsidTr="00827F6D">
        <w:trPr>
          <w:trHeight w:val="270"/>
        </w:trPr>
        <w:tc>
          <w:tcPr>
            <w:tcW w:w="2552" w:type="dxa"/>
            <w:vMerge w:val="restart"/>
          </w:tcPr>
          <w:p w14:paraId="444AD47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80519463"/>
          </w:p>
          <w:p w14:paraId="05C6B6D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3709" w:type="dxa"/>
            <w:gridSpan w:val="3"/>
          </w:tcPr>
          <w:p w14:paraId="33616AD7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1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3B4C82F0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794" w:type="dxa"/>
            <w:vMerge w:val="restart"/>
          </w:tcPr>
          <w:p w14:paraId="0147F9F2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284" w:type="dxa"/>
            <w:gridSpan w:val="3"/>
          </w:tcPr>
          <w:p w14:paraId="414C7AB4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2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2E0C114D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831" w:type="dxa"/>
            <w:vMerge w:val="restart"/>
          </w:tcPr>
          <w:p w14:paraId="200087F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</w:tr>
      <w:tr w:rsidR="00354810" w:rsidRPr="00354810" w14:paraId="71941A6C" w14:textId="77777777" w:rsidTr="00827F6D">
        <w:trPr>
          <w:trHeight w:val="522"/>
        </w:trPr>
        <w:tc>
          <w:tcPr>
            <w:tcW w:w="2552" w:type="dxa"/>
            <w:vMerge/>
          </w:tcPr>
          <w:p w14:paraId="27EB011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7D9597BC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ge 18-24</w:t>
            </w:r>
          </w:p>
          <w:p w14:paraId="6EEAF2F7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180</w:t>
            </w:r>
          </w:p>
        </w:tc>
        <w:tc>
          <w:tcPr>
            <w:tcW w:w="1418" w:type="dxa"/>
          </w:tcPr>
          <w:p w14:paraId="4677EEAF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ge 25-65</w:t>
            </w:r>
          </w:p>
          <w:p w14:paraId="020C7A48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869</w:t>
            </w:r>
          </w:p>
        </w:tc>
        <w:tc>
          <w:tcPr>
            <w:tcW w:w="1134" w:type="dxa"/>
          </w:tcPr>
          <w:p w14:paraId="33BBD34E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ge &gt;66</w:t>
            </w:r>
          </w:p>
          <w:p w14:paraId="47A62530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37</w:t>
            </w:r>
          </w:p>
        </w:tc>
        <w:tc>
          <w:tcPr>
            <w:tcW w:w="794" w:type="dxa"/>
            <w:vMerge/>
          </w:tcPr>
          <w:p w14:paraId="4BED88B7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A2ABFE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ge 18-24</w:t>
            </w:r>
          </w:p>
          <w:p w14:paraId="65AD3578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27</w:t>
            </w:r>
          </w:p>
        </w:tc>
        <w:tc>
          <w:tcPr>
            <w:tcW w:w="1134" w:type="dxa"/>
          </w:tcPr>
          <w:p w14:paraId="40E922B9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ge 25-65</w:t>
            </w:r>
          </w:p>
          <w:p w14:paraId="4AE5DCC9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254</w:t>
            </w:r>
          </w:p>
        </w:tc>
        <w:tc>
          <w:tcPr>
            <w:tcW w:w="1016" w:type="dxa"/>
          </w:tcPr>
          <w:p w14:paraId="6F53F31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ge &gt;66</w:t>
            </w:r>
          </w:p>
          <w:p w14:paraId="02A1C50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18</w:t>
            </w:r>
          </w:p>
        </w:tc>
        <w:tc>
          <w:tcPr>
            <w:tcW w:w="831" w:type="dxa"/>
            <w:vMerge/>
          </w:tcPr>
          <w:p w14:paraId="131040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354810" w14:paraId="68216199" w14:textId="77777777" w:rsidTr="00827F6D">
        <w:trPr>
          <w:trHeight w:val="659"/>
        </w:trPr>
        <w:tc>
          <w:tcPr>
            <w:tcW w:w="2552" w:type="dxa"/>
          </w:tcPr>
          <w:p w14:paraId="59C6996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sence  </w:t>
            </w:r>
          </w:p>
          <w:p w14:paraId="32F8853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031ABB8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57" w:type="dxa"/>
          </w:tcPr>
          <w:p w14:paraId="33985D1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3826A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0 (61.1)</w:t>
            </w:r>
          </w:p>
          <w:p w14:paraId="402FC9B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0 (38.9)</w:t>
            </w:r>
          </w:p>
        </w:tc>
        <w:tc>
          <w:tcPr>
            <w:tcW w:w="1418" w:type="dxa"/>
          </w:tcPr>
          <w:p w14:paraId="0459F41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F6710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E59C18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69 (100)</w:t>
            </w:r>
          </w:p>
        </w:tc>
        <w:tc>
          <w:tcPr>
            <w:tcW w:w="1134" w:type="dxa"/>
          </w:tcPr>
          <w:p w14:paraId="6462182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46892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707B0D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7 (100.0)</w:t>
            </w:r>
          </w:p>
        </w:tc>
        <w:tc>
          <w:tcPr>
            <w:tcW w:w="794" w:type="dxa"/>
          </w:tcPr>
          <w:p w14:paraId="4D174F7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  <w:p w14:paraId="125066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7E765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8E125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746252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FCEEE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65E8F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5 (13.7)</w:t>
            </w:r>
          </w:p>
          <w:p w14:paraId="64A7058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8 (97.6)</w:t>
            </w:r>
          </w:p>
        </w:tc>
        <w:tc>
          <w:tcPr>
            <w:tcW w:w="1016" w:type="dxa"/>
          </w:tcPr>
          <w:p w14:paraId="768ADB0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02CD4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7 </w:t>
            </w:r>
          </w:p>
          <w:p w14:paraId="2E8AF0B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234286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3B831A" w14:textId="0F0E22C4" w:rsidR="00354810" w:rsidRPr="00354810" w:rsidRDefault="00481D73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54810" w:rsidRPr="00354810" w14:paraId="3DE0FF4E" w14:textId="77777777" w:rsidTr="00827F6D">
        <w:tc>
          <w:tcPr>
            <w:tcW w:w="2552" w:type="dxa"/>
          </w:tcPr>
          <w:p w14:paraId="63AA0CA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jection site pain</w:t>
            </w:r>
          </w:p>
          <w:p w14:paraId="0DB4A6A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dness and swelling </w:t>
            </w:r>
          </w:p>
        </w:tc>
        <w:tc>
          <w:tcPr>
            <w:tcW w:w="1157" w:type="dxa"/>
          </w:tcPr>
          <w:p w14:paraId="666B41A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9 (71.7)</w:t>
            </w:r>
          </w:p>
          <w:p w14:paraId="3BC2280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11.1)</w:t>
            </w:r>
          </w:p>
        </w:tc>
        <w:tc>
          <w:tcPr>
            <w:tcW w:w="1418" w:type="dxa"/>
          </w:tcPr>
          <w:p w14:paraId="2285E97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97 (80.2)</w:t>
            </w:r>
          </w:p>
          <w:p w14:paraId="065A1CB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0 (17.3)</w:t>
            </w:r>
          </w:p>
        </w:tc>
        <w:tc>
          <w:tcPr>
            <w:tcW w:w="1134" w:type="dxa"/>
          </w:tcPr>
          <w:p w14:paraId="4A0BC7C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5 (67.6)</w:t>
            </w:r>
          </w:p>
          <w:p w14:paraId="40FC2B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18.9)</w:t>
            </w:r>
          </w:p>
        </w:tc>
        <w:tc>
          <w:tcPr>
            <w:tcW w:w="794" w:type="dxa"/>
          </w:tcPr>
          <w:p w14:paraId="25296A1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  <w:p w14:paraId="40D879B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134" w:type="dxa"/>
          </w:tcPr>
          <w:p w14:paraId="4BC1DD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74.0)</w:t>
            </w:r>
          </w:p>
          <w:p w14:paraId="67672BD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134" w:type="dxa"/>
          </w:tcPr>
          <w:p w14:paraId="7C0A72B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9 (66.5)</w:t>
            </w:r>
          </w:p>
          <w:p w14:paraId="37DF772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7 (14.4)</w:t>
            </w:r>
          </w:p>
        </w:tc>
        <w:tc>
          <w:tcPr>
            <w:tcW w:w="1016" w:type="dxa"/>
          </w:tcPr>
          <w:p w14:paraId="12EACE2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61.1)</w:t>
            </w:r>
          </w:p>
          <w:p w14:paraId="54F2ECA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831" w:type="dxa"/>
          </w:tcPr>
          <w:p w14:paraId="066EB27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  <w:p w14:paraId="5FC2591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54</w:t>
            </w:r>
          </w:p>
        </w:tc>
      </w:tr>
      <w:tr w:rsidR="00354810" w:rsidRPr="00354810" w14:paraId="4E860EC9" w14:textId="77777777" w:rsidTr="00827F6D">
        <w:tc>
          <w:tcPr>
            <w:tcW w:w="2552" w:type="dxa"/>
          </w:tcPr>
          <w:p w14:paraId="7BAF2A6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one and muscle pain </w:t>
            </w:r>
          </w:p>
        </w:tc>
        <w:tc>
          <w:tcPr>
            <w:tcW w:w="1157" w:type="dxa"/>
          </w:tcPr>
          <w:p w14:paraId="09FA8D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1 (39.4)</w:t>
            </w:r>
          </w:p>
        </w:tc>
        <w:tc>
          <w:tcPr>
            <w:tcW w:w="1418" w:type="dxa"/>
          </w:tcPr>
          <w:p w14:paraId="6C1EF05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34 (38.4)</w:t>
            </w:r>
          </w:p>
        </w:tc>
        <w:tc>
          <w:tcPr>
            <w:tcW w:w="1134" w:type="dxa"/>
          </w:tcPr>
          <w:p w14:paraId="79F68DD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8.1)</w:t>
            </w:r>
          </w:p>
        </w:tc>
        <w:tc>
          <w:tcPr>
            <w:tcW w:w="794" w:type="dxa"/>
          </w:tcPr>
          <w:p w14:paraId="02AC94A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1D0786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134" w:type="dxa"/>
          </w:tcPr>
          <w:p w14:paraId="25A7F32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3 (28.7)</w:t>
            </w:r>
          </w:p>
        </w:tc>
        <w:tc>
          <w:tcPr>
            <w:tcW w:w="1016" w:type="dxa"/>
          </w:tcPr>
          <w:p w14:paraId="37288AB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7.7)</w:t>
            </w:r>
          </w:p>
        </w:tc>
        <w:tc>
          <w:tcPr>
            <w:tcW w:w="831" w:type="dxa"/>
          </w:tcPr>
          <w:p w14:paraId="295F77D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52</w:t>
            </w:r>
          </w:p>
        </w:tc>
      </w:tr>
      <w:tr w:rsidR="00354810" w:rsidRPr="00354810" w14:paraId="0BDAC283" w14:textId="77777777" w:rsidTr="00827F6D">
        <w:tc>
          <w:tcPr>
            <w:tcW w:w="2552" w:type="dxa"/>
          </w:tcPr>
          <w:p w14:paraId="07F2030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lu like symptoms </w:t>
            </w:r>
          </w:p>
          <w:p w14:paraId="6A6AB40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ever</w:t>
            </w:r>
          </w:p>
          <w:p w14:paraId="1A8948E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Headache</w:t>
            </w:r>
          </w:p>
          <w:p w14:paraId="1FBDE5D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Chills</w:t>
            </w:r>
          </w:p>
          <w:p w14:paraId="5328080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Sore throat</w:t>
            </w:r>
          </w:p>
          <w:p w14:paraId="41C7FB7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igue </w:t>
            </w:r>
          </w:p>
          <w:p w14:paraId="3006A3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gh </w:t>
            </w:r>
          </w:p>
          <w:p w14:paraId="09B48F9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nny nose </w:t>
            </w:r>
          </w:p>
          <w:p w14:paraId="6EF5E8B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ss of taste </w:t>
            </w:r>
          </w:p>
          <w:p w14:paraId="6AEE02F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157" w:type="dxa"/>
          </w:tcPr>
          <w:p w14:paraId="47F5481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DBDD1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0 (27.8)</w:t>
            </w:r>
          </w:p>
          <w:p w14:paraId="38BDBEC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5 (30.6)</w:t>
            </w:r>
          </w:p>
          <w:p w14:paraId="624CC90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5 (15.7)</w:t>
            </w:r>
          </w:p>
          <w:p w14:paraId="36CA2C7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8.3)</w:t>
            </w:r>
          </w:p>
          <w:p w14:paraId="0518161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9 (49.4)</w:t>
            </w:r>
          </w:p>
          <w:p w14:paraId="081524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 (12.8)</w:t>
            </w:r>
          </w:p>
          <w:p w14:paraId="2E1ED95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6.7)</w:t>
            </w:r>
          </w:p>
          <w:p w14:paraId="7085CFD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  <w:p w14:paraId="5883BCD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418" w:type="dxa"/>
          </w:tcPr>
          <w:p w14:paraId="50EFFAB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7309D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8 (28.5)</w:t>
            </w:r>
          </w:p>
          <w:p w14:paraId="554C52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97 (34.2)</w:t>
            </w:r>
          </w:p>
          <w:p w14:paraId="6C0B54D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92 (33.6)</w:t>
            </w:r>
          </w:p>
          <w:p w14:paraId="09C382B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3 (8.4)</w:t>
            </w:r>
          </w:p>
          <w:p w14:paraId="2C7A9DF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61 (53.1)</w:t>
            </w:r>
          </w:p>
          <w:p w14:paraId="770BE83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7 (7.7)</w:t>
            </w:r>
          </w:p>
          <w:p w14:paraId="1ED9A3F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3 (7.2)</w:t>
            </w:r>
          </w:p>
          <w:p w14:paraId="1E73DD9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1.3)</w:t>
            </w:r>
          </w:p>
          <w:p w14:paraId="5E0815A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1.5)</w:t>
            </w:r>
          </w:p>
        </w:tc>
        <w:tc>
          <w:tcPr>
            <w:tcW w:w="1134" w:type="dxa"/>
          </w:tcPr>
          <w:p w14:paraId="7732E1C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0BBD9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5.4)</w:t>
            </w:r>
          </w:p>
          <w:p w14:paraId="3B76573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18.9)</w:t>
            </w:r>
          </w:p>
          <w:p w14:paraId="45FC22A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0.8)</w:t>
            </w:r>
          </w:p>
          <w:p w14:paraId="74CA6CC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5.4)</w:t>
            </w:r>
          </w:p>
          <w:p w14:paraId="14BC282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35.1)</w:t>
            </w:r>
          </w:p>
          <w:p w14:paraId="115C03A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  <w:p w14:paraId="1205081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  <w:p w14:paraId="66134B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  <w:p w14:paraId="0D3D45C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794" w:type="dxa"/>
          </w:tcPr>
          <w:p w14:paraId="02AADDF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119A6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  <w:p w14:paraId="6E5C52A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4</w:t>
            </w:r>
          </w:p>
          <w:p w14:paraId="66DCCD1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  <w:p w14:paraId="3FB4597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11</w:t>
            </w:r>
          </w:p>
          <w:p w14:paraId="04D85A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  <w:p w14:paraId="7B207C5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37</w:t>
            </w:r>
          </w:p>
          <w:p w14:paraId="284FA20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59</w:t>
            </w:r>
          </w:p>
          <w:p w14:paraId="1206A60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30</w:t>
            </w:r>
          </w:p>
          <w:p w14:paraId="241D289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134" w:type="dxa"/>
          </w:tcPr>
          <w:p w14:paraId="0DAA5FC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2A117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29.6)</w:t>
            </w:r>
          </w:p>
          <w:p w14:paraId="54EDD6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8.5)</w:t>
            </w:r>
          </w:p>
          <w:p w14:paraId="4344404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25.9)</w:t>
            </w:r>
          </w:p>
          <w:p w14:paraId="2C622BD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4D37FD3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48.1)</w:t>
            </w:r>
          </w:p>
          <w:p w14:paraId="77F91B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2AADD52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1.1)</w:t>
            </w:r>
          </w:p>
          <w:p w14:paraId="69D82A0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4D1A3C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85544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FEDDB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6 (18.1)</w:t>
            </w:r>
          </w:p>
          <w:p w14:paraId="0E8D937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3 (20.8)</w:t>
            </w:r>
          </w:p>
          <w:p w14:paraId="685F4D7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8 (22.8)</w:t>
            </w:r>
          </w:p>
          <w:p w14:paraId="2B2AC2A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 (5.5)</w:t>
            </w:r>
          </w:p>
          <w:p w14:paraId="2279D83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2 (4.1)</w:t>
            </w:r>
          </w:p>
          <w:p w14:paraId="37683FC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3.1)</w:t>
            </w:r>
          </w:p>
          <w:p w14:paraId="3564471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3.5)</w:t>
            </w:r>
          </w:p>
          <w:p w14:paraId="6307BF8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  <w:p w14:paraId="3B4B822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1016" w:type="dxa"/>
          </w:tcPr>
          <w:p w14:paraId="5ACCB90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E4325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6.6)</w:t>
            </w:r>
          </w:p>
          <w:p w14:paraId="1F6C0EC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  <w:p w14:paraId="0F805D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22.2)</w:t>
            </w:r>
          </w:p>
          <w:p w14:paraId="4A9C974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  <w:p w14:paraId="74649C5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33.3)</w:t>
            </w:r>
          </w:p>
          <w:p w14:paraId="52CF9B9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191AB6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  <w:p w14:paraId="4C687DC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FAF324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5F29EA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0D56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  <w:p w14:paraId="28C1E24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53</w:t>
            </w:r>
          </w:p>
          <w:p w14:paraId="31121A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  <w:p w14:paraId="1E9DEAD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71</w:t>
            </w:r>
          </w:p>
          <w:p w14:paraId="2B47811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31</w:t>
            </w:r>
          </w:p>
          <w:p w14:paraId="7131202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12</w:t>
            </w:r>
          </w:p>
          <w:p w14:paraId="04AB8A9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  <w:p w14:paraId="43F026E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  <w:p w14:paraId="6F1175A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87</w:t>
            </w:r>
          </w:p>
        </w:tc>
      </w:tr>
      <w:tr w:rsidR="00354810" w:rsidRPr="00354810" w14:paraId="225F10F9" w14:textId="77777777" w:rsidTr="00827F6D">
        <w:tc>
          <w:tcPr>
            <w:tcW w:w="2552" w:type="dxa"/>
          </w:tcPr>
          <w:p w14:paraId="6264DC6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I side effect </w:t>
            </w:r>
          </w:p>
          <w:p w14:paraId="526839D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</w:p>
          <w:p w14:paraId="037F4EC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</w:p>
          <w:p w14:paraId="45FD530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miting </w:t>
            </w:r>
          </w:p>
          <w:p w14:paraId="2266F24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appetite</w:t>
            </w:r>
          </w:p>
          <w:p w14:paraId="6268A91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dominal pain </w:t>
            </w:r>
          </w:p>
          <w:p w14:paraId="642BAC6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stipation </w:t>
            </w:r>
          </w:p>
        </w:tc>
        <w:tc>
          <w:tcPr>
            <w:tcW w:w="1157" w:type="dxa"/>
          </w:tcPr>
          <w:p w14:paraId="7A81A51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A81E2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9 (16.1)</w:t>
            </w:r>
          </w:p>
          <w:p w14:paraId="7E98B4A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6.1)</w:t>
            </w:r>
          </w:p>
          <w:p w14:paraId="43581EC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  <w:p w14:paraId="26A1682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11.1)</w:t>
            </w:r>
          </w:p>
          <w:p w14:paraId="19263C7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8.3)</w:t>
            </w:r>
          </w:p>
          <w:p w14:paraId="6AE9C0C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418" w:type="dxa"/>
          </w:tcPr>
          <w:p w14:paraId="249634B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712BD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4 (15.4)</w:t>
            </w:r>
          </w:p>
          <w:p w14:paraId="5DAADAD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9 (6.8)</w:t>
            </w:r>
          </w:p>
          <w:p w14:paraId="7E9B971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8 (3.2)</w:t>
            </w:r>
          </w:p>
          <w:p w14:paraId="31FF634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2 (9.8)</w:t>
            </w:r>
          </w:p>
          <w:p w14:paraId="2D8FAD0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0 (5.8)</w:t>
            </w:r>
          </w:p>
          <w:p w14:paraId="7BED950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1134" w:type="dxa"/>
          </w:tcPr>
          <w:p w14:paraId="647BCD5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8176A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  <w:p w14:paraId="0DB265D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FF9121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138C0C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94918E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44DBBC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152A657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825BD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98</w:t>
            </w:r>
          </w:p>
          <w:p w14:paraId="220A455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52</w:t>
            </w:r>
          </w:p>
          <w:p w14:paraId="7F13B6B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68</w:t>
            </w:r>
          </w:p>
          <w:p w14:paraId="32561BB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1</w:t>
            </w:r>
          </w:p>
          <w:p w14:paraId="2C7332F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22</w:t>
            </w:r>
          </w:p>
          <w:p w14:paraId="5A764F7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34" w:type="dxa"/>
          </w:tcPr>
          <w:p w14:paraId="07D39B7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FFFB2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0652AF4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2D1A31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60E10A0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4.8)</w:t>
            </w:r>
          </w:p>
          <w:p w14:paraId="344B2A0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3.7)</w:t>
            </w:r>
          </w:p>
          <w:p w14:paraId="429732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D7231F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F43A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 (7.4)</w:t>
            </w:r>
          </w:p>
          <w:p w14:paraId="1483BBA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3.9)</w:t>
            </w:r>
          </w:p>
          <w:p w14:paraId="1CC1ECE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3)</w:t>
            </w:r>
          </w:p>
          <w:p w14:paraId="56AB06F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5.1)</w:t>
            </w:r>
          </w:p>
          <w:p w14:paraId="7A379E9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3)</w:t>
            </w:r>
          </w:p>
          <w:p w14:paraId="42CB73F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16" w:type="dxa"/>
          </w:tcPr>
          <w:p w14:paraId="122CF9F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7F334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  <w:p w14:paraId="44DF18D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  <w:p w14:paraId="3DC9A99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C7C788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  <w:p w14:paraId="4E29798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8276AB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0B36877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F7998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  <w:p w14:paraId="46CA8E5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92</w:t>
            </w:r>
          </w:p>
          <w:p w14:paraId="63C36A7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  <w:p w14:paraId="5AD7F5F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79</w:t>
            </w:r>
          </w:p>
          <w:p w14:paraId="2A03574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65</w:t>
            </w:r>
          </w:p>
          <w:p w14:paraId="5D3702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</w:tc>
      </w:tr>
      <w:tr w:rsidR="00354810" w:rsidRPr="00354810" w14:paraId="40DFBC75" w14:textId="77777777" w:rsidTr="00827F6D">
        <w:tc>
          <w:tcPr>
            <w:tcW w:w="2552" w:type="dxa"/>
          </w:tcPr>
          <w:p w14:paraId="341AD64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sychological SE </w:t>
            </w:r>
          </w:p>
          <w:p w14:paraId="049A657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Sleep disturbance</w:t>
            </w:r>
          </w:p>
          <w:p w14:paraId="3234392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nxiety and stress</w:t>
            </w:r>
          </w:p>
          <w:p w14:paraId="1880CD8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ression  </w:t>
            </w:r>
          </w:p>
        </w:tc>
        <w:tc>
          <w:tcPr>
            <w:tcW w:w="1157" w:type="dxa"/>
          </w:tcPr>
          <w:p w14:paraId="205A924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A9C75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2 (12.2)</w:t>
            </w:r>
          </w:p>
          <w:p w14:paraId="05522F6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9.4)</w:t>
            </w:r>
          </w:p>
          <w:p w14:paraId="3CF041A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1418" w:type="dxa"/>
          </w:tcPr>
          <w:p w14:paraId="6812897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307B1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7 (10.0)</w:t>
            </w:r>
          </w:p>
          <w:p w14:paraId="20EFDC0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1 (5.9)</w:t>
            </w:r>
          </w:p>
          <w:p w14:paraId="2CD9DAB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6 (4.1)</w:t>
            </w:r>
          </w:p>
        </w:tc>
        <w:tc>
          <w:tcPr>
            <w:tcW w:w="1134" w:type="dxa"/>
          </w:tcPr>
          <w:p w14:paraId="3CA9030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E5641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  <w:p w14:paraId="0D3D32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FD58C8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3E7CBFA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D154E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10</w:t>
            </w:r>
          </w:p>
          <w:p w14:paraId="43B285E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  <w:p w14:paraId="32C77E9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134" w:type="dxa"/>
          </w:tcPr>
          <w:p w14:paraId="2A4FCC2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58E77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1.1)</w:t>
            </w:r>
          </w:p>
          <w:p w14:paraId="37B38EA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7E7463C5" w14:textId="77777777" w:rsidR="00354810" w:rsidRP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34" w:type="dxa"/>
          </w:tcPr>
          <w:p w14:paraId="52248B3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FE2A4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6.6)</w:t>
            </w:r>
          </w:p>
          <w:p w14:paraId="57A8C97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3)</w:t>
            </w:r>
          </w:p>
          <w:p w14:paraId="01450A9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1016" w:type="dxa"/>
          </w:tcPr>
          <w:p w14:paraId="50B3CCB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C2945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  <w:p w14:paraId="6FC130C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1785EF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61DEFCB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920F6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2</w:t>
            </w:r>
          </w:p>
          <w:p w14:paraId="78651C0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  <w:p w14:paraId="59F2562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02</w:t>
            </w:r>
          </w:p>
        </w:tc>
      </w:tr>
      <w:tr w:rsidR="00354810" w:rsidRPr="00354810" w14:paraId="10122787" w14:textId="77777777" w:rsidTr="00827F6D">
        <w:trPr>
          <w:trHeight w:val="291"/>
        </w:trPr>
        <w:tc>
          <w:tcPr>
            <w:tcW w:w="2552" w:type="dxa"/>
          </w:tcPr>
          <w:p w14:paraId="624DA75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regular menses </w:t>
            </w:r>
          </w:p>
        </w:tc>
        <w:tc>
          <w:tcPr>
            <w:tcW w:w="1157" w:type="dxa"/>
          </w:tcPr>
          <w:p w14:paraId="581AE3A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418" w:type="dxa"/>
          </w:tcPr>
          <w:p w14:paraId="1A9CF02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 (1.6)</w:t>
            </w:r>
          </w:p>
        </w:tc>
        <w:tc>
          <w:tcPr>
            <w:tcW w:w="1134" w:type="dxa"/>
          </w:tcPr>
          <w:p w14:paraId="11B5407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794" w:type="dxa"/>
          </w:tcPr>
          <w:p w14:paraId="7176CF3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134" w:type="dxa"/>
          </w:tcPr>
          <w:p w14:paraId="75F8AE2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34" w:type="dxa"/>
          </w:tcPr>
          <w:p w14:paraId="603EC08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1016" w:type="dxa"/>
          </w:tcPr>
          <w:p w14:paraId="626DB0B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2521785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52</w:t>
            </w:r>
          </w:p>
        </w:tc>
      </w:tr>
      <w:tr w:rsidR="00354810" w:rsidRPr="00354810" w14:paraId="4BBC0BEB" w14:textId="77777777" w:rsidTr="00827F6D">
        <w:tc>
          <w:tcPr>
            <w:tcW w:w="2552" w:type="dxa"/>
          </w:tcPr>
          <w:p w14:paraId="238326E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creased libido </w:t>
            </w:r>
          </w:p>
        </w:tc>
        <w:tc>
          <w:tcPr>
            <w:tcW w:w="1157" w:type="dxa"/>
          </w:tcPr>
          <w:p w14:paraId="79795D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418" w:type="dxa"/>
          </w:tcPr>
          <w:p w14:paraId="4011D1B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1.4)</w:t>
            </w:r>
          </w:p>
        </w:tc>
        <w:tc>
          <w:tcPr>
            <w:tcW w:w="1134" w:type="dxa"/>
          </w:tcPr>
          <w:p w14:paraId="06A7B77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6B373E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134" w:type="dxa"/>
          </w:tcPr>
          <w:p w14:paraId="415F096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5F7F1F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016" w:type="dxa"/>
          </w:tcPr>
          <w:p w14:paraId="440A196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527E20C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34</w:t>
            </w:r>
          </w:p>
        </w:tc>
      </w:tr>
      <w:tr w:rsidR="00354810" w:rsidRPr="00354810" w14:paraId="706DD497" w14:textId="77777777" w:rsidTr="00827F6D">
        <w:tc>
          <w:tcPr>
            <w:tcW w:w="2552" w:type="dxa"/>
          </w:tcPr>
          <w:p w14:paraId="082214DC" w14:textId="77777777" w:rsidR="00354810" w:rsidRPr="00354810" w:rsidRDefault="00354810" w:rsidP="003548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ymphnode</w:t>
            </w:r>
            <w:proofErr w:type="spellEnd"/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nlargement &amp; swelling</w:t>
            </w:r>
          </w:p>
        </w:tc>
        <w:tc>
          <w:tcPr>
            <w:tcW w:w="1157" w:type="dxa"/>
          </w:tcPr>
          <w:p w14:paraId="1E86F1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418" w:type="dxa"/>
          </w:tcPr>
          <w:p w14:paraId="39E2CA7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.0)</w:t>
            </w:r>
          </w:p>
        </w:tc>
        <w:tc>
          <w:tcPr>
            <w:tcW w:w="1134" w:type="dxa"/>
          </w:tcPr>
          <w:p w14:paraId="4C7F293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794" w:type="dxa"/>
          </w:tcPr>
          <w:p w14:paraId="455D6DA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134" w:type="dxa"/>
          </w:tcPr>
          <w:p w14:paraId="2C44D33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767071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1016" w:type="dxa"/>
          </w:tcPr>
          <w:p w14:paraId="76880D1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5C6A2DD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06</w:t>
            </w:r>
          </w:p>
        </w:tc>
      </w:tr>
      <w:tr w:rsidR="00354810" w:rsidRPr="00354810" w14:paraId="32C99E4F" w14:textId="77777777" w:rsidTr="00827F6D">
        <w:tc>
          <w:tcPr>
            <w:tcW w:w="2552" w:type="dxa"/>
          </w:tcPr>
          <w:p w14:paraId="4081A13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kin itching </w:t>
            </w:r>
          </w:p>
          <w:p w14:paraId="481368B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cne </w:t>
            </w:r>
          </w:p>
          <w:p w14:paraId="2BA5203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weating </w:t>
            </w:r>
          </w:p>
        </w:tc>
        <w:tc>
          <w:tcPr>
            <w:tcW w:w="1157" w:type="dxa"/>
          </w:tcPr>
          <w:p w14:paraId="78D2328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8)</w:t>
            </w:r>
          </w:p>
          <w:p w14:paraId="32EA312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7)</w:t>
            </w:r>
          </w:p>
          <w:p w14:paraId="5D6B73A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1418" w:type="dxa"/>
          </w:tcPr>
          <w:p w14:paraId="7E410ED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 (2.8)</w:t>
            </w:r>
          </w:p>
          <w:p w14:paraId="20E2E58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2.0)</w:t>
            </w:r>
          </w:p>
          <w:p w14:paraId="3B8D733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4 (7.4)</w:t>
            </w:r>
          </w:p>
        </w:tc>
        <w:tc>
          <w:tcPr>
            <w:tcW w:w="1134" w:type="dxa"/>
          </w:tcPr>
          <w:p w14:paraId="3C8AF8A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A70E99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5.4)</w:t>
            </w:r>
          </w:p>
          <w:p w14:paraId="18BD388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2E2EF04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  <w:p w14:paraId="59C5C8E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2</w:t>
            </w:r>
          </w:p>
          <w:p w14:paraId="13BA688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134" w:type="dxa"/>
          </w:tcPr>
          <w:p w14:paraId="71496FA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94DBE6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68F243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134" w:type="dxa"/>
          </w:tcPr>
          <w:p w14:paraId="5C6CB91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3)</w:t>
            </w:r>
          </w:p>
          <w:p w14:paraId="52060EF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(1.1)</w:t>
            </w:r>
          </w:p>
          <w:p w14:paraId="4D78B82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3.1)</w:t>
            </w:r>
          </w:p>
        </w:tc>
        <w:tc>
          <w:tcPr>
            <w:tcW w:w="1016" w:type="dxa"/>
          </w:tcPr>
          <w:p w14:paraId="2B3D804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16E913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  <w:p w14:paraId="39C59CA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</w:tc>
        <w:tc>
          <w:tcPr>
            <w:tcW w:w="831" w:type="dxa"/>
          </w:tcPr>
          <w:p w14:paraId="6D17C35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71</w:t>
            </w:r>
          </w:p>
          <w:p w14:paraId="1062A110" w14:textId="5A929B3F" w:rsidR="00354810" w:rsidRPr="00354810" w:rsidRDefault="00481D73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354810"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64</w:t>
            </w:r>
          </w:p>
        </w:tc>
      </w:tr>
      <w:tr w:rsidR="00354810" w:rsidRPr="00354810" w14:paraId="49CD26CA" w14:textId="77777777" w:rsidTr="00827F6D">
        <w:tc>
          <w:tcPr>
            <w:tcW w:w="2552" w:type="dxa"/>
          </w:tcPr>
          <w:p w14:paraId="7BCAF8B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crease urination </w:t>
            </w:r>
          </w:p>
          <w:p w14:paraId="34B4714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hange urine color </w:t>
            </w:r>
          </w:p>
        </w:tc>
        <w:tc>
          <w:tcPr>
            <w:tcW w:w="1157" w:type="dxa"/>
          </w:tcPr>
          <w:p w14:paraId="096A80B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  <w:p w14:paraId="55D9CB9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91.7)</w:t>
            </w:r>
          </w:p>
        </w:tc>
        <w:tc>
          <w:tcPr>
            <w:tcW w:w="1418" w:type="dxa"/>
          </w:tcPr>
          <w:p w14:paraId="1F64668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1.7)</w:t>
            </w:r>
          </w:p>
          <w:p w14:paraId="69BD25F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0.9)</w:t>
            </w:r>
          </w:p>
        </w:tc>
        <w:tc>
          <w:tcPr>
            <w:tcW w:w="1134" w:type="dxa"/>
          </w:tcPr>
          <w:p w14:paraId="18679E4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A2EC5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4F551DA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72</w:t>
            </w:r>
          </w:p>
          <w:p w14:paraId="0F6060D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134" w:type="dxa"/>
          </w:tcPr>
          <w:p w14:paraId="7F7026F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C94C70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A4089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2)</w:t>
            </w:r>
          </w:p>
          <w:p w14:paraId="29EB94A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16" w:type="dxa"/>
          </w:tcPr>
          <w:p w14:paraId="4DB1A84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392543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0FB564F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  <w:p w14:paraId="3CEF77A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79</w:t>
            </w:r>
          </w:p>
        </w:tc>
      </w:tr>
      <w:tr w:rsidR="00354810" w:rsidRPr="00354810" w14:paraId="23101FE6" w14:textId="77777777" w:rsidTr="00827F6D">
        <w:tc>
          <w:tcPr>
            <w:tcW w:w="2552" w:type="dxa"/>
          </w:tcPr>
          <w:p w14:paraId="5E5602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urred vision </w:t>
            </w:r>
          </w:p>
        </w:tc>
        <w:tc>
          <w:tcPr>
            <w:tcW w:w="1157" w:type="dxa"/>
          </w:tcPr>
          <w:p w14:paraId="24A2310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1418" w:type="dxa"/>
          </w:tcPr>
          <w:p w14:paraId="7D401EE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3 (3.8)</w:t>
            </w:r>
          </w:p>
        </w:tc>
        <w:tc>
          <w:tcPr>
            <w:tcW w:w="1134" w:type="dxa"/>
          </w:tcPr>
          <w:p w14:paraId="1FEE6EB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1919500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134" w:type="dxa"/>
          </w:tcPr>
          <w:p w14:paraId="7B1EBF5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3.7)</w:t>
            </w:r>
          </w:p>
        </w:tc>
        <w:tc>
          <w:tcPr>
            <w:tcW w:w="1134" w:type="dxa"/>
          </w:tcPr>
          <w:p w14:paraId="659FD81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3)</w:t>
            </w:r>
          </w:p>
        </w:tc>
        <w:tc>
          <w:tcPr>
            <w:tcW w:w="1016" w:type="dxa"/>
          </w:tcPr>
          <w:p w14:paraId="403259C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(5.5)</w:t>
            </w:r>
          </w:p>
        </w:tc>
        <w:tc>
          <w:tcPr>
            <w:tcW w:w="831" w:type="dxa"/>
          </w:tcPr>
          <w:p w14:paraId="66AA01B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7</w:t>
            </w:r>
          </w:p>
        </w:tc>
      </w:tr>
      <w:tr w:rsidR="00354810" w:rsidRPr="00354810" w14:paraId="51FADE2C" w14:textId="77777777" w:rsidTr="00827F6D">
        <w:tc>
          <w:tcPr>
            <w:tcW w:w="2552" w:type="dxa"/>
          </w:tcPr>
          <w:p w14:paraId="3CA4754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ardiac side effects </w:t>
            </w:r>
          </w:p>
          <w:p w14:paraId="0C34CE0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ness of breath </w:t>
            </w:r>
          </w:p>
          <w:p w14:paraId="60D0F88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pitation </w:t>
            </w:r>
          </w:p>
          <w:p w14:paraId="4BDC056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est pain </w:t>
            </w:r>
          </w:p>
          <w:p w14:paraId="52C8F60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consciousness</w:t>
            </w:r>
          </w:p>
          <w:p w14:paraId="02930C5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eness </w:t>
            </w:r>
          </w:p>
          <w:p w14:paraId="5E4D160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eding anywhere </w:t>
            </w:r>
          </w:p>
        </w:tc>
        <w:tc>
          <w:tcPr>
            <w:tcW w:w="1157" w:type="dxa"/>
          </w:tcPr>
          <w:p w14:paraId="4E52319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45E0D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8.3)</w:t>
            </w:r>
          </w:p>
          <w:p w14:paraId="0DCFC0F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 (10.6)</w:t>
            </w:r>
          </w:p>
          <w:p w14:paraId="762BBA2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5.6)</w:t>
            </w:r>
          </w:p>
          <w:p w14:paraId="0691108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  <w:p w14:paraId="06340B4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8)</w:t>
            </w:r>
          </w:p>
          <w:p w14:paraId="15A0419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418" w:type="dxa"/>
          </w:tcPr>
          <w:p w14:paraId="3FFFE45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E7ABD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1 (7.0)</w:t>
            </w:r>
          </w:p>
          <w:p w14:paraId="10B7D62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4 (8.5)</w:t>
            </w:r>
          </w:p>
          <w:p w14:paraId="779EA25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6 (5.3)</w:t>
            </w:r>
          </w:p>
          <w:p w14:paraId="1BC6516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  <w:p w14:paraId="222D8AA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0 (3.5)</w:t>
            </w:r>
          </w:p>
          <w:p w14:paraId="482CDEE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1134" w:type="dxa"/>
          </w:tcPr>
          <w:p w14:paraId="7C70A45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5D04E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39107F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DEBCC4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A096EB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6E9BDB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020284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4CB58C2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CF5B2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94</w:t>
            </w:r>
          </w:p>
          <w:p w14:paraId="0CE9124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2</w:t>
            </w:r>
          </w:p>
          <w:p w14:paraId="64700F1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49</w:t>
            </w:r>
          </w:p>
          <w:p w14:paraId="39FF5CD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32</w:t>
            </w:r>
          </w:p>
          <w:p w14:paraId="14987C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72</w:t>
            </w:r>
          </w:p>
          <w:p w14:paraId="38F27AB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134" w:type="dxa"/>
          </w:tcPr>
          <w:p w14:paraId="4959AD5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5BE90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3107862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3.7)</w:t>
            </w:r>
          </w:p>
          <w:p w14:paraId="08B1C9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2785627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31F965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(3.7)</w:t>
            </w:r>
          </w:p>
          <w:p w14:paraId="2DD6A3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E59AB4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0CBA0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8 (7.0)</w:t>
            </w:r>
          </w:p>
          <w:p w14:paraId="104891D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3.1)</w:t>
            </w:r>
          </w:p>
          <w:p w14:paraId="4B0F475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3.1)</w:t>
            </w:r>
          </w:p>
          <w:p w14:paraId="243169F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6BBF96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.9)</w:t>
            </w:r>
          </w:p>
          <w:p w14:paraId="445B02B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</w:tcPr>
          <w:p w14:paraId="7283DF5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C545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  <w:p w14:paraId="01DD578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  <w:p w14:paraId="237333B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  <w:p w14:paraId="1594391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25E317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29D93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229CE5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DE9F3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56</w:t>
            </w:r>
          </w:p>
          <w:p w14:paraId="3F902F7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60</w:t>
            </w:r>
          </w:p>
          <w:p w14:paraId="1978F00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64</w:t>
            </w:r>
          </w:p>
          <w:p w14:paraId="4F9DC8B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14:paraId="7329CB7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99</w:t>
            </w:r>
          </w:p>
          <w:p w14:paraId="256FED9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54810" w:rsidRPr="00354810" w14:paraId="7EF7BD26" w14:textId="77777777" w:rsidTr="00827F6D">
        <w:tc>
          <w:tcPr>
            <w:tcW w:w="2552" w:type="dxa"/>
          </w:tcPr>
          <w:p w14:paraId="202A24C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157" w:type="dxa"/>
          </w:tcPr>
          <w:p w14:paraId="0BD214F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6 (14.4)</w:t>
            </w:r>
          </w:p>
        </w:tc>
        <w:tc>
          <w:tcPr>
            <w:tcW w:w="1418" w:type="dxa"/>
          </w:tcPr>
          <w:p w14:paraId="157A97A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8 (14.7)</w:t>
            </w:r>
          </w:p>
        </w:tc>
        <w:tc>
          <w:tcPr>
            <w:tcW w:w="1134" w:type="dxa"/>
          </w:tcPr>
          <w:p w14:paraId="1B17BDC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8.1)</w:t>
            </w:r>
          </w:p>
        </w:tc>
        <w:tc>
          <w:tcPr>
            <w:tcW w:w="794" w:type="dxa"/>
          </w:tcPr>
          <w:p w14:paraId="78D931C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34" w:type="dxa"/>
          </w:tcPr>
          <w:p w14:paraId="3F582E2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</w:tc>
        <w:tc>
          <w:tcPr>
            <w:tcW w:w="1134" w:type="dxa"/>
          </w:tcPr>
          <w:p w14:paraId="34EFA6A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 (9.0)</w:t>
            </w:r>
          </w:p>
        </w:tc>
        <w:tc>
          <w:tcPr>
            <w:tcW w:w="1016" w:type="dxa"/>
          </w:tcPr>
          <w:p w14:paraId="68D8FA4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831" w:type="dxa"/>
          </w:tcPr>
          <w:p w14:paraId="67067D0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7</w:t>
            </w:r>
          </w:p>
        </w:tc>
      </w:tr>
      <w:tr w:rsidR="00354810" w:rsidRPr="00354810" w14:paraId="74A654A3" w14:textId="77777777" w:rsidTr="00827F6D">
        <w:tc>
          <w:tcPr>
            <w:tcW w:w="2552" w:type="dxa"/>
          </w:tcPr>
          <w:p w14:paraId="012056D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quire hospitalization </w:t>
            </w:r>
          </w:p>
        </w:tc>
        <w:tc>
          <w:tcPr>
            <w:tcW w:w="1157" w:type="dxa"/>
          </w:tcPr>
          <w:p w14:paraId="50AF34B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C86317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237CA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3371693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DEEB8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2FF686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16" w:type="dxa"/>
          </w:tcPr>
          <w:p w14:paraId="3B53F0C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E49148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21</w:t>
            </w:r>
          </w:p>
        </w:tc>
      </w:tr>
      <w:tr w:rsidR="00354810" w:rsidRPr="00354810" w14:paraId="02F654B0" w14:textId="77777777" w:rsidTr="00827F6D">
        <w:tc>
          <w:tcPr>
            <w:tcW w:w="2552" w:type="dxa"/>
          </w:tcPr>
          <w:p w14:paraId="2C09F53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Onset of Symptoms </w:t>
            </w:r>
          </w:p>
          <w:p w14:paraId="1512011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Immediately</w:t>
            </w:r>
          </w:p>
          <w:p w14:paraId="6EC0F10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y </w:t>
            </w:r>
          </w:p>
          <w:p w14:paraId="7AEC58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  <w:p w14:paraId="5817FC5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</w:t>
            </w:r>
          </w:p>
          <w:p w14:paraId="2B38EBF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d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</w:tc>
        <w:tc>
          <w:tcPr>
            <w:tcW w:w="1157" w:type="dxa"/>
          </w:tcPr>
          <w:p w14:paraId="41C1A32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9CADA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13.0)</w:t>
            </w:r>
          </w:p>
          <w:p w14:paraId="61BF29D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6 (75.3)</w:t>
            </w:r>
          </w:p>
          <w:p w14:paraId="7DB4600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2 (7.8)</w:t>
            </w:r>
          </w:p>
          <w:p w14:paraId="0BD5380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3.2)</w:t>
            </w:r>
          </w:p>
          <w:p w14:paraId="0DD40B1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418" w:type="dxa"/>
          </w:tcPr>
          <w:p w14:paraId="1ABA25F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4EEF1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2 (9.3)</w:t>
            </w:r>
          </w:p>
          <w:p w14:paraId="5937ED7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44 (82.9)</w:t>
            </w:r>
          </w:p>
          <w:p w14:paraId="519E0EC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3 (6.8)</w:t>
            </w:r>
          </w:p>
          <w:p w14:paraId="37AAB22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  <w:p w14:paraId="2A8065C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134" w:type="dxa"/>
          </w:tcPr>
          <w:p w14:paraId="1ACDF35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FE0FB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1.1)</w:t>
            </w:r>
          </w:p>
          <w:p w14:paraId="52AE1D5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1 (77.8)</w:t>
            </w:r>
          </w:p>
          <w:p w14:paraId="7CA8C3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 (11.1)</w:t>
            </w:r>
          </w:p>
          <w:p w14:paraId="716CCC4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5E628E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19BBB6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128</w:t>
            </w:r>
          </w:p>
        </w:tc>
        <w:tc>
          <w:tcPr>
            <w:tcW w:w="1134" w:type="dxa"/>
          </w:tcPr>
          <w:p w14:paraId="514E85F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76193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7.4)</w:t>
            </w:r>
          </w:p>
          <w:p w14:paraId="69B22D9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62.9)</w:t>
            </w:r>
          </w:p>
          <w:p w14:paraId="738B04A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 (14.8)</w:t>
            </w:r>
          </w:p>
          <w:p w14:paraId="373EEAA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3BD4D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05EADB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3AB26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 (9.4)</w:t>
            </w:r>
          </w:p>
          <w:p w14:paraId="35D9DA8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2 (0.6)</w:t>
            </w:r>
          </w:p>
          <w:p w14:paraId="01A0413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6 (6.3)</w:t>
            </w:r>
          </w:p>
          <w:p w14:paraId="7BF3616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5 (13.7)</w:t>
            </w:r>
          </w:p>
          <w:p w14:paraId="42EBA42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1016" w:type="dxa"/>
          </w:tcPr>
          <w:p w14:paraId="6504359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87E2A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5.5)</w:t>
            </w:r>
          </w:p>
          <w:p w14:paraId="110E03F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61.1)</w:t>
            </w:r>
          </w:p>
          <w:p w14:paraId="61BC087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 (5.5)</w:t>
            </w:r>
          </w:p>
          <w:p w14:paraId="059D3A8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6.6)</w:t>
            </w:r>
          </w:p>
          <w:p w14:paraId="7BDB5EE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29D59D0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676</w:t>
            </w:r>
          </w:p>
        </w:tc>
      </w:tr>
      <w:tr w:rsidR="00354810" w:rsidRPr="00354810" w14:paraId="40E6EFBA" w14:textId="77777777" w:rsidTr="00827F6D">
        <w:tc>
          <w:tcPr>
            <w:tcW w:w="2552" w:type="dxa"/>
          </w:tcPr>
          <w:p w14:paraId="3F1BA56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uration of symptoms </w:t>
            </w:r>
          </w:p>
        </w:tc>
        <w:tc>
          <w:tcPr>
            <w:tcW w:w="1157" w:type="dxa"/>
          </w:tcPr>
          <w:p w14:paraId="22A6170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.67 (5.27)</w:t>
            </w:r>
          </w:p>
        </w:tc>
        <w:tc>
          <w:tcPr>
            <w:tcW w:w="1418" w:type="dxa"/>
          </w:tcPr>
          <w:p w14:paraId="58CD21A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32 (3.02)</w:t>
            </w:r>
          </w:p>
        </w:tc>
        <w:tc>
          <w:tcPr>
            <w:tcW w:w="1134" w:type="dxa"/>
          </w:tcPr>
          <w:p w14:paraId="50910EE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25 (1.38)</w:t>
            </w:r>
          </w:p>
        </w:tc>
        <w:tc>
          <w:tcPr>
            <w:tcW w:w="794" w:type="dxa"/>
          </w:tcPr>
          <w:p w14:paraId="67F4E0A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134" w:type="dxa"/>
          </w:tcPr>
          <w:p w14:paraId="385C07E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13 (1.59)</w:t>
            </w:r>
          </w:p>
        </w:tc>
        <w:tc>
          <w:tcPr>
            <w:tcW w:w="1134" w:type="dxa"/>
          </w:tcPr>
          <w:p w14:paraId="3DA794C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76 (4.11)</w:t>
            </w:r>
          </w:p>
        </w:tc>
        <w:tc>
          <w:tcPr>
            <w:tcW w:w="1016" w:type="dxa"/>
          </w:tcPr>
          <w:p w14:paraId="6102DBF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.13 (2.29)</w:t>
            </w:r>
          </w:p>
        </w:tc>
        <w:tc>
          <w:tcPr>
            <w:tcW w:w="831" w:type="dxa"/>
          </w:tcPr>
          <w:p w14:paraId="45BEB9B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65</w:t>
            </w:r>
          </w:p>
        </w:tc>
      </w:tr>
    </w:tbl>
    <w:bookmarkEnd w:id="0"/>
    <w:p w14:paraId="21C4414F" w14:textId="6C92DAAF" w:rsidR="00354810" w:rsidRDefault="00354810">
      <w:pPr>
        <w:rPr>
          <w:b/>
          <w:bCs/>
        </w:rPr>
      </w:pPr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 xml:space="preserve">N: population size, SD: standard </w:t>
      </w:r>
      <w:proofErr w:type="spellStart"/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>deviation</w:t>
      </w:r>
      <w:proofErr w:type="spellEnd"/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 xml:space="preserve">. </w:t>
      </w:r>
      <w:r w:rsidRPr="00354810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354810">
        <w:rPr>
          <w:rFonts w:ascii="Times New Roman" w:eastAsia="Calibri" w:hAnsi="Times New Roman" w:cs="Times New Roman"/>
          <w:sz w:val="18"/>
          <w:szCs w:val="18"/>
        </w:rPr>
        <w:t xml:space="preserve"> value &lt; 0.05 is statistically significant</w:t>
      </w:r>
    </w:p>
    <w:p w14:paraId="52D6B3A5" w14:textId="77777777" w:rsidR="00354810" w:rsidRDefault="00354810">
      <w:pPr>
        <w:rPr>
          <w:b/>
          <w:bCs/>
        </w:rPr>
      </w:pPr>
      <w:r>
        <w:rPr>
          <w:b/>
          <w:bCs/>
        </w:rPr>
        <w:br w:type="page"/>
      </w:r>
    </w:p>
    <w:p w14:paraId="7FBE04FB" w14:textId="0F97F5F9" w:rsidR="00354810" w:rsidRDefault="00354810" w:rsidP="00354810">
      <w:pPr>
        <w:rPr>
          <w:b/>
          <w:bCs/>
        </w:rPr>
      </w:pPr>
      <w:r w:rsidRPr="00354810">
        <w:rPr>
          <w:b/>
          <w:bCs/>
        </w:rPr>
        <w:lastRenderedPageBreak/>
        <w:t xml:space="preserve">Supplementary </w:t>
      </w:r>
      <w:r w:rsidR="00212FAE">
        <w:rPr>
          <w:b/>
          <w:bCs/>
        </w:rPr>
        <w:t>T</w:t>
      </w:r>
      <w:r w:rsidRPr="00354810">
        <w:rPr>
          <w:b/>
          <w:bCs/>
        </w:rPr>
        <w:t xml:space="preserve">able </w:t>
      </w:r>
      <w:r>
        <w:rPr>
          <w:b/>
          <w:bCs/>
        </w:rPr>
        <w:t>2</w:t>
      </w:r>
      <w:r w:rsidRPr="00354810">
        <w:rPr>
          <w:b/>
          <w:bCs/>
        </w:rPr>
        <w:t xml:space="preserve"> -Side effect after receiving vaccines related to </w:t>
      </w:r>
      <w:r>
        <w:rPr>
          <w:b/>
          <w:bCs/>
        </w:rPr>
        <w:t>influenza vaccine</w:t>
      </w:r>
    </w:p>
    <w:tbl>
      <w:tblPr>
        <w:tblStyle w:val="1"/>
        <w:tblW w:w="1021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992"/>
        <w:gridCol w:w="1276"/>
        <w:gridCol w:w="1417"/>
        <w:gridCol w:w="1422"/>
      </w:tblGrid>
      <w:tr w:rsidR="00354810" w:rsidRPr="00354810" w14:paraId="704725F6" w14:textId="77777777" w:rsidTr="00354810">
        <w:trPr>
          <w:trHeight w:val="270"/>
        </w:trPr>
        <w:tc>
          <w:tcPr>
            <w:tcW w:w="2552" w:type="dxa"/>
            <w:vMerge w:val="restart"/>
          </w:tcPr>
          <w:p w14:paraId="44B861A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861C0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3544" w:type="dxa"/>
            <w:gridSpan w:val="3"/>
          </w:tcPr>
          <w:p w14:paraId="63EF1243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1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659C71C6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2693" w:type="dxa"/>
            <w:gridSpan w:val="2"/>
          </w:tcPr>
          <w:p w14:paraId="3DC5A62D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2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6284DFBE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1422" w:type="dxa"/>
            <w:vMerge w:val="restart"/>
          </w:tcPr>
          <w:p w14:paraId="1E885C3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</w:tr>
      <w:tr w:rsidR="00354810" w:rsidRPr="00354810" w14:paraId="3DE694AE" w14:textId="77777777" w:rsidTr="00354810">
        <w:trPr>
          <w:trHeight w:val="210"/>
        </w:trPr>
        <w:tc>
          <w:tcPr>
            <w:tcW w:w="2552" w:type="dxa"/>
            <w:vMerge/>
          </w:tcPr>
          <w:p w14:paraId="7488491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2B69324E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fluenza vaccine </w:t>
            </w:r>
          </w:p>
        </w:tc>
        <w:tc>
          <w:tcPr>
            <w:tcW w:w="992" w:type="dxa"/>
            <w:vMerge w:val="restart"/>
          </w:tcPr>
          <w:p w14:paraId="7DBB954D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693" w:type="dxa"/>
            <w:gridSpan w:val="2"/>
          </w:tcPr>
          <w:p w14:paraId="205BA94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Influenza vaccine</w:t>
            </w:r>
          </w:p>
        </w:tc>
        <w:tc>
          <w:tcPr>
            <w:tcW w:w="1422" w:type="dxa"/>
            <w:vMerge/>
          </w:tcPr>
          <w:p w14:paraId="777AD26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354810" w14:paraId="220727BF" w14:textId="77777777" w:rsidTr="00354810">
        <w:trPr>
          <w:trHeight w:val="210"/>
        </w:trPr>
        <w:tc>
          <w:tcPr>
            <w:tcW w:w="2552" w:type="dxa"/>
            <w:vMerge/>
          </w:tcPr>
          <w:p w14:paraId="51E2BA5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13815D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41567386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 264</w:t>
            </w:r>
          </w:p>
        </w:tc>
        <w:tc>
          <w:tcPr>
            <w:tcW w:w="1276" w:type="dxa"/>
          </w:tcPr>
          <w:p w14:paraId="2C9AB200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45AB7E12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 813</w:t>
            </w:r>
          </w:p>
        </w:tc>
        <w:tc>
          <w:tcPr>
            <w:tcW w:w="992" w:type="dxa"/>
            <w:vMerge/>
          </w:tcPr>
          <w:p w14:paraId="5F104ABC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0FF21B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71C7A72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 102</w:t>
            </w:r>
          </w:p>
        </w:tc>
        <w:tc>
          <w:tcPr>
            <w:tcW w:w="1417" w:type="dxa"/>
          </w:tcPr>
          <w:p w14:paraId="1365AAD1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3E56C767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 195</w:t>
            </w:r>
          </w:p>
        </w:tc>
        <w:tc>
          <w:tcPr>
            <w:tcW w:w="1422" w:type="dxa"/>
            <w:vMerge/>
          </w:tcPr>
          <w:p w14:paraId="222C8C1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354810" w14:paraId="2A7DD9D6" w14:textId="77777777" w:rsidTr="00354810">
        <w:trPr>
          <w:trHeight w:val="659"/>
        </w:trPr>
        <w:tc>
          <w:tcPr>
            <w:tcW w:w="2552" w:type="dxa"/>
          </w:tcPr>
          <w:p w14:paraId="078C989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sence  </w:t>
            </w:r>
          </w:p>
          <w:p w14:paraId="37C78AC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7D24335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70D3314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1751ED" w14:textId="77777777" w:rsidR="00354810" w:rsidRP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 (7.2)</w:t>
            </w:r>
          </w:p>
          <w:p w14:paraId="26AEF426" w14:textId="77777777" w:rsidR="00354810" w:rsidRPr="00354810" w:rsidRDefault="00354810" w:rsidP="00354810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5 (92.8)</w:t>
            </w:r>
          </w:p>
        </w:tc>
        <w:tc>
          <w:tcPr>
            <w:tcW w:w="1276" w:type="dxa"/>
          </w:tcPr>
          <w:p w14:paraId="20D923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3F730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1 (11.2)</w:t>
            </w:r>
          </w:p>
          <w:p w14:paraId="2E2D6BB4" w14:textId="77777777" w:rsidR="00354810" w:rsidRPr="00354810" w:rsidRDefault="00354810" w:rsidP="00354810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22 (88.8)</w:t>
            </w:r>
          </w:p>
        </w:tc>
        <w:tc>
          <w:tcPr>
            <w:tcW w:w="992" w:type="dxa"/>
          </w:tcPr>
          <w:p w14:paraId="1F8991CA" w14:textId="77777777" w:rsidR="00354810" w:rsidRP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76" w:type="dxa"/>
          </w:tcPr>
          <w:p w14:paraId="7BAAAB1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72F18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19.6)</w:t>
            </w:r>
          </w:p>
          <w:p w14:paraId="1DA926F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9 (77.4)</w:t>
            </w:r>
          </w:p>
        </w:tc>
        <w:tc>
          <w:tcPr>
            <w:tcW w:w="1417" w:type="dxa"/>
          </w:tcPr>
          <w:p w14:paraId="7D48471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DC1F2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8 (14.4)</w:t>
            </w:r>
          </w:p>
          <w:p w14:paraId="0FA35D3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7 (85.6)</w:t>
            </w:r>
          </w:p>
        </w:tc>
        <w:tc>
          <w:tcPr>
            <w:tcW w:w="1422" w:type="dxa"/>
          </w:tcPr>
          <w:p w14:paraId="093B656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85</w:t>
            </w:r>
          </w:p>
          <w:p w14:paraId="46AE5EF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354810" w14:paraId="3C3277DD" w14:textId="77777777" w:rsidTr="00354810">
        <w:tc>
          <w:tcPr>
            <w:tcW w:w="2552" w:type="dxa"/>
          </w:tcPr>
          <w:p w14:paraId="391AB1B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jection site pain </w:t>
            </w:r>
          </w:p>
          <w:p w14:paraId="5021BF6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dness and swelling </w:t>
            </w:r>
          </w:p>
        </w:tc>
        <w:tc>
          <w:tcPr>
            <w:tcW w:w="1276" w:type="dxa"/>
          </w:tcPr>
          <w:p w14:paraId="39B8DC8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9 (75.4)</w:t>
            </w:r>
          </w:p>
          <w:p w14:paraId="03F05E5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6 (17.4)</w:t>
            </w:r>
          </w:p>
        </w:tc>
        <w:tc>
          <w:tcPr>
            <w:tcW w:w="1276" w:type="dxa"/>
          </w:tcPr>
          <w:p w14:paraId="3760E84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46 (79.5)</w:t>
            </w:r>
          </w:p>
          <w:p w14:paraId="1BBBEB7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8 (15.7)</w:t>
            </w:r>
          </w:p>
        </w:tc>
        <w:tc>
          <w:tcPr>
            <w:tcW w:w="992" w:type="dxa"/>
          </w:tcPr>
          <w:p w14:paraId="1345483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  <w:p w14:paraId="63F035D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276" w:type="dxa"/>
          </w:tcPr>
          <w:p w14:paraId="114EDE2A" w14:textId="77777777" w:rsidR="00354810" w:rsidRPr="00354810" w:rsidRDefault="00354810" w:rsidP="00354810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6 (74.5)</w:t>
            </w:r>
          </w:p>
          <w:p w14:paraId="19ADAF4D" w14:textId="77777777" w:rsidR="00354810" w:rsidRPr="00354810" w:rsidRDefault="00354810" w:rsidP="00354810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2 (21.5)</w:t>
            </w:r>
          </w:p>
        </w:tc>
        <w:tc>
          <w:tcPr>
            <w:tcW w:w="1417" w:type="dxa"/>
          </w:tcPr>
          <w:p w14:paraId="372ADFB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3 (63.0)</w:t>
            </w:r>
          </w:p>
          <w:p w14:paraId="02D6031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 (22.4)</w:t>
            </w:r>
          </w:p>
        </w:tc>
        <w:tc>
          <w:tcPr>
            <w:tcW w:w="1422" w:type="dxa"/>
          </w:tcPr>
          <w:p w14:paraId="30760F37" w14:textId="4E8C5A4D" w:rsidR="00354810" w:rsidRPr="00354810" w:rsidRDefault="00481D73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&lt;0.001</w:t>
            </w:r>
          </w:p>
        </w:tc>
      </w:tr>
      <w:tr w:rsidR="00354810" w:rsidRPr="00354810" w14:paraId="2FBB392B" w14:textId="77777777" w:rsidTr="00354810">
        <w:tc>
          <w:tcPr>
            <w:tcW w:w="2552" w:type="dxa"/>
          </w:tcPr>
          <w:p w14:paraId="772D2CA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one and muscle pain </w:t>
            </w:r>
          </w:p>
        </w:tc>
        <w:tc>
          <w:tcPr>
            <w:tcW w:w="1276" w:type="dxa"/>
          </w:tcPr>
          <w:p w14:paraId="1B17EF6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2 (34.8)</w:t>
            </w:r>
          </w:p>
        </w:tc>
        <w:tc>
          <w:tcPr>
            <w:tcW w:w="1276" w:type="dxa"/>
          </w:tcPr>
          <w:p w14:paraId="0048BE6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12 (38.4)</w:t>
            </w:r>
          </w:p>
        </w:tc>
        <w:tc>
          <w:tcPr>
            <w:tcW w:w="992" w:type="dxa"/>
          </w:tcPr>
          <w:p w14:paraId="01BD49C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276" w:type="dxa"/>
          </w:tcPr>
          <w:p w14:paraId="55C4921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3 (32.3)</w:t>
            </w:r>
          </w:p>
        </w:tc>
        <w:tc>
          <w:tcPr>
            <w:tcW w:w="1417" w:type="dxa"/>
          </w:tcPr>
          <w:p w14:paraId="71255E0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1 (26.1)</w:t>
            </w:r>
          </w:p>
        </w:tc>
        <w:tc>
          <w:tcPr>
            <w:tcW w:w="1422" w:type="dxa"/>
          </w:tcPr>
          <w:p w14:paraId="4195ED3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354810" w:rsidRPr="00354810" w14:paraId="4941B323" w14:textId="77777777" w:rsidTr="00354810">
        <w:tc>
          <w:tcPr>
            <w:tcW w:w="2552" w:type="dxa"/>
          </w:tcPr>
          <w:p w14:paraId="3C8CF1B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lu like symptoms </w:t>
            </w:r>
          </w:p>
          <w:p w14:paraId="06213A0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ever</w:t>
            </w:r>
          </w:p>
          <w:p w14:paraId="43BB8B1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Headache</w:t>
            </w:r>
          </w:p>
          <w:p w14:paraId="0CD2B5F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Chills</w:t>
            </w:r>
          </w:p>
          <w:p w14:paraId="0A9B6D5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Sore throat</w:t>
            </w:r>
          </w:p>
          <w:p w14:paraId="07BE8DA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igue </w:t>
            </w:r>
          </w:p>
          <w:p w14:paraId="344E155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gh </w:t>
            </w:r>
          </w:p>
          <w:p w14:paraId="32958F3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nny nose </w:t>
            </w:r>
          </w:p>
          <w:p w14:paraId="2EA4C87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ss of taste </w:t>
            </w:r>
          </w:p>
          <w:p w14:paraId="02AB44A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276" w:type="dxa"/>
          </w:tcPr>
          <w:p w14:paraId="7F74FF0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6872E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3 (23.9)</w:t>
            </w:r>
          </w:p>
          <w:p w14:paraId="300D041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2 (31.1)</w:t>
            </w:r>
          </w:p>
          <w:p w14:paraId="7E6225E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7 (29.2)</w:t>
            </w:r>
          </w:p>
          <w:p w14:paraId="16557A1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6 (9.8)</w:t>
            </w:r>
          </w:p>
          <w:p w14:paraId="683AB15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0 (45.5)</w:t>
            </w:r>
          </w:p>
          <w:p w14:paraId="2EB1DAF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 (8.7)</w:t>
            </w:r>
          </w:p>
          <w:p w14:paraId="78298A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.9)</w:t>
            </w:r>
          </w:p>
          <w:p w14:paraId="6CB8CB2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1)</w:t>
            </w:r>
          </w:p>
          <w:p w14:paraId="0855C67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276" w:type="dxa"/>
          </w:tcPr>
          <w:p w14:paraId="5DABD1D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9D322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3 (28.7)</w:t>
            </w:r>
          </w:p>
          <w:p w14:paraId="609A5D0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74 (33.7)</w:t>
            </w:r>
          </w:p>
          <w:p w14:paraId="1CEFEBB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72 (33.5)</w:t>
            </w:r>
          </w:p>
          <w:p w14:paraId="3B320C2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4 (7.9)</w:t>
            </w:r>
          </w:p>
          <w:p w14:paraId="0A0994C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38 (53.9)</w:t>
            </w:r>
          </w:p>
          <w:p w14:paraId="2C9E6BB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8 (8.4)</w:t>
            </w:r>
          </w:p>
          <w:p w14:paraId="549827B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  <w:p w14:paraId="6C39AE6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1.4)</w:t>
            </w:r>
          </w:p>
          <w:p w14:paraId="7BE5052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1.4)</w:t>
            </w:r>
          </w:p>
        </w:tc>
        <w:tc>
          <w:tcPr>
            <w:tcW w:w="992" w:type="dxa"/>
          </w:tcPr>
          <w:p w14:paraId="1C0391B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F91C2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  <w:p w14:paraId="22B8D5E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37</w:t>
            </w:r>
          </w:p>
          <w:p w14:paraId="27F22C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1</w:t>
            </w:r>
          </w:p>
          <w:p w14:paraId="109945D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88</w:t>
            </w:r>
          </w:p>
          <w:p w14:paraId="6319C6E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  <w:p w14:paraId="6EEFD49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73</w:t>
            </w:r>
          </w:p>
          <w:p w14:paraId="01BCAFA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  <w:p w14:paraId="3EAB760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38</w:t>
            </w:r>
          </w:p>
          <w:p w14:paraId="52DCCF8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276" w:type="dxa"/>
          </w:tcPr>
          <w:p w14:paraId="7C115F3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7F2C5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19.6)</w:t>
            </w:r>
          </w:p>
          <w:p w14:paraId="46D480E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 (23.5)</w:t>
            </w:r>
          </w:p>
          <w:p w14:paraId="61614D4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7 (26.4)</w:t>
            </w:r>
          </w:p>
          <w:p w14:paraId="6CDF255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6.8)</w:t>
            </w:r>
          </w:p>
          <w:p w14:paraId="47A948E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4 (43.1)</w:t>
            </w:r>
          </w:p>
          <w:p w14:paraId="445FE53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9)</w:t>
            </w:r>
          </w:p>
          <w:p w14:paraId="2DEA755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4.9)</w:t>
            </w:r>
          </w:p>
          <w:p w14:paraId="16A50B3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4ACDB3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662550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63A53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5 (17.9)</w:t>
            </w:r>
          </w:p>
          <w:p w14:paraId="5AC4E12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4 (17.4)</w:t>
            </w:r>
          </w:p>
          <w:p w14:paraId="4DFE704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1 (21.0)</w:t>
            </w:r>
          </w:p>
          <w:p w14:paraId="35264F3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5.6)</w:t>
            </w:r>
          </w:p>
          <w:p w14:paraId="19B9379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5 (38.4)</w:t>
            </w:r>
          </w:p>
          <w:p w14:paraId="71964A1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4.6)</w:t>
            </w:r>
          </w:p>
          <w:p w14:paraId="2DA50A9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4.6)</w:t>
            </w:r>
          </w:p>
          <w:p w14:paraId="2F94A34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  <w:p w14:paraId="7448421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422" w:type="dxa"/>
          </w:tcPr>
          <w:p w14:paraId="131B624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95875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  <w:p w14:paraId="2F752C9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  <w:p w14:paraId="3D3D0BA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  <w:p w14:paraId="69F4DB3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53</w:t>
            </w:r>
          </w:p>
          <w:p w14:paraId="718B774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  <w:p w14:paraId="0E6B702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</w:p>
          <w:p w14:paraId="4ABB4D9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7</w:t>
            </w:r>
          </w:p>
          <w:p w14:paraId="0E9C21C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20</w:t>
            </w:r>
          </w:p>
          <w:p w14:paraId="16C972B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3</w:t>
            </w:r>
          </w:p>
        </w:tc>
      </w:tr>
      <w:tr w:rsidR="00354810" w:rsidRPr="00354810" w14:paraId="512A40A1" w14:textId="77777777" w:rsidTr="00354810">
        <w:tc>
          <w:tcPr>
            <w:tcW w:w="2552" w:type="dxa"/>
          </w:tcPr>
          <w:p w14:paraId="7882207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I side effect </w:t>
            </w:r>
          </w:p>
          <w:p w14:paraId="3323DAB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</w:p>
          <w:p w14:paraId="018A203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</w:p>
          <w:p w14:paraId="2B024B8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miting </w:t>
            </w:r>
          </w:p>
          <w:p w14:paraId="12191FD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appetite</w:t>
            </w:r>
          </w:p>
          <w:p w14:paraId="68E7423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dominal pain </w:t>
            </w:r>
          </w:p>
          <w:p w14:paraId="0AE569D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276" w:type="dxa"/>
          </w:tcPr>
          <w:p w14:paraId="1E1AB53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A639A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1 (11.7)</w:t>
            </w:r>
          </w:p>
          <w:p w14:paraId="60FF54A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8 (6.8)</w:t>
            </w:r>
          </w:p>
          <w:p w14:paraId="3E5F43F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.9)</w:t>
            </w:r>
          </w:p>
          <w:p w14:paraId="67C0247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8 (7.1)</w:t>
            </w:r>
          </w:p>
          <w:p w14:paraId="5144B89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 (6.1)</w:t>
            </w:r>
          </w:p>
          <w:p w14:paraId="546B1369" w14:textId="77777777" w:rsidR="00354810" w:rsidRP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1276" w:type="dxa"/>
          </w:tcPr>
          <w:p w14:paraId="2AD47BB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9AC36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2 (16.2)</w:t>
            </w:r>
          </w:p>
          <w:p w14:paraId="3047B29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2 (6.4)</w:t>
            </w:r>
          </w:p>
          <w:p w14:paraId="499B391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5 (3.1)</w:t>
            </w:r>
          </w:p>
          <w:p w14:paraId="62E96F2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4 (10.6)</w:t>
            </w:r>
          </w:p>
          <w:p w14:paraId="305A48E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9 (6.0)</w:t>
            </w:r>
          </w:p>
          <w:p w14:paraId="12AB3A3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992" w:type="dxa"/>
          </w:tcPr>
          <w:p w14:paraId="4DE5B66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92BC5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  <w:p w14:paraId="185067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53</w:t>
            </w:r>
          </w:p>
          <w:p w14:paraId="5FA4D91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  <w:p w14:paraId="52293C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  <w:p w14:paraId="13116D1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42</w:t>
            </w:r>
          </w:p>
          <w:p w14:paraId="1E92CDA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276" w:type="dxa"/>
          </w:tcPr>
          <w:p w14:paraId="00E8E97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50897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8.8)</w:t>
            </w:r>
          </w:p>
          <w:p w14:paraId="66B665E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4.9)</w:t>
            </w:r>
          </w:p>
          <w:p w14:paraId="7E706C2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  <w:p w14:paraId="39F1F0D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8.8)</w:t>
            </w:r>
          </w:p>
          <w:p w14:paraId="11B1CF9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  <w:p w14:paraId="6D747E2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417" w:type="dxa"/>
          </w:tcPr>
          <w:p w14:paraId="2918C33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06B4A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 (7.1)</w:t>
            </w:r>
          </w:p>
          <w:p w14:paraId="3A4C6A8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4.1)</w:t>
            </w:r>
          </w:p>
          <w:p w14:paraId="20A0191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3.0)</w:t>
            </w:r>
          </w:p>
          <w:p w14:paraId="38F00D0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5.1)</w:t>
            </w:r>
          </w:p>
          <w:p w14:paraId="6C2FC44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  <w:p w14:paraId="7F8A3E6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422" w:type="dxa"/>
          </w:tcPr>
          <w:p w14:paraId="758992A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CC977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99</w:t>
            </w:r>
          </w:p>
          <w:p w14:paraId="78DAA47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39</w:t>
            </w:r>
          </w:p>
          <w:p w14:paraId="76E5327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74</w:t>
            </w:r>
          </w:p>
          <w:p w14:paraId="51CDDE2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  <w:p w14:paraId="61D0D07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02</w:t>
            </w:r>
          </w:p>
          <w:p w14:paraId="22DB467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02</w:t>
            </w:r>
          </w:p>
        </w:tc>
      </w:tr>
      <w:tr w:rsidR="00354810" w:rsidRPr="00354810" w14:paraId="3D7D6A0B" w14:textId="77777777" w:rsidTr="00354810">
        <w:tc>
          <w:tcPr>
            <w:tcW w:w="2552" w:type="dxa"/>
          </w:tcPr>
          <w:p w14:paraId="5CFE49B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sychological SE </w:t>
            </w:r>
          </w:p>
          <w:p w14:paraId="225DBFA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Sleep disturbance</w:t>
            </w:r>
          </w:p>
          <w:p w14:paraId="018F286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nxiety and stress</w:t>
            </w:r>
          </w:p>
          <w:p w14:paraId="6C0E38C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ression  </w:t>
            </w:r>
          </w:p>
        </w:tc>
        <w:tc>
          <w:tcPr>
            <w:tcW w:w="1276" w:type="dxa"/>
          </w:tcPr>
          <w:p w14:paraId="78A62FE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89442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2 (8.3)</w:t>
            </w:r>
          </w:p>
          <w:p w14:paraId="1F07864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4.5)</w:t>
            </w:r>
          </w:p>
          <w:p w14:paraId="7EB6EE9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3.4)</w:t>
            </w:r>
          </w:p>
        </w:tc>
        <w:tc>
          <w:tcPr>
            <w:tcW w:w="1276" w:type="dxa"/>
          </w:tcPr>
          <w:p w14:paraId="4AEB00E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8F4C4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7 (10.7)</w:t>
            </w:r>
          </w:p>
          <w:p w14:paraId="786D306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6 (6.9)</w:t>
            </w:r>
          </w:p>
          <w:p w14:paraId="0FE5E01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9 (4.8)</w:t>
            </w:r>
          </w:p>
        </w:tc>
        <w:tc>
          <w:tcPr>
            <w:tcW w:w="992" w:type="dxa"/>
          </w:tcPr>
          <w:p w14:paraId="00D3A18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E7E46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61</w:t>
            </w:r>
          </w:p>
          <w:p w14:paraId="4832E82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  <w:p w14:paraId="64016BE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276" w:type="dxa"/>
          </w:tcPr>
          <w:p w14:paraId="25952BD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BF0C4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7.8)</w:t>
            </w:r>
          </w:p>
          <w:p w14:paraId="4A45E1D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3.9)</w:t>
            </w:r>
          </w:p>
          <w:p w14:paraId="75F5F93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417" w:type="dxa"/>
          </w:tcPr>
          <w:p w14:paraId="786622A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4BFD5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 (13.7)</w:t>
            </w:r>
          </w:p>
          <w:p w14:paraId="5B43C88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2.0)</w:t>
            </w:r>
          </w:p>
          <w:p w14:paraId="526FD00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422" w:type="dxa"/>
          </w:tcPr>
          <w:p w14:paraId="268CC00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B0002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92</w:t>
            </w:r>
          </w:p>
          <w:p w14:paraId="7B02745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93</w:t>
            </w:r>
          </w:p>
          <w:p w14:paraId="283612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14</w:t>
            </w:r>
          </w:p>
        </w:tc>
      </w:tr>
      <w:tr w:rsidR="00354810" w:rsidRPr="00354810" w14:paraId="3C5E8278" w14:textId="77777777" w:rsidTr="00354810">
        <w:trPr>
          <w:trHeight w:val="337"/>
        </w:trPr>
        <w:tc>
          <w:tcPr>
            <w:tcW w:w="2552" w:type="dxa"/>
          </w:tcPr>
          <w:p w14:paraId="0F59FAB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regular menses </w:t>
            </w:r>
          </w:p>
        </w:tc>
        <w:tc>
          <w:tcPr>
            <w:tcW w:w="1276" w:type="dxa"/>
          </w:tcPr>
          <w:p w14:paraId="09F42CB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1276" w:type="dxa"/>
          </w:tcPr>
          <w:p w14:paraId="7763B04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1.6)</w:t>
            </w:r>
          </w:p>
        </w:tc>
        <w:tc>
          <w:tcPr>
            <w:tcW w:w="992" w:type="dxa"/>
          </w:tcPr>
          <w:p w14:paraId="466EB18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76" w:type="dxa"/>
          </w:tcPr>
          <w:p w14:paraId="1F9CFC6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</w:tcPr>
          <w:p w14:paraId="648CDB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422" w:type="dxa"/>
          </w:tcPr>
          <w:p w14:paraId="0ADC315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35</w:t>
            </w:r>
          </w:p>
        </w:tc>
      </w:tr>
      <w:tr w:rsidR="00354810" w:rsidRPr="00354810" w14:paraId="58A1076F" w14:textId="77777777" w:rsidTr="00354810">
        <w:tc>
          <w:tcPr>
            <w:tcW w:w="2552" w:type="dxa"/>
          </w:tcPr>
          <w:p w14:paraId="10C00C9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creased libido </w:t>
            </w:r>
          </w:p>
        </w:tc>
        <w:tc>
          <w:tcPr>
            <w:tcW w:w="1276" w:type="dxa"/>
          </w:tcPr>
          <w:p w14:paraId="32AFABE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276" w:type="dxa"/>
          </w:tcPr>
          <w:p w14:paraId="1862E62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992" w:type="dxa"/>
          </w:tcPr>
          <w:p w14:paraId="2525591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276" w:type="dxa"/>
          </w:tcPr>
          <w:p w14:paraId="24D6994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57C3D45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422" w:type="dxa"/>
          </w:tcPr>
          <w:p w14:paraId="0EB5343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02</w:t>
            </w:r>
          </w:p>
        </w:tc>
      </w:tr>
      <w:tr w:rsidR="00354810" w:rsidRPr="00354810" w14:paraId="31D8C7E8" w14:textId="77777777" w:rsidTr="00354810">
        <w:tc>
          <w:tcPr>
            <w:tcW w:w="2552" w:type="dxa"/>
          </w:tcPr>
          <w:p w14:paraId="34A704E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ymph node enlargement &amp; swelling</w:t>
            </w:r>
          </w:p>
        </w:tc>
        <w:tc>
          <w:tcPr>
            <w:tcW w:w="1276" w:type="dxa"/>
          </w:tcPr>
          <w:p w14:paraId="06746BD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  <w:p w14:paraId="3B58C62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B5C95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1.2)</w:t>
            </w:r>
          </w:p>
        </w:tc>
        <w:tc>
          <w:tcPr>
            <w:tcW w:w="992" w:type="dxa"/>
          </w:tcPr>
          <w:p w14:paraId="73F9D0E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276" w:type="dxa"/>
          </w:tcPr>
          <w:p w14:paraId="51D097B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</w:tcPr>
          <w:p w14:paraId="4A5856B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422" w:type="dxa"/>
          </w:tcPr>
          <w:p w14:paraId="3A03762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35</w:t>
            </w:r>
          </w:p>
        </w:tc>
      </w:tr>
      <w:tr w:rsidR="00354810" w:rsidRPr="00354810" w14:paraId="73EDDC75" w14:textId="77777777" w:rsidTr="00354810">
        <w:tc>
          <w:tcPr>
            <w:tcW w:w="2552" w:type="dxa"/>
          </w:tcPr>
          <w:p w14:paraId="6479CDE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kin itching </w:t>
            </w:r>
          </w:p>
          <w:p w14:paraId="2FDDAAE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cne </w:t>
            </w:r>
          </w:p>
          <w:p w14:paraId="65F152E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weating </w:t>
            </w:r>
          </w:p>
        </w:tc>
        <w:tc>
          <w:tcPr>
            <w:tcW w:w="1276" w:type="dxa"/>
          </w:tcPr>
          <w:p w14:paraId="7606479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1)</w:t>
            </w:r>
          </w:p>
          <w:p w14:paraId="69F5B70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2.7)</w:t>
            </w:r>
          </w:p>
          <w:p w14:paraId="127CABA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2 (8.3)</w:t>
            </w:r>
          </w:p>
        </w:tc>
        <w:tc>
          <w:tcPr>
            <w:tcW w:w="1276" w:type="dxa"/>
          </w:tcPr>
          <w:p w14:paraId="53D2843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6 (3.2)</w:t>
            </w:r>
          </w:p>
          <w:p w14:paraId="4E26AAD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1.8)</w:t>
            </w:r>
          </w:p>
          <w:p w14:paraId="3C75B04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3 (6.5)</w:t>
            </w:r>
          </w:p>
        </w:tc>
        <w:tc>
          <w:tcPr>
            <w:tcW w:w="992" w:type="dxa"/>
          </w:tcPr>
          <w:p w14:paraId="09F9A03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  <w:p w14:paraId="4885205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21</w:t>
            </w:r>
          </w:p>
          <w:p w14:paraId="3635D3A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276" w:type="dxa"/>
          </w:tcPr>
          <w:p w14:paraId="4A05ED7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  <w:p w14:paraId="607487E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18DE12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3.9)</w:t>
            </w:r>
          </w:p>
        </w:tc>
        <w:tc>
          <w:tcPr>
            <w:tcW w:w="1417" w:type="dxa"/>
          </w:tcPr>
          <w:p w14:paraId="6B02D51A" w14:textId="77777777" w:rsidR="00354810" w:rsidRPr="00354810" w:rsidRDefault="00354810" w:rsidP="00354810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2.0)</w:t>
            </w:r>
          </w:p>
          <w:p w14:paraId="66B63B1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  <w:p w14:paraId="780673F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422" w:type="dxa"/>
          </w:tcPr>
          <w:p w14:paraId="2A9BBFE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14</w:t>
            </w:r>
          </w:p>
          <w:p w14:paraId="341E778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02</w:t>
            </w:r>
          </w:p>
          <w:p w14:paraId="0FDB879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8</w:t>
            </w:r>
          </w:p>
        </w:tc>
      </w:tr>
      <w:tr w:rsidR="00354810" w:rsidRPr="00354810" w14:paraId="729CF56F" w14:textId="77777777" w:rsidTr="00354810">
        <w:tc>
          <w:tcPr>
            <w:tcW w:w="2552" w:type="dxa"/>
          </w:tcPr>
          <w:p w14:paraId="072F799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crease urination </w:t>
            </w:r>
          </w:p>
          <w:p w14:paraId="4357ED0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hange urine color </w:t>
            </w:r>
          </w:p>
        </w:tc>
        <w:tc>
          <w:tcPr>
            <w:tcW w:w="1276" w:type="dxa"/>
          </w:tcPr>
          <w:p w14:paraId="1F2CB2E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3)</w:t>
            </w:r>
          </w:p>
          <w:p w14:paraId="10D748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276" w:type="dxa"/>
          </w:tcPr>
          <w:p w14:paraId="2DFE187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1.2)</w:t>
            </w:r>
          </w:p>
          <w:p w14:paraId="07FCE97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992" w:type="dxa"/>
          </w:tcPr>
          <w:p w14:paraId="0C9647F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24</w:t>
            </w:r>
          </w:p>
          <w:p w14:paraId="7C53834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276" w:type="dxa"/>
          </w:tcPr>
          <w:p w14:paraId="2ADF3B1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9)</w:t>
            </w:r>
          </w:p>
          <w:p w14:paraId="50EBB3F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D63917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  <w:p w14:paraId="6FD0B62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422" w:type="dxa"/>
          </w:tcPr>
          <w:p w14:paraId="34E814D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02</w:t>
            </w:r>
          </w:p>
          <w:p w14:paraId="4674318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20</w:t>
            </w:r>
          </w:p>
        </w:tc>
      </w:tr>
      <w:tr w:rsidR="00354810" w:rsidRPr="00354810" w14:paraId="18AB6CD1" w14:textId="77777777" w:rsidTr="00354810">
        <w:tc>
          <w:tcPr>
            <w:tcW w:w="2552" w:type="dxa"/>
          </w:tcPr>
          <w:p w14:paraId="0A80AB0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urred vision </w:t>
            </w:r>
          </w:p>
        </w:tc>
        <w:tc>
          <w:tcPr>
            <w:tcW w:w="1276" w:type="dxa"/>
          </w:tcPr>
          <w:p w14:paraId="052DB6D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3.4)</w:t>
            </w:r>
          </w:p>
        </w:tc>
        <w:tc>
          <w:tcPr>
            <w:tcW w:w="1276" w:type="dxa"/>
          </w:tcPr>
          <w:p w14:paraId="45CCD9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1 (3.8)</w:t>
            </w:r>
          </w:p>
        </w:tc>
        <w:tc>
          <w:tcPr>
            <w:tcW w:w="992" w:type="dxa"/>
          </w:tcPr>
          <w:p w14:paraId="5ECCA36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276" w:type="dxa"/>
          </w:tcPr>
          <w:p w14:paraId="6BA5920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</w:tcPr>
          <w:p w14:paraId="49DF76F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422" w:type="dxa"/>
          </w:tcPr>
          <w:p w14:paraId="1CE502D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02</w:t>
            </w:r>
          </w:p>
        </w:tc>
      </w:tr>
      <w:tr w:rsidR="00354810" w:rsidRPr="00354810" w14:paraId="3BFDB3E1" w14:textId="77777777" w:rsidTr="00354810">
        <w:tc>
          <w:tcPr>
            <w:tcW w:w="2552" w:type="dxa"/>
          </w:tcPr>
          <w:p w14:paraId="037A5EE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ardiac side effects </w:t>
            </w:r>
          </w:p>
          <w:p w14:paraId="08986B2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ness of breath </w:t>
            </w:r>
          </w:p>
          <w:p w14:paraId="5A52EAA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pitation </w:t>
            </w:r>
          </w:p>
          <w:p w14:paraId="3A016A8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est pain </w:t>
            </w:r>
          </w:p>
          <w:p w14:paraId="635F9C2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consciousness</w:t>
            </w:r>
          </w:p>
          <w:p w14:paraId="65F71E7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leness </w:t>
            </w:r>
          </w:p>
          <w:p w14:paraId="5459D82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eeding anywhere </w:t>
            </w:r>
          </w:p>
        </w:tc>
        <w:tc>
          <w:tcPr>
            <w:tcW w:w="1276" w:type="dxa"/>
          </w:tcPr>
          <w:p w14:paraId="15C6779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E57A8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7.6)</w:t>
            </w:r>
          </w:p>
          <w:p w14:paraId="739B1F4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5 (9.5)</w:t>
            </w:r>
          </w:p>
          <w:p w14:paraId="210BDF8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4.5)</w:t>
            </w:r>
          </w:p>
          <w:p w14:paraId="5F8A23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  <w:p w14:paraId="5179B0E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3.0)</w:t>
            </w:r>
          </w:p>
          <w:p w14:paraId="44840C3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8D4AD3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04C7C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6 (6.9)</w:t>
            </w:r>
          </w:p>
          <w:p w14:paraId="7C71FA9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8 (8.4)</w:t>
            </w:r>
          </w:p>
          <w:p w14:paraId="3BA8052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4 (5.4)</w:t>
            </w:r>
          </w:p>
          <w:p w14:paraId="37DB1C0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  <w:p w14:paraId="6BCE6D5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6 (3.2)</w:t>
            </w:r>
          </w:p>
          <w:p w14:paraId="6944882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</w:tc>
        <w:tc>
          <w:tcPr>
            <w:tcW w:w="992" w:type="dxa"/>
          </w:tcPr>
          <w:p w14:paraId="052918C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4A7D8B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98</w:t>
            </w:r>
          </w:p>
          <w:p w14:paraId="0630CEB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9</w:t>
            </w:r>
          </w:p>
          <w:p w14:paraId="19767F0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6</w:t>
            </w:r>
          </w:p>
          <w:p w14:paraId="71F4B6E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43</w:t>
            </w:r>
          </w:p>
          <w:p w14:paraId="541A1AC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92</w:t>
            </w:r>
          </w:p>
          <w:p w14:paraId="08813FC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276" w:type="dxa"/>
          </w:tcPr>
          <w:p w14:paraId="61774FD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3FA41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10.7)</w:t>
            </w:r>
          </w:p>
          <w:p w14:paraId="5986887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2.9)</w:t>
            </w:r>
          </w:p>
          <w:p w14:paraId="192DA74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3.9)</w:t>
            </w:r>
          </w:p>
          <w:p w14:paraId="0777202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019CF2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9)</w:t>
            </w:r>
          </w:p>
          <w:p w14:paraId="792C506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4162FD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36A5F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5.1)</w:t>
            </w:r>
          </w:p>
          <w:p w14:paraId="158A0AE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3.0)</w:t>
            </w:r>
          </w:p>
          <w:p w14:paraId="6BD0809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(3.5)</w:t>
            </w:r>
          </w:p>
          <w:p w14:paraId="38E2817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48E87D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  <w:p w14:paraId="4AFDADAD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</w:tcPr>
          <w:p w14:paraId="00FCA1A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D1B13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  <w:p w14:paraId="65899F3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37</w:t>
            </w:r>
          </w:p>
          <w:p w14:paraId="6BAE0AE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8</w:t>
            </w:r>
          </w:p>
          <w:p w14:paraId="0EE5E8F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525F39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54</w:t>
            </w:r>
          </w:p>
        </w:tc>
      </w:tr>
      <w:tr w:rsidR="00354810" w:rsidRPr="00354810" w14:paraId="4ED65763" w14:textId="77777777" w:rsidTr="00354810">
        <w:tc>
          <w:tcPr>
            <w:tcW w:w="2552" w:type="dxa"/>
          </w:tcPr>
          <w:p w14:paraId="0EEA8D0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zziness </w:t>
            </w:r>
          </w:p>
        </w:tc>
        <w:tc>
          <w:tcPr>
            <w:tcW w:w="1276" w:type="dxa"/>
          </w:tcPr>
          <w:p w14:paraId="57318B5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2 (12.1)</w:t>
            </w:r>
          </w:p>
        </w:tc>
        <w:tc>
          <w:tcPr>
            <w:tcW w:w="1276" w:type="dxa"/>
          </w:tcPr>
          <w:p w14:paraId="22BBE9E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4 (15.3)</w:t>
            </w:r>
          </w:p>
        </w:tc>
        <w:tc>
          <w:tcPr>
            <w:tcW w:w="992" w:type="dxa"/>
          </w:tcPr>
          <w:p w14:paraId="1E09974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276" w:type="dxa"/>
          </w:tcPr>
          <w:p w14:paraId="70FCDCB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11.7)</w:t>
            </w:r>
          </w:p>
        </w:tc>
        <w:tc>
          <w:tcPr>
            <w:tcW w:w="1417" w:type="dxa"/>
          </w:tcPr>
          <w:p w14:paraId="2FABA66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 (13.7)</w:t>
            </w:r>
          </w:p>
        </w:tc>
        <w:tc>
          <w:tcPr>
            <w:tcW w:w="1422" w:type="dxa"/>
          </w:tcPr>
          <w:p w14:paraId="671C96E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</w:tr>
      <w:tr w:rsidR="00354810" w:rsidRPr="00354810" w14:paraId="7FD6467B" w14:textId="77777777" w:rsidTr="00354810">
        <w:tc>
          <w:tcPr>
            <w:tcW w:w="2552" w:type="dxa"/>
          </w:tcPr>
          <w:p w14:paraId="0FE35CA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quire hospitalization </w:t>
            </w:r>
          </w:p>
        </w:tc>
        <w:tc>
          <w:tcPr>
            <w:tcW w:w="1276" w:type="dxa"/>
          </w:tcPr>
          <w:p w14:paraId="2065B3B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8ACD09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8CB31E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457CD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417" w:type="dxa"/>
          </w:tcPr>
          <w:p w14:paraId="72D3713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422" w:type="dxa"/>
          </w:tcPr>
          <w:p w14:paraId="34AA2EE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47</w:t>
            </w:r>
          </w:p>
        </w:tc>
      </w:tr>
      <w:tr w:rsidR="00354810" w:rsidRPr="00354810" w14:paraId="098ED99D" w14:textId="77777777" w:rsidTr="00354810">
        <w:trPr>
          <w:trHeight w:val="1625"/>
        </w:trPr>
        <w:tc>
          <w:tcPr>
            <w:tcW w:w="2552" w:type="dxa"/>
          </w:tcPr>
          <w:p w14:paraId="5A5AD27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Onset of Symptoms </w:t>
            </w:r>
          </w:p>
          <w:p w14:paraId="6949341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Immediately</w:t>
            </w:r>
          </w:p>
          <w:p w14:paraId="3861134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y </w:t>
            </w:r>
          </w:p>
          <w:p w14:paraId="7F2E57D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  <w:p w14:paraId="2FED08BC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</w:t>
            </w:r>
          </w:p>
          <w:p w14:paraId="3374D32A" w14:textId="77777777" w:rsidR="00354810" w:rsidRPr="00354810" w:rsidRDefault="00354810" w:rsidP="00354810">
            <w:pPr>
              <w:tabs>
                <w:tab w:val="right" w:pos="2336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d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23D5B4F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8B74B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 (8.4)</w:t>
            </w:r>
          </w:p>
          <w:p w14:paraId="7909714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87 (83.1)</w:t>
            </w:r>
          </w:p>
          <w:p w14:paraId="7A4BF16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7.6)</w:t>
            </w:r>
          </w:p>
          <w:p w14:paraId="4E7A092A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  <w:p w14:paraId="3ABE620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4C2A0B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9CA35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5 (10.3)</w:t>
            </w:r>
          </w:p>
          <w:p w14:paraId="7932003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89 (81.2)</w:t>
            </w:r>
          </w:p>
          <w:p w14:paraId="0E3E204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9 (6.8)</w:t>
            </w:r>
          </w:p>
          <w:p w14:paraId="0068505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1.1)</w:t>
            </w:r>
          </w:p>
          <w:p w14:paraId="3CDE83E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992" w:type="dxa"/>
          </w:tcPr>
          <w:p w14:paraId="3F760EA7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276" w:type="dxa"/>
          </w:tcPr>
          <w:p w14:paraId="2F1D029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6F8761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10.7)</w:t>
            </w:r>
          </w:p>
          <w:p w14:paraId="04D6AB5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8 (66.6)</w:t>
            </w:r>
          </w:p>
          <w:p w14:paraId="3A780CC9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7.8)</w:t>
            </w:r>
          </w:p>
          <w:p w14:paraId="2A8F4F3E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8.8)</w:t>
            </w:r>
          </w:p>
          <w:p w14:paraId="56DFB74B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1417" w:type="dxa"/>
          </w:tcPr>
          <w:p w14:paraId="5F8793CF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3E44B0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7.7)</w:t>
            </w:r>
          </w:p>
          <w:p w14:paraId="42DE01A2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1 (62.0)</w:t>
            </w:r>
          </w:p>
          <w:p w14:paraId="59F17AB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6.7)</w:t>
            </w:r>
          </w:p>
          <w:p w14:paraId="1FFCC626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9 (14.8)</w:t>
            </w:r>
          </w:p>
          <w:p w14:paraId="3F4A5E38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422" w:type="dxa"/>
          </w:tcPr>
          <w:p w14:paraId="230D6FF3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56</w:t>
            </w:r>
          </w:p>
          <w:p w14:paraId="558C7C7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354810" w14:paraId="00E615FA" w14:textId="77777777" w:rsidTr="00354810">
        <w:tc>
          <w:tcPr>
            <w:tcW w:w="2552" w:type="dxa"/>
          </w:tcPr>
          <w:p w14:paraId="483F185A" w14:textId="0A4FBE53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ration of symptoms mean (SD)</w:t>
            </w:r>
          </w:p>
        </w:tc>
        <w:tc>
          <w:tcPr>
            <w:tcW w:w="1276" w:type="dxa"/>
          </w:tcPr>
          <w:p w14:paraId="3796170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.90 (1.32)</w:t>
            </w:r>
          </w:p>
        </w:tc>
        <w:tc>
          <w:tcPr>
            <w:tcW w:w="1276" w:type="dxa"/>
          </w:tcPr>
          <w:p w14:paraId="13FD40D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68 (3.68)</w:t>
            </w:r>
          </w:p>
        </w:tc>
        <w:tc>
          <w:tcPr>
            <w:tcW w:w="992" w:type="dxa"/>
          </w:tcPr>
          <w:p w14:paraId="75ACD915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276" w:type="dxa"/>
          </w:tcPr>
          <w:p w14:paraId="0310F33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.95 (1.45)</w:t>
            </w:r>
          </w:p>
        </w:tc>
        <w:tc>
          <w:tcPr>
            <w:tcW w:w="1417" w:type="dxa"/>
          </w:tcPr>
          <w:p w14:paraId="3C4E5C51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.17 (4.70)</w:t>
            </w:r>
          </w:p>
        </w:tc>
        <w:tc>
          <w:tcPr>
            <w:tcW w:w="1422" w:type="dxa"/>
          </w:tcPr>
          <w:p w14:paraId="25386E24" w14:textId="77777777" w:rsidR="00354810" w:rsidRP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95</w:t>
            </w:r>
          </w:p>
        </w:tc>
      </w:tr>
    </w:tbl>
    <w:p w14:paraId="0A7153C5" w14:textId="77777777" w:rsidR="00354810" w:rsidRPr="00354810" w:rsidRDefault="00354810" w:rsidP="00354810">
      <w:pPr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 xml:space="preserve">N: population size, SD: standard </w:t>
      </w:r>
      <w:proofErr w:type="spellStart"/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>deviation</w:t>
      </w:r>
      <w:proofErr w:type="spellEnd"/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 xml:space="preserve">. </w:t>
      </w:r>
      <w:r w:rsidRPr="00354810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354810">
        <w:rPr>
          <w:rFonts w:ascii="Times New Roman" w:eastAsia="Calibri" w:hAnsi="Times New Roman" w:cs="Times New Roman"/>
          <w:sz w:val="18"/>
          <w:szCs w:val="18"/>
        </w:rPr>
        <w:t xml:space="preserve"> value &lt; 0.05 is statistically significant </w:t>
      </w:r>
    </w:p>
    <w:p w14:paraId="45255846" w14:textId="05B8B579" w:rsidR="00354810" w:rsidRDefault="00354810">
      <w:pPr>
        <w:rPr>
          <w:b/>
          <w:bCs/>
        </w:rPr>
      </w:pPr>
      <w:r>
        <w:rPr>
          <w:b/>
          <w:bCs/>
        </w:rPr>
        <w:br w:type="page"/>
      </w:r>
    </w:p>
    <w:p w14:paraId="3B9D2CDA" w14:textId="25AFCBF3" w:rsidR="00354810" w:rsidRDefault="00354810" w:rsidP="0035481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12FAE">
        <w:rPr>
          <w:b/>
          <w:bCs/>
        </w:rPr>
        <w:t>T</w:t>
      </w:r>
      <w:r>
        <w:rPr>
          <w:b/>
          <w:bCs/>
        </w:rPr>
        <w:t xml:space="preserve">able 3- </w:t>
      </w:r>
      <w:r w:rsidRPr="00354810">
        <w:rPr>
          <w:b/>
          <w:bCs/>
        </w:rPr>
        <w:t xml:space="preserve">Side effect after receiving vaccines related to </w:t>
      </w:r>
      <w:r>
        <w:rPr>
          <w:b/>
          <w:bCs/>
        </w:rPr>
        <w:t>health condition</w:t>
      </w:r>
    </w:p>
    <w:tbl>
      <w:tblPr>
        <w:tblStyle w:val="1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536"/>
        <w:gridCol w:w="1434"/>
        <w:gridCol w:w="1275"/>
        <w:gridCol w:w="993"/>
        <w:gridCol w:w="1275"/>
        <w:gridCol w:w="1418"/>
        <w:gridCol w:w="1559"/>
      </w:tblGrid>
      <w:tr w:rsidR="00354810" w:rsidRPr="00354810" w14:paraId="1D0A9505" w14:textId="77777777" w:rsidTr="00827F6D">
        <w:trPr>
          <w:trHeight w:val="537"/>
        </w:trPr>
        <w:tc>
          <w:tcPr>
            <w:tcW w:w="2536" w:type="dxa"/>
            <w:vMerge w:val="restart"/>
          </w:tcPr>
          <w:p w14:paraId="3FA7F42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3702" w:type="dxa"/>
            <w:gridSpan w:val="3"/>
          </w:tcPr>
          <w:p w14:paraId="294F233D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1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equency (%)</w:t>
            </w:r>
          </w:p>
        </w:tc>
        <w:tc>
          <w:tcPr>
            <w:tcW w:w="4252" w:type="dxa"/>
            <w:gridSpan w:val="3"/>
          </w:tcPr>
          <w:p w14:paraId="5C079A2C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2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2AB280F9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</w:tr>
      <w:tr w:rsidR="00354810" w:rsidRPr="00354810" w14:paraId="2AB24C31" w14:textId="77777777" w:rsidTr="00827F6D">
        <w:trPr>
          <w:trHeight w:val="274"/>
        </w:trPr>
        <w:tc>
          <w:tcPr>
            <w:tcW w:w="2536" w:type="dxa"/>
            <w:vMerge/>
          </w:tcPr>
          <w:p w14:paraId="3A039C0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80522640"/>
          </w:p>
        </w:tc>
        <w:tc>
          <w:tcPr>
            <w:tcW w:w="2709" w:type="dxa"/>
            <w:gridSpan w:val="2"/>
          </w:tcPr>
          <w:p w14:paraId="3784E599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alth condition </w:t>
            </w:r>
          </w:p>
        </w:tc>
        <w:tc>
          <w:tcPr>
            <w:tcW w:w="993" w:type="dxa"/>
            <w:vMerge w:val="restart"/>
          </w:tcPr>
          <w:p w14:paraId="0068F581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693" w:type="dxa"/>
            <w:gridSpan w:val="2"/>
          </w:tcPr>
          <w:p w14:paraId="559EFDF3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Health condition</w:t>
            </w:r>
          </w:p>
        </w:tc>
        <w:tc>
          <w:tcPr>
            <w:tcW w:w="1559" w:type="dxa"/>
            <w:vMerge w:val="restart"/>
          </w:tcPr>
          <w:p w14:paraId="4F8133F0" w14:textId="5842AEA8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481D7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</w:tr>
      <w:bookmarkEnd w:id="1"/>
      <w:tr w:rsidR="00354810" w:rsidRPr="00354810" w14:paraId="5E9E60E3" w14:textId="77777777" w:rsidTr="00827F6D">
        <w:trPr>
          <w:trHeight w:val="88"/>
        </w:trPr>
        <w:tc>
          <w:tcPr>
            <w:tcW w:w="2536" w:type="dxa"/>
            <w:vMerge/>
          </w:tcPr>
          <w:p w14:paraId="1521AAA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14:paraId="479C7AA5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  <w:p w14:paraId="5919EBB3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 230</w:t>
            </w:r>
          </w:p>
        </w:tc>
        <w:tc>
          <w:tcPr>
            <w:tcW w:w="1275" w:type="dxa"/>
          </w:tcPr>
          <w:p w14:paraId="5274111C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  <w:p w14:paraId="49C14C44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 856</w:t>
            </w:r>
          </w:p>
        </w:tc>
        <w:tc>
          <w:tcPr>
            <w:tcW w:w="993" w:type="dxa"/>
            <w:vMerge/>
          </w:tcPr>
          <w:p w14:paraId="1797B887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8ED522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2C9334C5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72</w:t>
            </w:r>
          </w:p>
        </w:tc>
        <w:tc>
          <w:tcPr>
            <w:tcW w:w="1418" w:type="dxa"/>
          </w:tcPr>
          <w:p w14:paraId="265C44FB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3CCF1BBD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=227</w:t>
            </w:r>
          </w:p>
        </w:tc>
        <w:tc>
          <w:tcPr>
            <w:tcW w:w="1559" w:type="dxa"/>
            <w:vMerge/>
          </w:tcPr>
          <w:p w14:paraId="7067F13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354810" w14:paraId="588E17A6" w14:textId="77777777" w:rsidTr="00827F6D">
        <w:trPr>
          <w:trHeight w:val="636"/>
        </w:trPr>
        <w:tc>
          <w:tcPr>
            <w:tcW w:w="2536" w:type="dxa"/>
          </w:tcPr>
          <w:p w14:paraId="7CF7D96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sence  </w:t>
            </w:r>
          </w:p>
          <w:p w14:paraId="4B5D193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4D9C4A8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34" w:type="dxa"/>
          </w:tcPr>
          <w:p w14:paraId="7FE44C8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5899F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 (10.0)</w:t>
            </w:r>
          </w:p>
          <w:p w14:paraId="0617076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7 (90.0)</w:t>
            </w:r>
          </w:p>
        </w:tc>
        <w:tc>
          <w:tcPr>
            <w:tcW w:w="1275" w:type="dxa"/>
          </w:tcPr>
          <w:p w14:paraId="3C8495B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70ABB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7 (10.2)</w:t>
            </w:r>
          </w:p>
          <w:p w14:paraId="0E78F06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69 (89.8)</w:t>
            </w:r>
          </w:p>
        </w:tc>
        <w:tc>
          <w:tcPr>
            <w:tcW w:w="993" w:type="dxa"/>
          </w:tcPr>
          <w:p w14:paraId="50AADC6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275" w:type="dxa"/>
          </w:tcPr>
          <w:p w14:paraId="45D7595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8ABE8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23.6)</w:t>
            </w:r>
          </w:p>
          <w:p w14:paraId="72BC717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6 (63.8)</w:t>
            </w:r>
          </w:p>
        </w:tc>
        <w:tc>
          <w:tcPr>
            <w:tcW w:w="1418" w:type="dxa"/>
          </w:tcPr>
          <w:p w14:paraId="425B0C5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F58BD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5 (24.2)</w:t>
            </w:r>
          </w:p>
          <w:p w14:paraId="1C03C62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2 (88.9)</w:t>
            </w:r>
          </w:p>
        </w:tc>
        <w:tc>
          <w:tcPr>
            <w:tcW w:w="1559" w:type="dxa"/>
          </w:tcPr>
          <w:p w14:paraId="57D66FD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42</w:t>
            </w:r>
          </w:p>
        </w:tc>
      </w:tr>
      <w:tr w:rsidR="00354810" w:rsidRPr="00354810" w14:paraId="1967C1DD" w14:textId="77777777" w:rsidTr="00827F6D">
        <w:trPr>
          <w:trHeight w:val="217"/>
        </w:trPr>
        <w:tc>
          <w:tcPr>
            <w:tcW w:w="2536" w:type="dxa"/>
          </w:tcPr>
          <w:p w14:paraId="5E2E152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jection site pain </w:t>
            </w:r>
          </w:p>
          <w:p w14:paraId="28EDFE1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dness and swelling </w:t>
            </w:r>
          </w:p>
        </w:tc>
        <w:tc>
          <w:tcPr>
            <w:tcW w:w="1434" w:type="dxa"/>
          </w:tcPr>
          <w:p w14:paraId="4D3A77E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ar-JO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  <w:lang w:bidi="ar-JO"/>
              </w:rPr>
              <w:t>163 (70.9)</w:t>
            </w:r>
          </w:p>
          <w:p w14:paraId="57178D5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rtl/>
                <w:lang w:bidi="ar-JO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  <w:lang w:bidi="ar-JO"/>
              </w:rPr>
              <w:t>38 (16.5)</w:t>
            </w:r>
          </w:p>
        </w:tc>
        <w:tc>
          <w:tcPr>
            <w:tcW w:w="1275" w:type="dxa"/>
          </w:tcPr>
          <w:p w14:paraId="3D9574E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  <w:lang w:bidi="ar-JO"/>
              </w:rPr>
              <w:t>688 (80.4)</w:t>
            </w:r>
          </w:p>
          <w:p w14:paraId="29B2B44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9 (16.2)</w:t>
            </w:r>
          </w:p>
        </w:tc>
        <w:tc>
          <w:tcPr>
            <w:tcW w:w="993" w:type="dxa"/>
          </w:tcPr>
          <w:p w14:paraId="47BA28D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  <w:p w14:paraId="4BBE547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275" w:type="dxa"/>
          </w:tcPr>
          <w:p w14:paraId="5FBA48B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0 (55.6)</w:t>
            </w:r>
          </w:p>
          <w:p w14:paraId="08839FB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18.0)</w:t>
            </w:r>
          </w:p>
        </w:tc>
        <w:tc>
          <w:tcPr>
            <w:tcW w:w="1418" w:type="dxa"/>
          </w:tcPr>
          <w:p w14:paraId="3C94160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0 (70.5)</w:t>
            </w:r>
          </w:p>
          <w:p w14:paraId="181D50B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2 (14.1)</w:t>
            </w:r>
          </w:p>
        </w:tc>
        <w:tc>
          <w:tcPr>
            <w:tcW w:w="1559" w:type="dxa"/>
          </w:tcPr>
          <w:p w14:paraId="37ADB42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52</w:t>
            </w:r>
          </w:p>
          <w:p w14:paraId="1DE5F15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96</w:t>
            </w:r>
          </w:p>
        </w:tc>
      </w:tr>
      <w:tr w:rsidR="00354810" w:rsidRPr="00354810" w14:paraId="33048E60" w14:textId="77777777" w:rsidTr="00827F6D">
        <w:trPr>
          <w:trHeight w:val="217"/>
        </w:trPr>
        <w:tc>
          <w:tcPr>
            <w:tcW w:w="2536" w:type="dxa"/>
          </w:tcPr>
          <w:p w14:paraId="3C85046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one and muscle pain </w:t>
            </w:r>
          </w:p>
        </w:tc>
        <w:tc>
          <w:tcPr>
            <w:tcW w:w="1434" w:type="dxa"/>
          </w:tcPr>
          <w:p w14:paraId="56073B2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0 (39.1)</w:t>
            </w:r>
          </w:p>
        </w:tc>
        <w:tc>
          <w:tcPr>
            <w:tcW w:w="1275" w:type="dxa"/>
          </w:tcPr>
          <w:p w14:paraId="6E74856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18 (37.1)</w:t>
            </w:r>
          </w:p>
        </w:tc>
        <w:tc>
          <w:tcPr>
            <w:tcW w:w="993" w:type="dxa"/>
          </w:tcPr>
          <w:p w14:paraId="072DC80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275" w:type="dxa"/>
          </w:tcPr>
          <w:p w14:paraId="025ED29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2 (30.6)</w:t>
            </w:r>
          </w:p>
        </w:tc>
        <w:tc>
          <w:tcPr>
            <w:tcW w:w="1418" w:type="dxa"/>
          </w:tcPr>
          <w:p w14:paraId="0AC29B5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3 (27.7)</w:t>
            </w:r>
          </w:p>
        </w:tc>
        <w:tc>
          <w:tcPr>
            <w:tcW w:w="1559" w:type="dxa"/>
          </w:tcPr>
          <w:p w14:paraId="66CF1FD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69</w:t>
            </w:r>
          </w:p>
        </w:tc>
      </w:tr>
      <w:tr w:rsidR="00354810" w:rsidRPr="00354810" w14:paraId="3BEE3FF1" w14:textId="77777777" w:rsidTr="00827F6D">
        <w:trPr>
          <w:trHeight w:val="2216"/>
        </w:trPr>
        <w:tc>
          <w:tcPr>
            <w:tcW w:w="2536" w:type="dxa"/>
          </w:tcPr>
          <w:p w14:paraId="50D6D44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lu like symptoms </w:t>
            </w:r>
          </w:p>
          <w:p w14:paraId="5C9AE56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Fever</w:t>
            </w:r>
          </w:p>
          <w:p w14:paraId="3D60C94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Headache</w:t>
            </w:r>
          </w:p>
          <w:p w14:paraId="4515E56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Chills</w:t>
            </w:r>
          </w:p>
          <w:p w14:paraId="740FA1D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Sore throat</w:t>
            </w:r>
          </w:p>
          <w:p w14:paraId="16C0E97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igue </w:t>
            </w:r>
          </w:p>
          <w:p w14:paraId="01C90F7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gh </w:t>
            </w:r>
          </w:p>
          <w:p w14:paraId="1961FEA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nny nose </w:t>
            </w:r>
          </w:p>
          <w:p w14:paraId="5F73F52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ss of taste </w:t>
            </w:r>
          </w:p>
          <w:p w14:paraId="7E910D3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434" w:type="dxa"/>
          </w:tcPr>
          <w:p w14:paraId="1DB509B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4197F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8 (25.2)</w:t>
            </w:r>
          </w:p>
          <w:p w14:paraId="006F3E8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6 (33.0)</w:t>
            </w:r>
          </w:p>
          <w:p w14:paraId="46BDFD6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0 (34.8)</w:t>
            </w:r>
          </w:p>
          <w:p w14:paraId="01AE719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 (8.3)</w:t>
            </w:r>
          </w:p>
          <w:p w14:paraId="1C49979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5 (50.0)</w:t>
            </w:r>
          </w:p>
          <w:p w14:paraId="4E4A140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2 (9.6)</w:t>
            </w:r>
          </w:p>
          <w:p w14:paraId="0AEEADD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0 (8.7)</w:t>
            </w:r>
          </w:p>
          <w:p w14:paraId="01905A3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  <w:p w14:paraId="19E1B78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6)</w:t>
            </w:r>
          </w:p>
        </w:tc>
        <w:tc>
          <w:tcPr>
            <w:tcW w:w="1275" w:type="dxa"/>
          </w:tcPr>
          <w:p w14:paraId="034AEE8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AD2AE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2 (28.3)</w:t>
            </w:r>
          </w:p>
          <w:p w14:paraId="4A55076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83 (33.1)</w:t>
            </w:r>
          </w:p>
          <w:p w14:paraId="3B08E07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71 (31.7)</w:t>
            </w:r>
          </w:p>
          <w:p w14:paraId="5E971E7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1 (8.3)</w:t>
            </w:r>
          </w:p>
          <w:p w14:paraId="6678F67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48(52.4)</w:t>
            </w:r>
          </w:p>
          <w:p w14:paraId="49947D1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9 (8.1)</w:t>
            </w:r>
          </w:p>
          <w:p w14:paraId="608F9BD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6 (6.5)</w:t>
            </w:r>
          </w:p>
          <w:p w14:paraId="005B7C8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1.2)</w:t>
            </w:r>
          </w:p>
          <w:p w14:paraId="50C5EC1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1.2)</w:t>
            </w:r>
          </w:p>
        </w:tc>
        <w:tc>
          <w:tcPr>
            <w:tcW w:w="993" w:type="dxa"/>
          </w:tcPr>
          <w:p w14:paraId="53FEF10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720E2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58</w:t>
            </w:r>
          </w:p>
          <w:p w14:paraId="1096FD1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32</w:t>
            </w:r>
          </w:p>
          <w:p w14:paraId="0B7810E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06</w:t>
            </w:r>
          </w:p>
          <w:p w14:paraId="182E4F6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56</w:t>
            </w:r>
          </w:p>
          <w:p w14:paraId="43AA080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</w:p>
          <w:p w14:paraId="6D03B36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71</w:t>
            </w:r>
          </w:p>
          <w:p w14:paraId="4207ABE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61</w:t>
            </w:r>
          </w:p>
          <w:p w14:paraId="3B5B6DA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42</w:t>
            </w:r>
          </w:p>
          <w:p w14:paraId="3D8A6F3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275" w:type="dxa"/>
          </w:tcPr>
          <w:p w14:paraId="02DA739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9242E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16.6)</w:t>
            </w:r>
          </w:p>
          <w:p w14:paraId="331E3F5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23.6)</w:t>
            </w:r>
          </w:p>
          <w:p w14:paraId="2A71A54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 (22.2)</w:t>
            </w:r>
          </w:p>
          <w:p w14:paraId="64DE947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11.1)</w:t>
            </w:r>
          </w:p>
          <w:p w14:paraId="49F2AD3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0 (41.6)</w:t>
            </w:r>
          </w:p>
          <w:p w14:paraId="7DEBE6D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2.8)</w:t>
            </w:r>
          </w:p>
          <w:p w14:paraId="5E042B2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5.5)</w:t>
            </w:r>
          </w:p>
          <w:p w14:paraId="60F8A85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  <w:p w14:paraId="3E60349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8" w:type="dxa"/>
          </w:tcPr>
          <w:p w14:paraId="0BCEEDF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8BAD1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5 (19.8)</w:t>
            </w:r>
          </w:p>
          <w:p w14:paraId="357B2F9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2 (18.5)</w:t>
            </w:r>
          </w:p>
          <w:p w14:paraId="51DD28C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3 (23.3)</w:t>
            </w:r>
          </w:p>
          <w:p w14:paraId="2C71C58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4.4)</w:t>
            </w:r>
          </w:p>
          <w:p w14:paraId="23B40CE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1 (40.0)</w:t>
            </w:r>
          </w:p>
          <w:p w14:paraId="4D600EF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3.5)</w:t>
            </w:r>
          </w:p>
          <w:p w14:paraId="792A64F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4.4)</w:t>
            </w:r>
          </w:p>
          <w:p w14:paraId="6A70CFD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  <w:p w14:paraId="04E16EA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559" w:type="dxa"/>
          </w:tcPr>
          <w:p w14:paraId="575EBB7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4A599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81</w:t>
            </w:r>
          </w:p>
          <w:p w14:paraId="075BA06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40</w:t>
            </w:r>
          </w:p>
          <w:p w14:paraId="6125E2F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73</w:t>
            </w:r>
          </w:p>
          <w:p w14:paraId="058008A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  <w:p w14:paraId="1BD7AA2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  <w:p w14:paraId="3BA6A32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27</w:t>
            </w:r>
          </w:p>
          <w:p w14:paraId="02CF0AD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96</w:t>
            </w:r>
          </w:p>
          <w:p w14:paraId="5BDF4F2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18</w:t>
            </w:r>
          </w:p>
          <w:p w14:paraId="20ECEA8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06</w:t>
            </w:r>
          </w:p>
        </w:tc>
      </w:tr>
      <w:tr w:rsidR="00354810" w:rsidRPr="00354810" w14:paraId="24F1BCA2" w14:textId="77777777" w:rsidTr="00827F6D">
        <w:trPr>
          <w:trHeight w:val="1549"/>
        </w:trPr>
        <w:tc>
          <w:tcPr>
            <w:tcW w:w="2536" w:type="dxa"/>
          </w:tcPr>
          <w:p w14:paraId="3E17E6E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I side effect </w:t>
            </w:r>
          </w:p>
          <w:p w14:paraId="36020A6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</w:p>
          <w:p w14:paraId="0755ED2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</w:p>
          <w:p w14:paraId="0676F16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miting </w:t>
            </w:r>
          </w:p>
          <w:p w14:paraId="1C1854F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 of appetite</w:t>
            </w:r>
          </w:p>
          <w:p w14:paraId="6C8038F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dominal pain </w:t>
            </w:r>
          </w:p>
          <w:p w14:paraId="0E15F5C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stipation </w:t>
            </w:r>
          </w:p>
        </w:tc>
        <w:tc>
          <w:tcPr>
            <w:tcW w:w="1434" w:type="dxa"/>
          </w:tcPr>
          <w:p w14:paraId="7B83C1C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AD658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2 (13.9)</w:t>
            </w:r>
          </w:p>
          <w:p w14:paraId="7F1DBB0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6.5)</w:t>
            </w:r>
          </w:p>
          <w:p w14:paraId="329D999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  <w:p w14:paraId="631B2FB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 (7.1)</w:t>
            </w:r>
          </w:p>
          <w:p w14:paraId="2502803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7.4)</w:t>
            </w:r>
          </w:p>
          <w:p w14:paraId="6BFD4D5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275" w:type="dxa"/>
          </w:tcPr>
          <w:p w14:paraId="6F8CE58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4DA37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2 (15.4)</w:t>
            </w:r>
          </w:p>
          <w:p w14:paraId="3C83D93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5 (6.4)</w:t>
            </w:r>
          </w:p>
          <w:p w14:paraId="2931623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6 (3.0)</w:t>
            </w:r>
          </w:p>
          <w:p w14:paraId="66925B4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6 (10.3)</w:t>
            </w:r>
          </w:p>
          <w:p w14:paraId="17C5B26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8 (5.6)</w:t>
            </w:r>
          </w:p>
          <w:p w14:paraId="165AD97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993" w:type="dxa"/>
          </w:tcPr>
          <w:p w14:paraId="36546F5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40F5C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6</w:t>
            </w:r>
          </w:p>
          <w:p w14:paraId="3722FAC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29</w:t>
            </w:r>
          </w:p>
          <w:p w14:paraId="53FBE32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04</w:t>
            </w:r>
          </w:p>
          <w:p w14:paraId="014581B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  <w:p w14:paraId="628D442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94</w:t>
            </w:r>
          </w:p>
          <w:p w14:paraId="607D939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275" w:type="dxa"/>
          </w:tcPr>
          <w:p w14:paraId="4C940F5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1CCC9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6.9)</w:t>
            </w:r>
          </w:p>
          <w:p w14:paraId="56E1130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4.1)</w:t>
            </w:r>
          </w:p>
          <w:p w14:paraId="13A47F9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  <w:p w14:paraId="28BE86B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9.7)</w:t>
            </w:r>
          </w:p>
          <w:p w14:paraId="3043C8D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  <w:p w14:paraId="337BD0B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001FD2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5A903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8 (7.9)</w:t>
            </w:r>
          </w:p>
          <w:p w14:paraId="485CA61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4.4)</w:t>
            </w:r>
          </w:p>
          <w:p w14:paraId="255D8F9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 (3.0)</w:t>
            </w:r>
          </w:p>
          <w:p w14:paraId="115A3A4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5.2)</w:t>
            </w:r>
          </w:p>
          <w:p w14:paraId="4D7B300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7)</w:t>
            </w:r>
          </w:p>
          <w:p w14:paraId="09EF56A4" w14:textId="77777777" w:rsidR="00354810" w:rsidRPr="00354810" w:rsidRDefault="00354810" w:rsidP="00827F6D">
            <w:pPr>
              <w:spacing w:before="240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559" w:type="dxa"/>
          </w:tcPr>
          <w:p w14:paraId="3DDB84F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895BE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  <w:p w14:paraId="1596F0F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66</w:t>
            </w:r>
          </w:p>
          <w:p w14:paraId="5AA774A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46</w:t>
            </w:r>
          </w:p>
          <w:p w14:paraId="6533B9C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92</w:t>
            </w:r>
          </w:p>
          <w:p w14:paraId="0C6A281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654</w:t>
            </w:r>
          </w:p>
          <w:p w14:paraId="5F8FA67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63</w:t>
            </w:r>
          </w:p>
        </w:tc>
      </w:tr>
      <w:tr w:rsidR="00354810" w:rsidRPr="00354810" w14:paraId="0C48B061" w14:textId="77777777" w:rsidTr="00827F6D">
        <w:trPr>
          <w:trHeight w:val="883"/>
        </w:trPr>
        <w:tc>
          <w:tcPr>
            <w:tcW w:w="2536" w:type="dxa"/>
          </w:tcPr>
          <w:p w14:paraId="68DE5C6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sychological SE </w:t>
            </w:r>
          </w:p>
          <w:p w14:paraId="358CD00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Sleep disturbance</w:t>
            </w:r>
          </w:p>
          <w:p w14:paraId="7615CE9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Anxiety and stress</w:t>
            </w:r>
          </w:p>
          <w:p w14:paraId="3DA2A70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ression  </w:t>
            </w:r>
          </w:p>
        </w:tc>
        <w:tc>
          <w:tcPr>
            <w:tcW w:w="1434" w:type="dxa"/>
          </w:tcPr>
          <w:p w14:paraId="23EFB33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BABA0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1 (9.1)</w:t>
            </w:r>
          </w:p>
          <w:p w14:paraId="3F7FFDE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6 (7.0)</w:t>
            </w:r>
          </w:p>
          <w:p w14:paraId="2C3C72D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4.3)</w:t>
            </w:r>
          </w:p>
        </w:tc>
        <w:tc>
          <w:tcPr>
            <w:tcW w:w="1275" w:type="dxa"/>
          </w:tcPr>
          <w:p w14:paraId="260D84F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B36ED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9 (10.4)</w:t>
            </w:r>
          </w:p>
          <w:p w14:paraId="51B0304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2 (6.1)</w:t>
            </w:r>
          </w:p>
          <w:p w14:paraId="6F381B1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8 (4.4)</w:t>
            </w:r>
          </w:p>
        </w:tc>
        <w:tc>
          <w:tcPr>
            <w:tcW w:w="993" w:type="dxa"/>
          </w:tcPr>
          <w:p w14:paraId="5673DCE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EF6A4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35</w:t>
            </w:r>
          </w:p>
          <w:p w14:paraId="3CCE15F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60</w:t>
            </w:r>
          </w:p>
          <w:p w14:paraId="492E7B1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275" w:type="dxa"/>
          </w:tcPr>
          <w:p w14:paraId="173484E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DAAB0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11.1)</w:t>
            </w:r>
          </w:p>
          <w:p w14:paraId="63E08FC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2.8)</w:t>
            </w:r>
          </w:p>
          <w:p w14:paraId="38F8836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0D61CE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1E8D0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 (6.1)</w:t>
            </w:r>
          </w:p>
          <w:p w14:paraId="2C14FC3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7)</w:t>
            </w:r>
          </w:p>
          <w:p w14:paraId="3C1DA0E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</w:tc>
        <w:tc>
          <w:tcPr>
            <w:tcW w:w="1559" w:type="dxa"/>
          </w:tcPr>
          <w:p w14:paraId="57B38C1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12796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  <w:p w14:paraId="45C8CBA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791</w:t>
            </w:r>
          </w:p>
          <w:p w14:paraId="4339679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5</w:t>
            </w:r>
          </w:p>
        </w:tc>
      </w:tr>
      <w:tr w:rsidR="00354810" w:rsidRPr="00354810" w14:paraId="278A8C93" w14:textId="77777777" w:rsidTr="00827F6D">
        <w:trPr>
          <w:trHeight w:val="406"/>
        </w:trPr>
        <w:tc>
          <w:tcPr>
            <w:tcW w:w="2536" w:type="dxa"/>
          </w:tcPr>
          <w:p w14:paraId="5BA3318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regular menses </w:t>
            </w:r>
          </w:p>
        </w:tc>
        <w:tc>
          <w:tcPr>
            <w:tcW w:w="1434" w:type="dxa"/>
          </w:tcPr>
          <w:p w14:paraId="1EAF31E1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275" w:type="dxa"/>
          </w:tcPr>
          <w:p w14:paraId="42193C8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1.8)</w:t>
            </w:r>
          </w:p>
        </w:tc>
        <w:tc>
          <w:tcPr>
            <w:tcW w:w="993" w:type="dxa"/>
          </w:tcPr>
          <w:p w14:paraId="5D35202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275" w:type="dxa"/>
          </w:tcPr>
          <w:p w14:paraId="5A1F48B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D35786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559" w:type="dxa"/>
          </w:tcPr>
          <w:p w14:paraId="075A200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</w:tc>
      </w:tr>
      <w:tr w:rsidR="00354810" w:rsidRPr="00354810" w14:paraId="52663618" w14:textId="77777777" w:rsidTr="00827F6D">
        <w:trPr>
          <w:trHeight w:val="217"/>
        </w:trPr>
        <w:tc>
          <w:tcPr>
            <w:tcW w:w="2536" w:type="dxa"/>
          </w:tcPr>
          <w:p w14:paraId="093F9E7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creased libido </w:t>
            </w:r>
          </w:p>
        </w:tc>
        <w:tc>
          <w:tcPr>
            <w:tcW w:w="1434" w:type="dxa"/>
          </w:tcPr>
          <w:p w14:paraId="68AE5A5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275" w:type="dxa"/>
          </w:tcPr>
          <w:p w14:paraId="03CCE77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 (1.3)</w:t>
            </w:r>
          </w:p>
        </w:tc>
        <w:tc>
          <w:tcPr>
            <w:tcW w:w="993" w:type="dxa"/>
          </w:tcPr>
          <w:p w14:paraId="66D99A7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275" w:type="dxa"/>
          </w:tcPr>
          <w:p w14:paraId="4507FBA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E4E44D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</w:tc>
        <w:tc>
          <w:tcPr>
            <w:tcW w:w="1559" w:type="dxa"/>
          </w:tcPr>
          <w:p w14:paraId="7BB463D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5</w:t>
            </w:r>
          </w:p>
        </w:tc>
      </w:tr>
      <w:tr w:rsidR="00354810" w:rsidRPr="00354810" w14:paraId="186F4675" w14:textId="77777777" w:rsidTr="00827F6D">
        <w:trPr>
          <w:trHeight w:val="489"/>
        </w:trPr>
        <w:tc>
          <w:tcPr>
            <w:tcW w:w="2536" w:type="dxa"/>
          </w:tcPr>
          <w:p w14:paraId="36362996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ymphnode</w:t>
            </w:r>
            <w:proofErr w:type="spellEnd"/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enlargement &amp; swelling</w:t>
            </w:r>
          </w:p>
        </w:tc>
        <w:tc>
          <w:tcPr>
            <w:tcW w:w="1434" w:type="dxa"/>
          </w:tcPr>
          <w:p w14:paraId="56E6246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275" w:type="dxa"/>
          </w:tcPr>
          <w:p w14:paraId="561047A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993" w:type="dxa"/>
          </w:tcPr>
          <w:p w14:paraId="4998EA1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275" w:type="dxa"/>
          </w:tcPr>
          <w:p w14:paraId="0A5A59B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8" w:type="dxa"/>
          </w:tcPr>
          <w:p w14:paraId="472F982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559" w:type="dxa"/>
          </w:tcPr>
          <w:p w14:paraId="07EC89C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51</w:t>
            </w:r>
          </w:p>
        </w:tc>
      </w:tr>
      <w:tr w:rsidR="00354810" w:rsidRPr="00354810" w14:paraId="428A9E12" w14:textId="77777777" w:rsidTr="00827F6D">
        <w:trPr>
          <w:trHeight w:val="217"/>
        </w:trPr>
        <w:tc>
          <w:tcPr>
            <w:tcW w:w="2536" w:type="dxa"/>
          </w:tcPr>
          <w:p w14:paraId="7FEEA6D4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kin itching </w:t>
            </w:r>
          </w:p>
          <w:p w14:paraId="0183194B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cne </w:t>
            </w:r>
          </w:p>
          <w:p w14:paraId="1D6DF28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weating </w:t>
            </w:r>
          </w:p>
        </w:tc>
        <w:tc>
          <w:tcPr>
            <w:tcW w:w="1434" w:type="dxa"/>
          </w:tcPr>
          <w:p w14:paraId="1DFE7CFD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  <w:p w14:paraId="470DC79F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  <w:p w14:paraId="76AFE873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1 (9.1)</w:t>
            </w:r>
          </w:p>
        </w:tc>
        <w:tc>
          <w:tcPr>
            <w:tcW w:w="1275" w:type="dxa"/>
          </w:tcPr>
          <w:p w14:paraId="5575897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 (2.8)</w:t>
            </w:r>
          </w:p>
          <w:p w14:paraId="1926DC6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9 (2.2)</w:t>
            </w:r>
          </w:p>
          <w:p w14:paraId="02E2ADF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5 (6.4)</w:t>
            </w:r>
          </w:p>
        </w:tc>
        <w:tc>
          <w:tcPr>
            <w:tcW w:w="993" w:type="dxa"/>
          </w:tcPr>
          <w:p w14:paraId="4D38C64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99</w:t>
            </w:r>
          </w:p>
          <w:p w14:paraId="161C758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82</w:t>
            </w:r>
          </w:p>
          <w:p w14:paraId="5CD6A38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75" w:type="dxa"/>
          </w:tcPr>
          <w:p w14:paraId="314D1F5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4.1)</w:t>
            </w:r>
          </w:p>
          <w:p w14:paraId="76B7C1D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29342C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6.9)</w:t>
            </w:r>
          </w:p>
        </w:tc>
        <w:tc>
          <w:tcPr>
            <w:tcW w:w="1418" w:type="dxa"/>
          </w:tcPr>
          <w:p w14:paraId="6675634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  <w:p w14:paraId="406F2B6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2.1)</w:t>
            </w:r>
          </w:p>
          <w:p w14:paraId="03E0381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7)</w:t>
            </w:r>
          </w:p>
        </w:tc>
        <w:tc>
          <w:tcPr>
            <w:tcW w:w="1559" w:type="dxa"/>
          </w:tcPr>
          <w:p w14:paraId="4BD50DB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  <w:p w14:paraId="477B2DB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45</w:t>
            </w:r>
          </w:p>
          <w:p w14:paraId="5B96C82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48</w:t>
            </w:r>
          </w:p>
        </w:tc>
      </w:tr>
      <w:tr w:rsidR="00354810" w:rsidRPr="00354810" w14:paraId="5A2922DB" w14:textId="77777777" w:rsidTr="00827F6D">
        <w:trPr>
          <w:trHeight w:val="217"/>
        </w:trPr>
        <w:tc>
          <w:tcPr>
            <w:tcW w:w="2536" w:type="dxa"/>
          </w:tcPr>
          <w:p w14:paraId="5ADF0110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crease urination </w:t>
            </w:r>
          </w:p>
          <w:p w14:paraId="3838AB90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hange urine color </w:t>
            </w:r>
          </w:p>
        </w:tc>
        <w:tc>
          <w:tcPr>
            <w:tcW w:w="1434" w:type="dxa"/>
          </w:tcPr>
          <w:p w14:paraId="711A8A9A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  <w:p w14:paraId="2244273D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275" w:type="dxa"/>
          </w:tcPr>
          <w:p w14:paraId="2BA21B3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1.5)</w:t>
            </w:r>
          </w:p>
          <w:p w14:paraId="04FACE7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0 (1.2)</w:t>
            </w:r>
          </w:p>
        </w:tc>
        <w:tc>
          <w:tcPr>
            <w:tcW w:w="993" w:type="dxa"/>
          </w:tcPr>
          <w:p w14:paraId="24CFA1F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811</w:t>
            </w:r>
          </w:p>
          <w:p w14:paraId="4C86634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275" w:type="dxa"/>
          </w:tcPr>
          <w:p w14:paraId="5A9BFBC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  <w:p w14:paraId="2D17D33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60EECD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  <w:p w14:paraId="05A0408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559" w:type="dxa"/>
          </w:tcPr>
          <w:p w14:paraId="6FD9629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18</w:t>
            </w:r>
          </w:p>
          <w:p w14:paraId="01A9623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63</w:t>
            </w:r>
          </w:p>
        </w:tc>
      </w:tr>
      <w:tr w:rsidR="00354810" w:rsidRPr="00354810" w14:paraId="0436B9F5" w14:textId="77777777" w:rsidTr="00827F6D">
        <w:trPr>
          <w:trHeight w:val="217"/>
        </w:trPr>
        <w:tc>
          <w:tcPr>
            <w:tcW w:w="2536" w:type="dxa"/>
          </w:tcPr>
          <w:p w14:paraId="772B0DB6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urred vision </w:t>
            </w:r>
          </w:p>
        </w:tc>
        <w:tc>
          <w:tcPr>
            <w:tcW w:w="1434" w:type="dxa"/>
          </w:tcPr>
          <w:p w14:paraId="49BA08D6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5.7)</w:t>
            </w:r>
          </w:p>
        </w:tc>
        <w:tc>
          <w:tcPr>
            <w:tcW w:w="1275" w:type="dxa"/>
          </w:tcPr>
          <w:p w14:paraId="00F1CE3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7 (3.2)</w:t>
            </w:r>
          </w:p>
        </w:tc>
        <w:tc>
          <w:tcPr>
            <w:tcW w:w="993" w:type="dxa"/>
          </w:tcPr>
          <w:p w14:paraId="577FD61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75" w:type="dxa"/>
          </w:tcPr>
          <w:p w14:paraId="5E45E5B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6.9)</w:t>
            </w:r>
          </w:p>
        </w:tc>
        <w:tc>
          <w:tcPr>
            <w:tcW w:w="1418" w:type="dxa"/>
          </w:tcPr>
          <w:p w14:paraId="3A8B426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559" w:type="dxa"/>
          </w:tcPr>
          <w:p w14:paraId="0B7E37F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</w:tr>
      <w:tr w:rsidR="00354810" w:rsidRPr="00354810" w14:paraId="17BAA99C" w14:textId="77777777" w:rsidTr="00827F6D">
        <w:trPr>
          <w:trHeight w:val="1318"/>
        </w:trPr>
        <w:tc>
          <w:tcPr>
            <w:tcW w:w="2536" w:type="dxa"/>
          </w:tcPr>
          <w:p w14:paraId="4288A5B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ardiac side effects </w:t>
            </w:r>
          </w:p>
          <w:p w14:paraId="0F4998A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ness of breath </w:t>
            </w:r>
          </w:p>
          <w:p w14:paraId="1570E86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pitation </w:t>
            </w:r>
          </w:p>
          <w:p w14:paraId="278F71D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est pain </w:t>
            </w:r>
          </w:p>
          <w:p w14:paraId="450ED2BE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Lossof</w:t>
            </w:r>
            <w:proofErr w:type="spellEnd"/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sciousness</w:t>
            </w:r>
          </w:p>
          <w:p w14:paraId="64B79F1C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Paleness</w:t>
            </w:r>
          </w:p>
          <w:p w14:paraId="735FD813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eeding anywhere </w:t>
            </w:r>
          </w:p>
        </w:tc>
        <w:tc>
          <w:tcPr>
            <w:tcW w:w="1434" w:type="dxa"/>
          </w:tcPr>
          <w:p w14:paraId="3EF1481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685A1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1 (9.1)</w:t>
            </w:r>
          </w:p>
          <w:p w14:paraId="4354671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6.5)</w:t>
            </w:r>
          </w:p>
          <w:p w14:paraId="1802BAB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3 (5.7)</w:t>
            </w:r>
          </w:p>
          <w:p w14:paraId="3BC0BEA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  <w:p w14:paraId="6C5F599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5.2)</w:t>
            </w:r>
          </w:p>
          <w:p w14:paraId="20FD144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275" w:type="dxa"/>
          </w:tcPr>
          <w:p w14:paraId="27FEDB2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2A435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5 (6.4)</w:t>
            </w:r>
          </w:p>
          <w:p w14:paraId="2B65D76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78 (9.1)</w:t>
            </w:r>
          </w:p>
          <w:p w14:paraId="7D04E42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3 (5.0)</w:t>
            </w:r>
          </w:p>
          <w:p w14:paraId="3FB0A6C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0.7)</w:t>
            </w:r>
          </w:p>
          <w:p w14:paraId="76FBADA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3 (2.7)</w:t>
            </w:r>
          </w:p>
          <w:p w14:paraId="3042062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0.5)</w:t>
            </w:r>
          </w:p>
        </w:tc>
        <w:tc>
          <w:tcPr>
            <w:tcW w:w="993" w:type="dxa"/>
          </w:tcPr>
          <w:p w14:paraId="6FF31DB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C913D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02</w:t>
            </w:r>
          </w:p>
          <w:p w14:paraId="290ABE8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31</w:t>
            </w:r>
          </w:p>
          <w:p w14:paraId="1C3B127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  <w:p w14:paraId="21400A2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544</w:t>
            </w:r>
          </w:p>
          <w:p w14:paraId="30D2CA2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54</w:t>
            </w:r>
          </w:p>
          <w:p w14:paraId="21A2B67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275" w:type="dxa"/>
          </w:tcPr>
          <w:p w14:paraId="7A3E4A0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AA7F6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2.5)</w:t>
            </w:r>
          </w:p>
          <w:p w14:paraId="21E6675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8.3)</w:t>
            </w:r>
          </w:p>
          <w:p w14:paraId="1F163A3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 (6.9)</w:t>
            </w:r>
          </w:p>
          <w:p w14:paraId="32C2F9E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CFA3B8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4.1)</w:t>
            </w:r>
          </w:p>
          <w:p w14:paraId="26C9B83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3AD665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3C905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2 (5.2)</w:t>
            </w:r>
          </w:p>
          <w:p w14:paraId="047B41C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  <w:p w14:paraId="07979B7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2.7)</w:t>
            </w:r>
          </w:p>
          <w:p w14:paraId="5E3480E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F41A86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  <w:p w14:paraId="34E6881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B0043F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3CDBA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4</w:t>
            </w:r>
          </w:p>
          <w:p w14:paraId="4DC3B65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  <w:p w14:paraId="683605A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48</w:t>
            </w:r>
          </w:p>
          <w:p w14:paraId="7B84F69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F608C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</w:tr>
      <w:tr w:rsidR="00354810" w:rsidRPr="00354810" w14:paraId="26663D83" w14:textId="77777777" w:rsidTr="00827F6D">
        <w:trPr>
          <w:trHeight w:val="379"/>
        </w:trPr>
        <w:tc>
          <w:tcPr>
            <w:tcW w:w="2536" w:type="dxa"/>
          </w:tcPr>
          <w:p w14:paraId="6F0982D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zziness </w:t>
            </w:r>
          </w:p>
        </w:tc>
        <w:tc>
          <w:tcPr>
            <w:tcW w:w="1434" w:type="dxa"/>
          </w:tcPr>
          <w:p w14:paraId="5AEC47C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0 (17.4)</w:t>
            </w:r>
          </w:p>
        </w:tc>
        <w:tc>
          <w:tcPr>
            <w:tcW w:w="1275" w:type="dxa"/>
          </w:tcPr>
          <w:p w14:paraId="358B15A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17 (13.7)</w:t>
            </w:r>
          </w:p>
        </w:tc>
        <w:tc>
          <w:tcPr>
            <w:tcW w:w="993" w:type="dxa"/>
          </w:tcPr>
          <w:p w14:paraId="33CB935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275" w:type="dxa"/>
          </w:tcPr>
          <w:p w14:paraId="23E1713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9 (12.5)</w:t>
            </w:r>
          </w:p>
        </w:tc>
        <w:tc>
          <w:tcPr>
            <w:tcW w:w="1418" w:type="dxa"/>
          </w:tcPr>
          <w:p w14:paraId="1AC10C5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8 (7.9)</w:t>
            </w:r>
          </w:p>
        </w:tc>
        <w:tc>
          <w:tcPr>
            <w:tcW w:w="1559" w:type="dxa"/>
          </w:tcPr>
          <w:p w14:paraId="7B02683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</w:tr>
      <w:tr w:rsidR="00354810" w:rsidRPr="00354810" w14:paraId="184DCDB3" w14:textId="77777777" w:rsidTr="00827F6D">
        <w:trPr>
          <w:trHeight w:val="217"/>
        </w:trPr>
        <w:tc>
          <w:tcPr>
            <w:tcW w:w="2536" w:type="dxa"/>
          </w:tcPr>
          <w:p w14:paraId="3B52918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quire hospitalization </w:t>
            </w:r>
          </w:p>
        </w:tc>
        <w:tc>
          <w:tcPr>
            <w:tcW w:w="1434" w:type="dxa"/>
          </w:tcPr>
          <w:p w14:paraId="69A6823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3DEA0C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ECB6EA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60CD8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8" w:type="dxa"/>
          </w:tcPr>
          <w:p w14:paraId="65B91A7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559" w:type="dxa"/>
          </w:tcPr>
          <w:p w14:paraId="093A2FF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40</w:t>
            </w:r>
          </w:p>
        </w:tc>
      </w:tr>
      <w:tr w:rsidR="00354810" w:rsidRPr="00354810" w14:paraId="79CA595C" w14:textId="77777777" w:rsidTr="00827F6D">
        <w:trPr>
          <w:trHeight w:val="1318"/>
        </w:trPr>
        <w:tc>
          <w:tcPr>
            <w:tcW w:w="2536" w:type="dxa"/>
          </w:tcPr>
          <w:p w14:paraId="7BD918C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Onset of Symptoms </w:t>
            </w:r>
          </w:p>
          <w:p w14:paraId="52977DF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Immediately</w:t>
            </w:r>
          </w:p>
          <w:p w14:paraId="18C7CB6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y </w:t>
            </w:r>
          </w:p>
          <w:p w14:paraId="43D2755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  <w:p w14:paraId="7BEBBB41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</w:t>
            </w:r>
          </w:p>
          <w:p w14:paraId="1D7B9F1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d</w:t>
            </w: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</w:tc>
        <w:tc>
          <w:tcPr>
            <w:tcW w:w="1434" w:type="dxa"/>
          </w:tcPr>
          <w:p w14:paraId="2A93974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1ED7F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7.8)</w:t>
            </w:r>
          </w:p>
          <w:p w14:paraId="69508E9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7 (81.3)</w:t>
            </w:r>
          </w:p>
          <w:p w14:paraId="527A87E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7 (8.8)</w:t>
            </w:r>
          </w:p>
          <w:p w14:paraId="41BB7A7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  <w:p w14:paraId="5056C648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275" w:type="dxa"/>
          </w:tcPr>
          <w:p w14:paraId="2C018CD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2845E3B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0 (10.5)</w:t>
            </w:r>
          </w:p>
          <w:p w14:paraId="3B1FE6A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24 (81.6)</w:t>
            </w:r>
          </w:p>
          <w:p w14:paraId="51DFAF9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51 (6.7)</w:t>
            </w:r>
          </w:p>
          <w:p w14:paraId="0D600C6D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1.0)</w:t>
            </w:r>
          </w:p>
          <w:p w14:paraId="38C95989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993" w:type="dxa"/>
          </w:tcPr>
          <w:p w14:paraId="1F7CAF7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653CA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275" w:type="dxa"/>
          </w:tcPr>
          <w:p w14:paraId="7FD3CDB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88E96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 (4.1)</w:t>
            </w:r>
          </w:p>
          <w:p w14:paraId="4E6E3C1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41 (56.9)</w:t>
            </w:r>
          </w:p>
          <w:p w14:paraId="76039F4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6 (8.3)</w:t>
            </w:r>
          </w:p>
          <w:p w14:paraId="0401989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8 (11.1)</w:t>
            </w:r>
          </w:p>
          <w:p w14:paraId="4C46DA9A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418" w:type="dxa"/>
          </w:tcPr>
          <w:p w14:paraId="553D1D50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9A57F6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4 (10.5)</w:t>
            </w:r>
          </w:p>
          <w:p w14:paraId="502D404C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49 (65.6)</w:t>
            </w:r>
          </w:p>
          <w:p w14:paraId="73088BD5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5 (6.6)</w:t>
            </w:r>
          </w:p>
          <w:p w14:paraId="29E95D9F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0 (13.2)</w:t>
            </w:r>
          </w:p>
          <w:p w14:paraId="78B95E52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559" w:type="dxa"/>
          </w:tcPr>
          <w:p w14:paraId="7A646D84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276</w:t>
            </w:r>
          </w:p>
        </w:tc>
      </w:tr>
      <w:tr w:rsidR="00354810" w:rsidRPr="00354810" w14:paraId="479AB0AF" w14:textId="77777777" w:rsidTr="00827F6D">
        <w:trPr>
          <w:trHeight w:val="434"/>
        </w:trPr>
        <w:tc>
          <w:tcPr>
            <w:tcW w:w="2536" w:type="dxa"/>
          </w:tcPr>
          <w:p w14:paraId="62D31ABA" w14:textId="77777777" w:rsidR="00354810" w:rsidRPr="00354810" w:rsidRDefault="00354810" w:rsidP="00827F6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ration of symptoms mean SD)</w:t>
            </w:r>
          </w:p>
        </w:tc>
        <w:tc>
          <w:tcPr>
            <w:tcW w:w="1434" w:type="dxa"/>
          </w:tcPr>
          <w:p w14:paraId="57B53898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.60 (5.88)</w:t>
            </w:r>
          </w:p>
        </w:tc>
        <w:tc>
          <w:tcPr>
            <w:tcW w:w="1275" w:type="dxa"/>
          </w:tcPr>
          <w:p w14:paraId="5E49160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10 (1.97)</w:t>
            </w:r>
          </w:p>
        </w:tc>
        <w:tc>
          <w:tcPr>
            <w:tcW w:w="993" w:type="dxa"/>
          </w:tcPr>
          <w:p w14:paraId="34DFF413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75" w:type="dxa"/>
          </w:tcPr>
          <w:p w14:paraId="0EA34057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3.86 (5.51)</w:t>
            </w:r>
          </w:p>
        </w:tc>
        <w:tc>
          <w:tcPr>
            <w:tcW w:w="1418" w:type="dxa"/>
          </w:tcPr>
          <w:p w14:paraId="27E80F5E" w14:textId="77777777" w:rsidR="00354810" w:rsidRPr="00354810" w:rsidRDefault="00354810" w:rsidP="00827F6D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2.45 (3.34)</w:t>
            </w:r>
          </w:p>
        </w:tc>
        <w:tc>
          <w:tcPr>
            <w:tcW w:w="1559" w:type="dxa"/>
          </w:tcPr>
          <w:p w14:paraId="0CA240C0" w14:textId="77777777" w:rsidR="00354810" w:rsidRPr="00354810" w:rsidRDefault="00354810" w:rsidP="00827F6D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4810">
              <w:rPr>
                <w:rFonts w:ascii="Times New Roman" w:eastAsia="Calibri" w:hAnsi="Times New Roman" w:cs="Times New Roman"/>
                <w:sz w:val="20"/>
                <w:szCs w:val="20"/>
              </w:rPr>
              <w:t>0.017</w:t>
            </w:r>
          </w:p>
        </w:tc>
      </w:tr>
    </w:tbl>
    <w:p w14:paraId="1479067D" w14:textId="4E7245CA" w:rsidR="00354810" w:rsidRDefault="00354810" w:rsidP="00354810">
      <w:pPr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 xml:space="preserve">N: population size, SD: standard </w:t>
      </w:r>
      <w:proofErr w:type="spellStart"/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>deviation</w:t>
      </w:r>
      <w:proofErr w:type="spellEnd"/>
      <w:r w:rsidRPr="00212FAE">
        <w:rPr>
          <w:rFonts w:ascii="Times New Roman" w:eastAsia="Calibri" w:hAnsi="Times New Roman" w:cs="Times New Roman"/>
          <w:sz w:val="18"/>
          <w:szCs w:val="18"/>
          <w:lang w:val="fr-FR"/>
        </w:rPr>
        <w:t xml:space="preserve">. </w:t>
      </w:r>
      <w:r w:rsidRPr="00354810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354810">
        <w:rPr>
          <w:rFonts w:ascii="Times New Roman" w:eastAsia="Calibri" w:hAnsi="Times New Roman" w:cs="Times New Roman"/>
          <w:sz w:val="18"/>
          <w:szCs w:val="18"/>
        </w:rPr>
        <w:t xml:space="preserve"> value &lt; 0.05 is statistically significant </w:t>
      </w:r>
    </w:p>
    <w:p w14:paraId="47F6946C" w14:textId="77777777" w:rsidR="00354810" w:rsidRDefault="00354810">
      <w:pPr>
        <w:rPr>
          <w:rFonts w:ascii="Times New Roman" w:eastAsia="Calibri" w:hAnsi="Times New Roman" w:cs="Times New Roman"/>
          <w:sz w:val="18"/>
          <w:szCs w:val="18"/>
        </w:rPr>
        <w:sectPr w:rsidR="003548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544CC3" w14:textId="1EEC1EFB" w:rsidR="00354810" w:rsidRDefault="00354810" w:rsidP="0035481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12FAE">
        <w:rPr>
          <w:b/>
          <w:bCs/>
        </w:rPr>
        <w:t>T</w:t>
      </w:r>
      <w:r>
        <w:rPr>
          <w:b/>
          <w:bCs/>
        </w:rPr>
        <w:t xml:space="preserve">able 4- </w:t>
      </w:r>
      <w:r w:rsidRPr="00354810">
        <w:rPr>
          <w:b/>
          <w:bCs/>
        </w:rPr>
        <w:t xml:space="preserve">Side effect after receiving vaccines related to </w:t>
      </w:r>
      <w:r>
        <w:rPr>
          <w:b/>
          <w:bCs/>
        </w:rPr>
        <w:t>allergy status</w:t>
      </w:r>
    </w:p>
    <w:tbl>
      <w:tblPr>
        <w:tblStyle w:val="1"/>
        <w:tblW w:w="1316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00"/>
        <w:gridCol w:w="1134"/>
        <w:gridCol w:w="993"/>
        <w:gridCol w:w="850"/>
        <w:gridCol w:w="1134"/>
        <w:gridCol w:w="992"/>
        <w:gridCol w:w="851"/>
        <w:gridCol w:w="992"/>
        <w:gridCol w:w="1577"/>
      </w:tblGrid>
      <w:tr w:rsidR="00354810" w:rsidRPr="00925C29" w14:paraId="3EEE1046" w14:textId="77777777" w:rsidTr="000E5C74">
        <w:trPr>
          <w:trHeight w:val="270"/>
          <w:jc w:val="center"/>
        </w:trPr>
        <w:tc>
          <w:tcPr>
            <w:tcW w:w="2268" w:type="dxa"/>
            <w:vMerge w:val="restart"/>
          </w:tcPr>
          <w:p w14:paraId="5AD5176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F0106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503" w:type="dxa"/>
            <w:gridSpan w:val="4"/>
          </w:tcPr>
          <w:p w14:paraId="03B12F09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1</w:t>
            </w: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3F661EEC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850" w:type="dxa"/>
            <w:vMerge w:val="restart"/>
          </w:tcPr>
          <w:p w14:paraId="4BBD157B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969" w:type="dxa"/>
            <w:gridSpan w:val="4"/>
          </w:tcPr>
          <w:p w14:paraId="0BA2F4FA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2</w:t>
            </w: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6FF0D192" w14:textId="059CDC50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1577" w:type="dxa"/>
            <w:vMerge w:val="restart"/>
          </w:tcPr>
          <w:p w14:paraId="04A4BCD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</w:tr>
      <w:tr w:rsidR="00354810" w:rsidRPr="00925C29" w14:paraId="4CF5CFEC" w14:textId="77777777" w:rsidTr="00354810">
        <w:trPr>
          <w:trHeight w:val="426"/>
          <w:jc w:val="center"/>
        </w:trPr>
        <w:tc>
          <w:tcPr>
            <w:tcW w:w="2268" w:type="dxa"/>
            <w:vMerge/>
          </w:tcPr>
          <w:p w14:paraId="4DF32AC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BD6DAA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allergy </w:t>
            </w:r>
          </w:p>
          <w:p w14:paraId="7224C3E8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805</w:t>
            </w:r>
          </w:p>
        </w:tc>
        <w:tc>
          <w:tcPr>
            <w:tcW w:w="1100" w:type="dxa"/>
          </w:tcPr>
          <w:p w14:paraId="077CA17B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asonal </w:t>
            </w:r>
          </w:p>
          <w:p w14:paraId="534BAB72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232</w:t>
            </w:r>
          </w:p>
        </w:tc>
        <w:tc>
          <w:tcPr>
            <w:tcW w:w="1134" w:type="dxa"/>
          </w:tcPr>
          <w:p w14:paraId="18FD245C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od </w:t>
            </w:r>
          </w:p>
          <w:p w14:paraId="42689F22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23</w:t>
            </w:r>
          </w:p>
        </w:tc>
        <w:tc>
          <w:tcPr>
            <w:tcW w:w="993" w:type="dxa"/>
          </w:tcPr>
          <w:p w14:paraId="42ADC0A8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nicillin</w:t>
            </w:r>
          </w:p>
          <w:p w14:paraId="1EC4B6B0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=25 </w:t>
            </w:r>
          </w:p>
        </w:tc>
        <w:tc>
          <w:tcPr>
            <w:tcW w:w="850" w:type="dxa"/>
            <w:vMerge/>
          </w:tcPr>
          <w:p w14:paraId="7BA1469D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1EFC94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allergy </w:t>
            </w:r>
          </w:p>
          <w:p w14:paraId="40CCAA3C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227</w:t>
            </w:r>
          </w:p>
        </w:tc>
        <w:tc>
          <w:tcPr>
            <w:tcW w:w="992" w:type="dxa"/>
          </w:tcPr>
          <w:p w14:paraId="06AB8C01" w14:textId="77777777" w:rsidR="00354810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asonal </w:t>
            </w:r>
          </w:p>
          <w:p w14:paraId="7E26AB6C" w14:textId="77777777" w:rsidR="00354810" w:rsidRPr="00925C29" w:rsidRDefault="00354810" w:rsidP="00354810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 63</w:t>
            </w:r>
          </w:p>
        </w:tc>
        <w:tc>
          <w:tcPr>
            <w:tcW w:w="851" w:type="dxa"/>
          </w:tcPr>
          <w:p w14:paraId="2C8B3CC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od </w:t>
            </w:r>
          </w:p>
          <w:p w14:paraId="74A68EF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992" w:type="dxa"/>
          </w:tcPr>
          <w:p w14:paraId="34C7147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nicillin </w:t>
            </w:r>
          </w:p>
          <w:p w14:paraId="5469BDF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577" w:type="dxa"/>
            <w:vMerge/>
          </w:tcPr>
          <w:p w14:paraId="77A9ECF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4810" w:rsidRPr="00925C29" w14:paraId="3AB3A163" w14:textId="77777777" w:rsidTr="00354810">
        <w:trPr>
          <w:trHeight w:val="659"/>
          <w:jc w:val="center"/>
        </w:trPr>
        <w:tc>
          <w:tcPr>
            <w:tcW w:w="2268" w:type="dxa"/>
          </w:tcPr>
          <w:p w14:paraId="0D36701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sence  </w:t>
            </w:r>
          </w:p>
          <w:p w14:paraId="7C78118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25445D3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14:paraId="4AB8578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D0396E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 (9.9)</w:t>
            </w:r>
          </w:p>
          <w:p w14:paraId="2DC0541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5 (90.1)</w:t>
            </w:r>
          </w:p>
        </w:tc>
        <w:tc>
          <w:tcPr>
            <w:tcW w:w="1100" w:type="dxa"/>
          </w:tcPr>
          <w:p w14:paraId="4665BC3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F31C2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 (11.6)</w:t>
            </w:r>
          </w:p>
          <w:p w14:paraId="548B82D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5 (88.4)</w:t>
            </w:r>
          </w:p>
        </w:tc>
        <w:tc>
          <w:tcPr>
            <w:tcW w:w="1134" w:type="dxa"/>
          </w:tcPr>
          <w:p w14:paraId="072681C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4DF18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2836DAE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 (95.7)</w:t>
            </w:r>
          </w:p>
        </w:tc>
        <w:tc>
          <w:tcPr>
            <w:tcW w:w="993" w:type="dxa"/>
          </w:tcPr>
          <w:p w14:paraId="5B77845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1CC39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0)</w:t>
            </w:r>
          </w:p>
          <w:p w14:paraId="5188445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 (92.0)</w:t>
            </w:r>
          </w:p>
        </w:tc>
        <w:tc>
          <w:tcPr>
            <w:tcW w:w="850" w:type="dxa"/>
          </w:tcPr>
          <w:p w14:paraId="73B3425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134" w:type="dxa"/>
          </w:tcPr>
          <w:p w14:paraId="3F057B1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50200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 (23.3)</w:t>
            </w:r>
          </w:p>
          <w:p w14:paraId="2CEABF3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5 (81.4)</w:t>
            </w:r>
          </w:p>
        </w:tc>
        <w:tc>
          <w:tcPr>
            <w:tcW w:w="992" w:type="dxa"/>
          </w:tcPr>
          <w:p w14:paraId="44B6335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DC575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 (26.9)</w:t>
            </w:r>
          </w:p>
          <w:p w14:paraId="4C0F6A1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 (84.1)</w:t>
            </w:r>
          </w:p>
        </w:tc>
        <w:tc>
          <w:tcPr>
            <w:tcW w:w="851" w:type="dxa"/>
          </w:tcPr>
          <w:p w14:paraId="0664D04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967C1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0.0)</w:t>
            </w:r>
          </w:p>
          <w:p w14:paraId="7C248CA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992" w:type="dxa"/>
          </w:tcPr>
          <w:p w14:paraId="2135936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64A61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7343B73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577" w:type="dxa"/>
          </w:tcPr>
          <w:p w14:paraId="07D9699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5</w:t>
            </w:r>
          </w:p>
        </w:tc>
      </w:tr>
      <w:tr w:rsidR="00354810" w:rsidRPr="00925C29" w14:paraId="7063F9EB" w14:textId="77777777" w:rsidTr="00354810">
        <w:trPr>
          <w:jc w:val="center"/>
        </w:trPr>
        <w:tc>
          <w:tcPr>
            <w:tcW w:w="2268" w:type="dxa"/>
          </w:tcPr>
          <w:p w14:paraId="1843384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jection si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in</w:t>
            </w:r>
          </w:p>
          <w:p w14:paraId="65D278B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dness and swelling </w:t>
            </w:r>
          </w:p>
        </w:tc>
        <w:tc>
          <w:tcPr>
            <w:tcW w:w="1276" w:type="dxa"/>
          </w:tcPr>
          <w:p w14:paraId="566E19E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8 (76.8)</w:t>
            </w:r>
          </w:p>
          <w:p w14:paraId="58E3FAA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7 (15.8)</w:t>
            </w:r>
          </w:p>
        </w:tc>
        <w:tc>
          <w:tcPr>
            <w:tcW w:w="1100" w:type="dxa"/>
          </w:tcPr>
          <w:p w14:paraId="3D137C5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2 (82.8)</w:t>
            </w:r>
          </w:p>
          <w:p w14:paraId="2F95B46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 (16.4)</w:t>
            </w:r>
          </w:p>
        </w:tc>
        <w:tc>
          <w:tcPr>
            <w:tcW w:w="1134" w:type="dxa"/>
          </w:tcPr>
          <w:p w14:paraId="1D369FF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 (91.3)</w:t>
            </w:r>
          </w:p>
          <w:p w14:paraId="53A4C58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26.1)</w:t>
            </w:r>
          </w:p>
        </w:tc>
        <w:tc>
          <w:tcPr>
            <w:tcW w:w="993" w:type="dxa"/>
          </w:tcPr>
          <w:p w14:paraId="733B190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 (76.0)</w:t>
            </w:r>
          </w:p>
          <w:p w14:paraId="3D3CBA0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850" w:type="dxa"/>
          </w:tcPr>
          <w:p w14:paraId="5DB8675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2</w:t>
            </w:r>
          </w:p>
          <w:p w14:paraId="0661708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134" w:type="dxa"/>
          </w:tcPr>
          <w:p w14:paraId="6327223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3 (59.4)</w:t>
            </w:r>
          </w:p>
          <w:p w14:paraId="6F5982A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 (14.0)</w:t>
            </w:r>
          </w:p>
        </w:tc>
        <w:tc>
          <w:tcPr>
            <w:tcW w:w="992" w:type="dxa"/>
          </w:tcPr>
          <w:p w14:paraId="57F5601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66.6)</w:t>
            </w:r>
          </w:p>
          <w:p w14:paraId="7B7400B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 (14.3)</w:t>
            </w:r>
          </w:p>
        </w:tc>
        <w:tc>
          <w:tcPr>
            <w:tcW w:w="851" w:type="dxa"/>
          </w:tcPr>
          <w:p w14:paraId="2C4D16D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60.0)</w:t>
            </w:r>
          </w:p>
          <w:p w14:paraId="247241B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992" w:type="dxa"/>
          </w:tcPr>
          <w:p w14:paraId="4E4F32B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50.0)</w:t>
            </w:r>
          </w:p>
          <w:p w14:paraId="4F59634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577" w:type="dxa"/>
          </w:tcPr>
          <w:p w14:paraId="3342A1F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85</w:t>
            </w:r>
          </w:p>
          <w:p w14:paraId="1E4C4E4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6</w:t>
            </w:r>
          </w:p>
        </w:tc>
      </w:tr>
      <w:tr w:rsidR="00354810" w:rsidRPr="00925C29" w14:paraId="7AE55AC3" w14:textId="77777777" w:rsidTr="00354810">
        <w:trPr>
          <w:jc w:val="center"/>
        </w:trPr>
        <w:tc>
          <w:tcPr>
            <w:tcW w:w="2268" w:type="dxa"/>
          </w:tcPr>
          <w:p w14:paraId="46779D7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one and muscle pain </w:t>
            </w:r>
          </w:p>
        </w:tc>
        <w:tc>
          <w:tcPr>
            <w:tcW w:w="1276" w:type="dxa"/>
          </w:tcPr>
          <w:p w14:paraId="75DFAF4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0 (34.8)</w:t>
            </w:r>
          </w:p>
        </w:tc>
        <w:tc>
          <w:tcPr>
            <w:tcW w:w="1100" w:type="dxa"/>
          </w:tcPr>
          <w:p w14:paraId="2153E54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5 (45.3)</w:t>
            </w:r>
          </w:p>
        </w:tc>
        <w:tc>
          <w:tcPr>
            <w:tcW w:w="1134" w:type="dxa"/>
          </w:tcPr>
          <w:p w14:paraId="2A8E936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993" w:type="dxa"/>
          </w:tcPr>
          <w:p w14:paraId="3AB9B76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(40.0)</w:t>
            </w:r>
          </w:p>
        </w:tc>
        <w:tc>
          <w:tcPr>
            <w:tcW w:w="850" w:type="dxa"/>
          </w:tcPr>
          <w:p w14:paraId="01BCB95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14:paraId="401FF64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 (26.8)</w:t>
            </w:r>
          </w:p>
        </w:tc>
        <w:tc>
          <w:tcPr>
            <w:tcW w:w="992" w:type="dxa"/>
          </w:tcPr>
          <w:p w14:paraId="2539002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 (31.7)</w:t>
            </w:r>
          </w:p>
        </w:tc>
        <w:tc>
          <w:tcPr>
            <w:tcW w:w="851" w:type="dxa"/>
          </w:tcPr>
          <w:p w14:paraId="16C7C5A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992" w:type="dxa"/>
          </w:tcPr>
          <w:p w14:paraId="08F5E68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577" w:type="dxa"/>
          </w:tcPr>
          <w:p w14:paraId="5C9929C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9</w:t>
            </w:r>
          </w:p>
        </w:tc>
      </w:tr>
      <w:tr w:rsidR="00354810" w:rsidRPr="00925C29" w14:paraId="40975CE1" w14:textId="77777777" w:rsidTr="00354810">
        <w:trPr>
          <w:jc w:val="center"/>
        </w:trPr>
        <w:tc>
          <w:tcPr>
            <w:tcW w:w="2268" w:type="dxa"/>
          </w:tcPr>
          <w:p w14:paraId="4BD7DB0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lu like symptoms </w:t>
            </w:r>
          </w:p>
          <w:p w14:paraId="32F9B26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Fever</w:t>
            </w:r>
          </w:p>
          <w:p w14:paraId="303E92C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Headache</w:t>
            </w:r>
          </w:p>
          <w:p w14:paraId="6B91C95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Chills</w:t>
            </w:r>
          </w:p>
          <w:p w14:paraId="52E4E6E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Sore throat</w:t>
            </w:r>
          </w:p>
          <w:p w14:paraId="327B8BB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igue </w:t>
            </w:r>
          </w:p>
          <w:p w14:paraId="48AC4DE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gh </w:t>
            </w:r>
          </w:p>
          <w:p w14:paraId="1535E0B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nny nose </w:t>
            </w:r>
          </w:p>
          <w:p w14:paraId="4EFA12E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ss of taste </w:t>
            </w:r>
          </w:p>
          <w:p w14:paraId="6AB547D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276" w:type="dxa"/>
          </w:tcPr>
          <w:p w14:paraId="47920E5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3C4C5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8 (25.8)</w:t>
            </w:r>
          </w:p>
          <w:p w14:paraId="294A46D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9 (29.7)</w:t>
            </w:r>
          </w:p>
          <w:p w14:paraId="218C11F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2 (30.1)</w:t>
            </w:r>
          </w:p>
          <w:p w14:paraId="1599767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 (8.0)</w:t>
            </w:r>
          </w:p>
          <w:p w14:paraId="3B61746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7 (49.4)</w:t>
            </w:r>
          </w:p>
          <w:p w14:paraId="24BAE1A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8 (7.2)</w:t>
            </w:r>
          </w:p>
          <w:p w14:paraId="30701F9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 (6.5)</w:t>
            </w:r>
          </w:p>
          <w:p w14:paraId="5878756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1.5)</w:t>
            </w:r>
          </w:p>
          <w:p w14:paraId="203C442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 (1.4)</w:t>
            </w:r>
          </w:p>
        </w:tc>
        <w:tc>
          <w:tcPr>
            <w:tcW w:w="1100" w:type="dxa"/>
          </w:tcPr>
          <w:p w14:paraId="430EBF2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C7AC6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 (31.0)</w:t>
            </w:r>
          </w:p>
          <w:p w14:paraId="322DF3F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 (42.2)</w:t>
            </w:r>
          </w:p>
          <w:p w14:paraId="27F4161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 (35.8)</w:t>
            </w:r>
          </w:p>
          <w:p w14:paraId="59FFD99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 (8.6)</w:t>
            </w:r>
          </w:p>
          <w:p w14:paraId="474AD43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3 (57.3)</w:t>
            </w:r>
          </w:p>
          <w:p w14:paraId="1CBC067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 (11.6)</w:t>
            </w:r>
          </w:p>
          <w:p w14:paraId="7450DDD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 (7.3)</w:t>
            </w:r>
          </w:p>
          <w:p w14:paraId="5D5A8BE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  <w:p w14:paraId="75B68CE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</w:tc>
        <w:tc>
          <w:tcPr>
            <w:tcW w:w="1134" w:type="dxa"/>
          </w:tcPr>
          <w:p w14:paraId="7748BEF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D3723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 (47.8)</w:t>
            </w:r>
          </w:p>
          <w:p w14:paraId="16D2338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 (39.1)</w:t>
            </w:r>
          </w:p>
          <w:p w14:paraId="1910743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 (60.9)</w:t>
            </w:r>
          </w:p>
          <w:p w14:paraId="2746A96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5CDDF5A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 (65.2)</w:t>
            </w:r>
          </w:p>
          <w:p w14:paraId="4A26506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3AE74A7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7)</w:t>
            </w:r>
          </w:p>
          <w:p w14:paraId="5621C42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86DDF3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A19D1F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97FFE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32.0)</w:t>
            </w:r>
          </w:p>
          <w:p w14:paraId="0140928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 (52.0)</w:t>
            </w:r>
          </w:p>
          <w:p w14:paraId="2542814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 (44.0)</w:t>
            </w:r>
          </w:p>
          <w:p w14:paraId="0365CBF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0.0)</w:t>
            </w:r>
          </w:p>
          <w:p w14:paraId="734ECC4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 (68.0)</w:t>
            </w:r>
          </w:p>
          <w:p w14:paraId="30FEFC6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0.0)</w:t>
            </w:r>
          </w:p>
          <w:p w14:paraId="41258D0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0.0)</w:t>
            </w:r>
          </w:p>
          <w:p w14:paraId="58A0135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011F91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C8DF26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99F7D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6</w:t>
            </w:r>
          </w:p>
          <w:p w14:paraId="09C6E94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  <w:p w14:paraId="2EF0E6C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  <w:p w14:paraId="6AD2DFF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  <w:p w14:paraId="36E63DD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9</w:t>
            </w:r>
          </w:p>
          <w:p w14:paraId="39DEABA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  <w:p w14:paraId="2E6D1ED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  <w:p w14:paraId="2B459FE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9</w:t>
            </w:r>
          </w:p>
          <w:p w14:paraId="29156EA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134" w:type="dxa"/>
          </w:tcPr>
          <w:p w14:paraId="364242C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0789E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 (19.3)</w:t>
            </w:r>
          </w:p>
          <w:p w14:paraId="6743428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3.5)</w:t>
            </w:r>
          </w:p>
          <w:p w14:paraId="1A5D2C49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5(24.2)</w:t>
            </w:r>
          </w:p>
          <w:p w14:paraId="0378B92D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(4.4)</w:t>
            </w:r>
          </w:p>
          <w:p w14:paraId="49649FDB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 (40.0)</w:t>
            </w:r>
          </w:p>
          <w:p w14:paraId="34556A5A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2.6)</w:t>
            </w:r>
          </w:p>
          <w:p w14:paraId="4BDDD7B6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3.5)</w:t>
            </w:r>
          </w:p>
          <w:p w14:paraId="18A932D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  <w:p w14:paraId="2E1128A5" w14:textId="77777777" w:rsidR="00354810" w:rsidRPr="00C83078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992" w:type="dxa"/>
          </w:tcPr>
          <w:p w14:paraId="63510C0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47F47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(15.8)</w:t>
            </w:r>
          </w:p>
          <w:p w14:paraId="5E7B27D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4.7)</w:t>
            </w:r>
          </w:p>
          <w:p w14:paraId="35B53BE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19.0)</w:t>
            </w:r>
          </w:p>
          <w:p w14:paraId="04C8C97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12.7)</w:t>
            </w:r>
          </w:p>
          <w:p w14:paraId="25E6AAC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 (41.2)</w:t>
            </w:r>
          </w:p>
          <w:p w14:paraId="1D339E58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6.3)</w:t>
            </w:r>
          </w:p>
          <w:p w14:paraId="604E52F5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7.9)</w:t>
            </w:r>
          </w:p>
          <w:p w14:paraId="37D17BAA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  <w:p w14:paraId="7A81E97E" w14:textId="77777777" w:rsidR="00354810" w:rsidRPr="00BF308E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851" w:type="dxa"/>
          </w:tcPr>
          <w:p w14:paraId="64E7849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D5FAB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40.0)</w:t>
            </w:r>
          </w:p>
          <w:p w14:paraId="4BFFBC8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CF091E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0.0)</w:t>
            </w:r>
          </w:p>
          <w:p w14:paraId="24197B3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097FCD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60.0)</w:t>
            </w:r>
          </w:p>
          <w:p w14:paraId="61CA949F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3B48888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FE69682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C28CF8B" w14:textId="77777777" w:rsidR="00354810" w:rsidRPr="00C83078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4AEEAE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77615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0FDEE96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5ACEC3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05EF8F25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2532DB8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5C0DDD49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AEF1383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60CC41D5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7067FE4" w14:textId="77777777" w:rsidR="00354810" w:rsidRPr="00C83078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6F651CC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0ECF8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4</w:t>
            </w:r>
          </w:p>
          <w:p w14:paraId="743CF71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9</w:t>
            </w:r>
          </w:p>
          <w:p w14:paraId="61DF0C6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3</w:t>
            </w:r>
          </w:p>
          <w:p w14:paraId="44EBEBB1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1</w:t>
            </w:r>
          </w:p>
          <w:p w14:paraId="29BDAD15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7</w:t>
            </w:r>
          </w:p>
          <w:p w14:paraId="6CA5D8EA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02</w:t>
            </w:r>
          </w:p>
          <w:p w14:paraId="317F847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01</w:t>
            </w:r>
          </w:p>
          <w:p w14:paraId="040A9671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  <w:p w14:paraId="253A172A" w14:textId="77777777" w:rsidR="00354810" w:rsidRPr="00BF308E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9</w:t>
            </w:r>
          </w:p>
        </w:tc>
      </w:tr>
      <w:tr w:rsidR="00354810" w:rsidRPr="00925C29" w14:paraId="06EC0FE0" w14:textId="77777777" w:rsidTr="00354810">
        <w:trPr>
          <w:jc w:val="center"/>
        </w:trPr>
        <w:tc>
          <w:tcPr>
            <w:tcW w:w="2268" w:type="dxa"/>
          </w:tcPr>
          <w:p w14:paraId="09D30D8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I side effect </w:t>
            </w:r>
          </w:p>
          <w:p w14:paraId="00BB2CE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</w:p>
          <w:p w14:paraId="27B604C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</w:p>
          <w:p w14:paraId="0CE28AA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miting </w:t>
            </w:r>
          </w:p>
          <w:p w14:paraId="69EF1D9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loss of appetite</w:t>
            </w:r>
          </w:p>
          <w:p w14:paraId="15504E3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dominal pain </w:t>
            </w:r>
          </w:p>
          <w:p w14:paraId="44D66AD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stipation </w:t>
            </w:r>
          </w:p>
        </w:tc>
        <w:tc>
          <w:tcPr>
            <w:tcW w:w="1276" w:type="dxa"/>
          </w:tcPr>
          <w:p w14:paraId="70CE0E3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04A98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3 (12.8)</w:t>
            </w:r>
          </w:p>
          <w:p w14:paraId="49E86D9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 (6.2)</w:t>
            </w:r>
          </w:p>
          <w:p w14:paraId="74C139F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 (3.1)</w:t>
            </w:r>
          </w:p>
          <w:p w14:paraId="33DA4340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8 (8.7)</w:t>
            </w:r>
          </w:p>
          <w:p w14:paraId="5752CBD6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 (4.7)</w:t>
            </w:r>
          </w:p>
          <w:p w14:paraId="1E62A590" w14:textId="77777777" w:rsidR="00354810" w:rsidRPr="004672F7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</w:tc>
        <w:tc>
          <w:tcPr>
            <w:tcW w:w="1100" w:type="dxa"/>
          </w:tcPr>
          <w:p w14:paraId="4976507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F9C63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 (22.0)</w:t>
            </w:r>
          </w:p>
          <w:p w14:paraId="3B34FAE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 (7.3)</w:t>
            </w:r>
          </w:p>
          <w:p w14:paraId="7A8B279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  <w:p w14:paraId="477BCA3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 (12.0)</w:t>
            </w:r>
          </w:p>
          <w:p w14:paraId="7309768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 (9.5)</w:t>
            </w:r>
          </w:p>
          <w:p w14:paraId="4D14C4A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134" w:type="dxa"/>
          </w:tcPr>
          <w:p w14:paraId="30C909B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86A38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7)</w:t>
            </w:r>
          </w:p>
          <w:p w14:paraId="673C10B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7)</w:t>
            </w:r>
          </w:p>
          <w:p w14:paraId="065914F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28535B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1.7)</w:t>
            </w:r>
          </w:p>
          <w:p w14:paraId="6B69C6D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3.0)</w:t>
            </w:r>
          </w:p>
          <w:p w14:paraId="53FD92B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1F1B53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C1F72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32.0)</w:t>
            </w:r>
          </w:p>
          <w:p w14:paraId="5C33ED9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F2E598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02E49B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0)</w:t>
            </w:r>
          </w:p>
          <w:p w14:paraId="4ACDF27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0)</w:t>
            </w:r>
          </w:p>
          <w:p w14:paraId="59DC10B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850" w:type="dxa"/>
          </w:tcPr>
          <w:p w14:paraId="6A7AAAA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F39CC5" w14:textId="6663A1B1" w:rsidR="00354810" w:rsidRDefault="00481D73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354810">
              <w:rPr>
                <w:rFonts w:ascii="Times New Roman" w:eastAsia="Calibri" w:hAnsi="Times New Roman" w:cs="Times New Roman"/>
                <w:sz w:val="20"/>
                <w:szCs w:val="20"/>
              </w:rPr>
              <w:t>0.512</w:t>
            </w:r>
          </w:p>
          <w:p w14:paraId="0BD20CC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6</w:t>
            </w:r>
          </w:p>
          <w:p w14:paraId="1440242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3</w:t>
            </w:r>
          </w:p>
          <w:p w14:paraId="7BB6BB8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3</w:t>
            </w:r>
          </w:p>
          <w:p w14:paraId="2C46584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134" w:type="dxa"/>
          </w:tcPr>
          <w:p w14:paraId="21B59B6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175858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 (7.0)</w:t>
            </w:r>
          </w:p>
          <w:p w14:paraId="4DA4FBF6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(4.4)</w:t>
            </w:r>
          </w:p>
          <w:p w14:paraId="4D62FDF5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  <w:p w14:paraId="69B587ED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 (4.8)</w:t>
            </w:r>
          </w:p>
          <w:p w14:paraId="742C8CD3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2.6)</w:t>
            </w:r>
          </w:p>
          <w:p w14:paraId="6C2372E9" w14:textId="77777777" w:rsidR="00354810" w:rsidRPr="001F411C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992" w:type="dxa"/>
          </w:tcPr>
          <w:p w14:paraId="26FC430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A3B95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9.5)</w:t>
            </w:r>
          </w:p>
          <w:p w14:paraId="420ACE2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4.7)</w:t>
            </w:r>
          </w:p>
          <w:p w14:paraId="3393457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3.1)</w:t>
            </w:r>
          </w:p>
          <w:p w14:paraId="33DCF93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11.1)</w:t>
            </w:r>
          </w:p>
          <w:p w14:paraId="3F52818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  <w:p w14:paraId="5B403F9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AD416A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7641F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4CC674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0A31FD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D09E13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F11A77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3533C3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B396FE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586E90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73A691F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83AF4E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68D1BD5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5159D61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E7763F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454296E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6A4012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5</w:t>
            </w:r>
          </w:p>
          <w:p w14:paraId="7CCCD17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3</w:t>
            </w:r>
          </w:p>
          <w:p w14:paraId="588D9B9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61</w:t>
            </w:r>
          </w:p>
          <w:p w14:paraId="4B96374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62</w:t>
            </w:r>
          </w:p>
          <w:p w14:paraId="5CD3C00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6</w:t>
            </w:r>
          </w:p>
          <w:p w14:paraId="427B154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4</w:t>
            </w:r>
          </w:p>
        </w:tc>
      </w:tr>
      <w:tr w:rsidR="00354810" w:rsidRPr="00925C29" w14:paraId="5291522A" w14:textId="77777777" w:rsidTr="00354810">
        <w:trPr>
          <w:jc w:val="center"/>
        </w:trPr>
        <w:tc>
          <w:tcPr>
            <w:tcW w:w="2268" w:type="dxa"/>
          </w:tcPr>
          <w:p w14:paraId="2929B80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sychological SE </w:t>
            </w:r>
          </w:p>
          <w:p w14:paraId="4084B79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Sleep disturbance</w:t>
            </w:r>
          </w:p>
          <w:p w14:paraId="3E84ACD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Anxiety and stress</w:t>
            </w:r>
          </w:p>
          <w:p w14:paraId="02E6C34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pression  </w:t>
            </w:r>
          </w:p>
        </w:tc>
        <w:tc>
          <w:tcPr>
            <w:tcW w:w="1276" w:type="dxa"/>
          </w:tcPr>
          <w:p w14:paraId="69DDCC6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F7C7A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 (8.2)</w:t>
            </w:r>
          </w:p>
          <w:p w14:paraId="48B2B3D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 (6.2)</w:t>
            </w:r>
          </w:p>
          <w:p w14:paraId="0AAA5A9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 (4.5)</w:t>
            </w:r>
          </w:p>
        </w:tc>
        <w:tc>
          <w:tcPr>
            <w:tcW w:w="1100" w:type="dxa"/>
          </w:tcPr>
          <w:p w14:paraId="4461DC4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4D251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 (14.2)</w:t>
            </w:r>
          </w:p>
          <w:p w14:paraId="1F9539F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 (6.9)</w:t>
            </w:r>
          </w:p>
          <w:p w14:paraId="3ADD018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 (4.7)</w:t>
            </w:r>
          </w:p>
        </w:tc>
        <w:tc>
          <w:tcPr>
            <w:tcW w:w="1134" w:type="dxa"/>
          </w:tcPr>
          <w:p w14:paraId="4B8FB71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36F9F2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1.7)</w:t>
            </w:r>
          </w:p>
          <w:p w14:paraId="4C3A9FE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7)</w:t>
            </w:r>
          </w:p>
          <w:p w14:paraId="0014FB8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93" w:type="dxa"/>
          </w:tcPr>
          <w:p w14:paraId="4001E34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79CD7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24.0)</w:t>
            </w:r>
          </w:p>
          <w:p w14:paraId="12CC93E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D52721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EF085A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44E7B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  <w:p w14:paraId="1A7ADF7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9</w:t>
            </w:r>
          </w:p>
          <w:p w14:paraId="76DB3BE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134" w:type="dxa"/>
          </w:tcPr>
          <w:p w14:paraId="53961A28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765982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 (6.6)</w:t>
            </w:r>
          </w:p>
          <w:p w14:paraId="17549610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3.0)</w:t>
            </w:r>
          </w:p>
          <w:p w14:paraId="230DA261" w14:textId="77777777" w:rsidR="00354810" w:rsidRPr="005045EB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</w:tc>
        <w:tc>
          <w:tcPr>
            <w:tcW w:w="992" w:type="dxa"/>
          </w:tcPr>
          <w:p w14:paraId="5D1B306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1D2FC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11.1)</w:t>
            </w:r>
          </w:p>
          <w:p w14:paraId="35BF5E0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  <w:p w14:paraId="09881AB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5760AA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84055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FCD651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5AC340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A555A2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710B1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6C3920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7C4F49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1577" w:type="dxa"/>
          </w:tcPr>
          <w:p w14:paraId="09E963D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9A6D33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3</w:t>
            </w:r>
          </w:p>
          <w:p w14:paraId="7000D43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8</w:t>
            </w:r>
          </w:p>
          <w:p w14:paraId="6ADA44E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6</w:t>
            </w:r>
          </w:p>
        </w:tc>
      </w:tr>
      <w:tr w:rsidR="00354810" w:rsidRPr="00925C29" w14:paraId="471E45F6" w14:textId="77777777" w:rsidTr="00354810">
        <w:trPr>
          <w:trHeight w:val="291"/>
          <w:jc w:val="center"/>
        </w:trPr>
        <w:tc>
          <w:tcPr>
            <w:tcW w:w="2268" w:type="dxa"/>
          </w:tcPr>
          <w:p w14:paraId="2C09FAC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regular menses </w:t>
            </w:r>
          </w:p>
        </w:tc>
        <w:tc>
          <w:tcPr>
            <w:tcW w:w="1276" w:type="dxa"/>
          </w:tcPr>
          <w:p w14:paraId="15E6CF9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1.5)</w:t>
            </w:r>
          </w:p>
        </w:tc>
        <w:tc>
          <w:tcPr>
            <w:tcW w:w="1100" w:type="dxa"/>
          </w:tcPr>
          <w:p w14:paraId="52B6437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134" w:type="dxa"/>
          </w:tcPr>
          <w:p w14:paraId="35464EB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93" w:type="dxa"/>
          </w:tcPr>
          <w:p w14:paraId="6546CEA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850" w:type="dxa"/>
          </w:tcPr>
          <w:p w14:paraId="6873708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134" w:type="dxa"/>
          </w:tcPr>
          <w:p w14:paraId="2FB1C9C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992" w:type="dxa"/>
          </w:tcPr>
          <w:p w14:paraId="5296E17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851" w:type="dxa"/>
          </w:tcPr>
          <w:p w14:paraId="0154439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8B2860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577" w:type="dxa"/>
          </w:tcPr>
          <w:p w14:paraId="13CD540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</w:tr>
      <w:tr w:rsidR="00354810" w:rsidRPr="00925C29" w14:paraId="7BC4B254" w14:textId="77777777" w:rsidTr="00354810">
        <w:trPr>
          <w:jc w:val="center"/>
        </w:trPr>
        <w:tc>
          <w:tcPr>
            <w:tcW w:w="2268" w:type="dxa"/>
          </w:tcPr>
          <w:p w14:paraId="6F6EB84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creased libido </w:t>
            </w:r>
          </w:p>
        </w:tc>
        <w:tc>
          <w:tcPr>
            <w:tcW w:w="1276" w:type="dxa"/>
          </w:tcPr>
          <w:p w14:paraId="05A0967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1100" w:type="dxa"/>
          </w:tcPr>
          <w:p w14:paraId="7CB869A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134" w:type="dxa"/>
          </w:tcPr>
          <w:p w14:paraId="49BA2E7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93" w:type="dxa"/>
          </w:tcPr>
          <w:p w14:paraId="0696775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56BDBE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134" w:type="dxa"/>
          </w:tcPr>
          <w:p w14:paraId="25DF19D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992" w:type="dxa"/>
          </w:tcPr>
          <w:p w14:paraId="7AEEEB1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3.1)</w:t>
            </w:r>
          </w:p>
        </w:tc>
        <w:tc>
          <w:tcPr>
            <w:tcW w:w="851" w:type="dxa"/>
          </w:tcPr>
          <w:p w14:paraId="3ABD2AE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6244C5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39909C3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0</w:t>
            </w:r>
          </w:p>
        </w:tc>
      </w:tr>
      <w:tr w:rsidR="00354810" w:rsidRPr="00925C29" w14:paraId="2FFC56C9" w14:textId="77777777" w:rsidTr="00354810">
        <w:trPr>
          <w:jc w:val="center"/>
        </w:trPr>
        <w:tc>
          <w:tcPr>
            <w:tcW w:w="2268" w:type="dxa"/>
          </w:tcPr>
          <w:p w14:paraId="43FA3900" w14:textId="77777777" w:rsidR="00354810" w:rsidRPr="00925C29" w:rsidRDefault="00354810" w:rsidP="00354810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ymph </w:t>
            </w: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de enlargement &amp; swelling</w:t>
            </w:r>
          </w:p>
        </w:tc>
        <w:tc>
          <w:tcPr>
            <w:tcW w:w="1276" w:type="dxa"/>
          </w:tcPr>
          <w:p w14:paraId="716991D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1.0)</w:t>
            </w:r>
          </w:p>
        </w:tc>
        <w:tc>
          <w:tcPr>
            <w:tcW w:w="1100" w:type="dxa"/>
          </w:tcPr>
          <w:p w14:paraId="7A0C9A9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134" w:type="dxa"/>
          </w:tcPr>
          <w:p w14:paraId="5093FA7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993" w:type="dxa"/>
          </w:tcPr>
          <w:p w14:paraId="57FC45B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850" w:type="dxa"/>
          </w:tcPr>
          <w:p w14:paraId="040BC7A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134" w:type="dxa"/>
          </w:tcPr>
          <w:p w14:paraId="52F6949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992" w:type="dxa"/>
          </w:tcPr>
          <w:p w14:paraId="58AFB05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851" w:type="dxa"/>
          </w:tcPr>
          <w:p w14:paraId="670DA02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0C5ACC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0A81C8A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7</w:t>
            </w:r>
          </w:p>
        </w:tc>
      </w:tr>
      <w:tr w:rsidR="00354810" w:rsidRPr="00925C29" w14:paraId="6F504E32" w14:textId="77777777" w:rsidTr="00354810">
        <w:trPr>
          <w:jc w:val="center"/>
        </w:trPr>
        <w:tc>
          <w:tcPr>
            <w:tcW w:w="2268" w:type="dxa"/>
          </w:tcPr>
          <w:p w14:paraId="7E9A30D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kin itching </w:t>
            </w:r>
          </w:p>
          <w:p w14:paraId="7C5171F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cne </w:t>
            </w:r>
          </w:p>
          <w:p w14:paraId="5B8CF48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Sweating </w:t>
            </w:r>
          </w:p>
        </w:tc>
        <w:tc>
          <w:tcPr>
            <w:tcW w:w="1276" w:type="dxa"/>
          </w:tcPr>
          <w:p w14:paraId="498CDD7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0 (2.5)</w:t>
            </w:r>
          </w:p>
          <w:p w14:paraId="3C1A027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 (1.7)</w:t>
            </w:r>
          </w:p>
          <w:p w14:paraId="4CDC707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5 (5.6)</w:t>
            </w:r>
          </w:p>
        </w:tc>
        <w:tc>
          <w:tcPr>
            <w:tcW w:w="1100" w:type="dxa"/>
          </w:tcPr>
          <w:p w14:paraId="3FD3165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 (2.2)</w:t>
            </w:r>
          </w:p>
          <w:p w14:paraId="200BE4C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  <w:p w14:paraId="0354D82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3 (9.9)</w:t>
            </w:r>
          </w:p>
        </w:tc>
        <w:tc>
          <w:tcPr>
            <w:tcW w:w="1134" w:type="dxa"/>
          </w:tcPr>
          <w:p w14:paraId="68F5F21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 (8.7)</w:t>
            </w:r>
          </w:p>
          <w:p w14:paraId="3E54471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4238818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 (13.0)</w:t>
            </w:r>
          </w:p>
        </w:tc>
        <w:tc>
          <w:tcPr>
            <w:tcW w:w="993" w:type="dxa"/>
          </w:tcPr>
          <w:p w14:paraId="0CCD935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 (8.0)</w:t>
            </w:r>
          </w:p>
          <w:p w14:paraId="45999FF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0)</w:t>
            </w:r>
          </w:p>
          <w:p w14:paraId="319B4F4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 (20.0)</w:t>
            </w:r>
          </w:p>
        </w:tc>
        <w:tc>
          <w:tcPr>
            <w:tcW w:w="850" w:type="dxa"/>
          </w:tcPr>
          <w:p w14:paraId="2E3E252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99</w:t>
            </w:r>
          </w:p>
          <w:p w14:paraId="2123028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1</w:t>
            </w:r>
          </w:p>
          <w:p w14:paraId="5725074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04</w:t>
            </w:r>
          </w:p>
        </w:tc>
        <w:tc>
          <w:tcPr>
            <w:tcW w:w="1134" w:type="dxa"/>
          </w:tcPr>
          <w:p w14:paraId="4296046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 (1.3)</w:t>
            </w:r>
          </w:p>
          <w:p w14:paraId="10334DF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  <w:p w14:paraId="1B43BEB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 (2.2)</w:t>
            </w:r>
          </w:p>
        </w:tc>
        <w:tc>
          <w:tcPr>
            <w:tcW w:w="992" w:type="dxa"/>
          </w:tcPr>
          <w:p w14:paraId="10F7A01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 (0.9)</w:t>
            </w:r>
          </w:p>
          <w:p w14:paraId="06C440C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3.1)</w:t>
            </w:r>
          </w:p>
          <w:p w14:paraId="31F610A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 (9.5)</w:t>
            </w:r>
          </w:p>
        </w:tc>
        <w:tc>
          <w:tcPr>
            <w:tcW w:w="851" w:type="dxa"/>
          </w:tcPr>
          <w:p w14:paraId="47E8870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  <w:p w14:paraId="3E917E5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EA7FB0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992" w:type="dxa"/>
          </w:tcPr>
          <w:p w14:paraId="3D55792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 (25.0)</w:t>
            </w:r>
          </w:p>
          <w:p w14:paraId="1315D01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6DC028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577" w:type="dxa"/>
          </w:tcPr>
          <w:p w14:paraId="0159D38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93</w:t>
            </w:r>
          </w:p>
          <w:p w14:paraId="6E14BDC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0</w:t>
            </w:r>
          </w:p>
          <w:p w14:paraId="2CC07B8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59</w:t>
            </w:r>
          </w:p>
        </w:tc>
      </w:tr>
      <w:tr w:rsidR="00354810" w:rsidRPr="00925C29" w14:paraId="703975C0" w14:textId="77777777" w:rsidTr="00354810">
        <w:trPr>
          <w:jc w:val="center"/>
        </w:trPr>
        <w:tc>
          <w:tcPr>
            <w:tcW w:w="2268" w:type="dxa"/>
          </w:tcPr>
          <w:p w14:paraId="76D4D80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Increase urination </w:t>
            </w:r>
          </w:p>
          <w:p w14:paraId="5E70C57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hange urine color </w:t>
            </w:r>
          </w:p>
        </w:tc>
        <w:tc>
          <w:tcPr>
            <w:tcW w:w="1276" w:type="dxa"/>
          </w:tcPr>
          <w:p w14:paraId="2754F56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1.5)</w:t>
            </w:r>
          </w:p>
          <w:p w14:paraId="01570B3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1100" w:type="dxa"/>
          </w:tcPr>
          <w:p w14:paraId="0357246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.7)</w:t>
            </w:r>
          </w:p>
          <w:p w14:paraId="411CB6A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134" w:type="dxa"/>
          </w:tcPr>
          <w:p w14:paraId="0597CFD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C0E057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0F35D5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350FA0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4937D3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5</w:t>
            </w:r>
          </w:p>
          <w:p w14:paraId="3938393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134" w:type="dxa"/>
          </w:tcPr>
          <w:p w14:paraId="3CF802B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  <w:p w14:paraId="118C28F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90CCF2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  <w:p w14:paraId="0B738D7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851" w:type="dxa"/>
          </w:tcPr>
          <w:p w14:paraId="6B07E67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920B52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6D257E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E82543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58E5970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  <w:p w14:paraId="7ADFA13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1</w:t>
            </w:r>
          </w:p>
        </w:tc>
      </w:tr>
      <w:tr w:rsidR="00354810" w:rsidRPr="00925C29" w14:paraId="015A34EB" w14:textId="77777777" w:rsidTr="00354810">
        <w:trPr>
          <w:jc w:val="center"/>
        </w:trPr>
        <w:tc>
          <w:tcPr>
            <w:tcW w:w="2268" w:type="dxa"/>
          </w:tcPr>
          <w:p w14:paraId="676749C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urred vision </w:t>
            </w:r>
          </w:p>
        </w:tc>
        <w:tc>
          <w:tcPr>
            <w:tcW w:w="1276" w:type="dxa"/>
          </w:tcPr>
          <w:p w14:paraId="00870B7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 (3.2)</w:t>
            </w:r>
          </w:p>
        </w:tc>
        <w:tc>
          <w:tcPr>
            <w:tcW w:w="1100" w:type="dxa"/>
          </w:tcPr>
          <w:p w14:paraId="57CFFE2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(4.3)</w:t>
            </w:r>
          </w:p>
        </w:tc>
        <w:tc>
          <w:tcPr>
            <w:tcW w:w="1134" w:type="dxa"/>
          </w:tcPr>
          <w:p w14:paraId="61568FF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993" w:type="dxa"/>
          </w:tcPr>
          <w:p w14:paraId="50DDBB9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850" w:type="dxa"/>
          </w:tcPr>
          <w:p w14:paraId="657266E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134" w:type="dxa"/>
          </w:tcPr>
          <w:p w14:paraId="70E3481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.6)</w:t>
            </w:r>
          </w:p>
        </w:tc>
        <w:tc>
          <w:tcPr>
            <w:tcW w:w="992" w:type="dxa"/>
          </w:tcPr>
          <w:p w14:paraId="5A52A5A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6.3)</w:t>
            </w:r>
          </w:p>
        </w:tc>
        <w:tc>
          <w:tcPr>
            <w:tcW w:w="851" w:type="dxa"/>
          </w:tcPr>
          <w:p w14:paraId="2FAAC49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544165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601ADB4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53</w:t>
            </w:r>
          </w:p>
        </w:tc>
      </w:tr>
      <w:tr w:rsidR="00354810" w:rsidRPr="00925C29" w14:paraId="5B1D4F29" w14:textId="77777777" w:rsidTr="00354810">
        <w:trPr>
          <w:jc w:val="center"/>
        </w:trPr>
        <w:tc>
          <w:tcPr>
            <w:tcW w:w="2268" w:type="dxa"/>
          </w:tcPr>
          <w:p w14:paraId="7CACC8D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ardiac side effects </w:t>
            </w:r>
          </w:p>
          <w:p w14:paraId="0BA236D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ness of breath </w:t>
            </w:r>
          </w:p>
          <w:p w14:paraId="691F1E8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pitation </w:t>
            </w:r>
          </w:p>
          <w:p w14:paraId="69E369B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est pain </w:t>
            </w:r>
          </w:p>
          <w:p w14:paraId="545AE28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Loss of consciousness</w:t>
            </w:r>
          </w:p>
          <w:p w14:paraId="3DB0269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eness </w:t>
            </w:r>
          </w:p>
          <w:p w14:paraId="29C60DE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leeding anywhere </w:t>
            </w:r>
          </w:p>
        </w:tc>
        <w:tc>
          <w:tcPr>
            <w:tcW w:w="1276" w:type="dxa"/>
          </w:tcPr>
          <w:p w14:paraId="2E1051F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24BAD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 (6.0)</w:t>
            </w:r>
          </w:p>
          <w:p w14:paraId="73214CC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 (7.5)</w:t>
            </w:r>
          </w:p>
          <w:p w14:paraId="5F8A893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 (4.5)</w:t>
            </w:r>
          </w:p>
          <w:p w14:paraId="60BEDB9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  <w:p w14:paraId="14FC380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 (3.2)</w:t>
            </w:r>
          </w:p>
          <w:p w14:paraId="2AFE598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100" w:type="dxa"/>
          </w:tcPr>
          <w:p w14:paraId="7ABC987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319E3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 (10.3)</w:t>
            </w:r>
          </w:p>
          <w:p w14:paraId="7A906CF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 (9.1)</w:t>
            </w:r>
          </w:p>
          <w:p w14:paraId="11B2162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 (7.3)</w:t>
            </w:r>
          </w:p>
          <w:p w14:paraId="7808B3E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  <w:p w14:paraId="00EA87A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3.0)</w:t>
            </w:r>
          </w:p>
          <w:p w14:paraId="4063BAE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134" w:type="dxa"/>
          </w:tcPr>
          <w:p w14:paraId="4D0645E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B56CC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3F1A629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1.7)</w:t>
            </w:r>
          </w:p>
          <w:p w14:paraId="7245D87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7C8ED06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DDE0B0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3)</w:t>
            </w:r>
          </w:p>
          <w:p w14:paraId="1A5934D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B4D62F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DA7A6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2.0)</w:t>
            </w:r>
          </w:p>
          <w:p w14:paraId="629728D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28.0)</w:t>
            </w:r>
          </w:p>
          <w:p w14:paraId="5C07D03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8.0)</w:t>
            </w:r>
          </w:p>
          <w:p w14:paraId="32CBF30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0)</w:t>
            </w:r>
          </w:p>
          <w:p w14:paraId="5537F31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4.0)</w:t>
            </w:r>
          </w:p>
          <w:p w14:paraId="5E76A4F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8A41E4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2A759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9</w:t>
            </w:r>
          </w:p>
          <w:p w14:paraId="578CA6D4" w14:textId="66D544C6" w:rsidR="00354810" w:rsidRDefault="00481D73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354810">
              <w:rPr>
                <w:rFonts w:ascii="Times New Roman" w:eastAsia="Calibri" w:hAnsi="Times New Roman" w:cs="Times New Roman"/>
                <w:sz w:val="20"/>
                <w:szCs w:val="20"/>
              </w:rPr>
              <w:t>0.328</w:t>
            </w:r>
          </w:p>
          <w:p w14:paraId="49E8EE6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4</w:t>
            </w:r>
          </w:p>
          <w:p w14:paraId="080FBC8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2</w:t>
            </w:r>
          </w:p>
          <w:p w14:paraId="5EBFE38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134" w:type="dxa"/>
          </w:tcPr>
          <w:p w14:paraId="0288882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DB753D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 (7.0)</w:t>
            </w:r>
          </w:p>
          <w:p w14:paraId="602D8CC9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3.5)</w:t>
            </w:r>
          </w:p>
          <w:p w14:paraId="4E7EF3E1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3.5)</w:t>
            </w:r>
          </w:p>
          <w:p w14:paraId="775ED80D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C935859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2.2)</w:t>
            </w:r>
          </w:p>
          <w:p w14:paraId="0BB0F7EC" w14:textId="77777777" w:rsidR="00354810" w:rsidRPr="001F411C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23C4F2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4731D6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7.9)</w:t>
            </w:r>
          </w:p>
          <w:p w14:paraId="584FA1E0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(1.5)</w:t>
            </w:r>
          </w:p>
          <w:p w14:paraId="020204F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(4.7)</w:t>
            </w:r>
          </w:p>
          <w:p w14:paraId="228625F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F6C5114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5)</w:t>
            </w:r>
          </w:p>
          <w:p w14:paraId="496F218A" w14:textId="77777777" w:rsidR="00354810" w:rsidRPr="00E0409B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7668A9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DFAC6E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6E6CF2D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FA6DBAD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F4625BC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1226562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F980A09" w14:textId="77777777" w:rsidR="00354810" w:rsidRPr="00E0409B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6C5E64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1FA73A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65F44D3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5FE00394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FF6360F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384A981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3677B59" w14:textId="77777777" w:rsidR="00354810" w:rsidRPr="00E0409B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13F3FC1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1AFAB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7</w:t>
            </w:r>
          </w:p>
          <w:p w14:paraId="3011EC3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5</w:t>
            </w:r>
          </w:p>
          <w:p w14:paraId="3A9FE5B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9</w:t>
            </w:r>
          </w:p>
          <w:p w14:paraId="233CF20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1EC29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1</w:t>
            </w:r>
          </w:p>
        </w:tc>
      </w:tr>
      <w:tr w:rsidR="00354810" w:rsidRPr="00925C29" w14:paraId="1FC65249" w14:textId="77777777" w:rsidTr="00354810">
        <w:trPr>
          <w:trHeight w:val="70"/>
          <w:jc w:val="center"/>
        </w:trPr>
        <w:tc>
          <w:tcPr>
            <w:tcW w:w="2268" w:type="dxa"/>
          </w:tcPr>
          <w:p w14:paraId="0E72CC6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zziness </w:t>
            </w:r>
          </w:p>
        </w:tc>
        <w:tc>
          <w:tcPr>
            <w:tcW w:w="1276" w:type="dxa"/>
          </w:tcPr>
          <w:p w14:paraId="65189CE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8 (13.4)</w:t>
            </w:r>
          </w:p>
        </w:tc>
        <w:tc>
          <w:tcPr>
            <w:tcW w:w="1100" w:type="dxa"/>
          </w:tcPr>
          <w:p w14:paraId="7C49268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 (15.1)</w:t>
            </w:r>
          </w:p>
        </w:tc>
        <w:tc>
          <w:tcPr>
            <w:tcW w:w="1134" w:type="dxa"/>
          </w:tcPr>
          <w:p w14:paraId="1D591C7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993" w:type="dxa"/>
          </w:tcPr>
          <w:p w14:paraId="7EA58C8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28.0)</w:t>
            </w:r>
          </w:p>
        </w:tc>
        <w:tc>
          <w:tcPr>
            <w:tcW w:w="850" w:type="dxa"/>
          </w:tcPr>
          <w:p w14:paraId="300D9AB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34" w:type="dxa"/>
          </w:tcPr>
          <w:p w14:paraId="14F65ABF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 (8.8)</w:t>
            </w:r>
          </w:p>
        </w:tc>
        <w:tc>
          <w:tcPr>
            <w:tcW w:w="992" w:type="dxa"/>
          </w:tcPr>
          <w:p w14:paraId="4A03FE32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7.9)</w:t>
            </w:r>
          </w:p>
        </w:tc>
        <w:tc>
          <w:tcPr>
            <w:tcW w:w="851" w:type="dxa"/>
          </w:tcPr>
          <w:p w14:paraId="163B8F78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992" w:type="dxa"/>
          </w:tcPr>
          <w:p w14:paraId="05FBB721" w14:textId="77777777" w:rsidR="00354810" w:rsidRDefault="00354810" w:rsidP="0035481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577" w:type="dxa"/>
          </w:tcPr>
          <w:p w14:paraId="24AD19D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0</w:t>
            </w:r>
          </w:p>
        </w:tc>
      </w:tr>
      <w:tr w:rsidR="00354810" w:rsidRPr="00925C29" w14:paraId="3BF45F4D" w14:textId="77777777" w:rsidTr="00354810">
        <w:trPr>
          <w:jc w:val="center"/>
        </w:trPr>
        <w:tc>
          <w:tcPr>
            <w:tcW w:w="2268" w:type="dxa"/>
          </w:tcPr>
          <w:p w14:paraId="164F7EEF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quire hospitalization </w:t>
            </w:r>
          </w:p>
        </w:tc>
        <w:tc>
          <w:tcPr>
            <w:tcW w:w="1276" w:type="dxa"/>
          </w:tcPr>
          <w:p w14:paraId="02C54416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14:paraId="64D1A86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A35676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DCCED47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9B7973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31957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992" w:type="dxa"/>
          </w:tcPr>
          <w:p w14:paraId="4040BB32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E5A3E6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71831E9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363F783C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4</w:t>
            </w:r>
          </w:p>
        </w:tc>
      </w:tr>
      <w:tr w:rsidR="00354810" w:rsidRPr="00925C29" w14:paraId="762CE64D" w14:textId="77777777" w:rsidTr="00354810">
        <w:trPr>
          <w:jc w:val="center"/>
        </w:trPr>
        <w:tc>
          <w:tcPr>
            <w:tcW w:w="2268" w:type="dxa"/>
          </w:tcPr>
          <w:p w14:paraId="28F8EE1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Onset of Symptoms </w:t>
            </w:r>
          </w:p>
          <w:p w14:paraId="70D25EB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Immediately</w:t>
            </w:r>
          </w:p>
          <w:p w14:paraId="51877594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y </w:t>
            </w:r>
          </w:p>
          <w:p w14:paraId="54B6A17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  <w:p w14:paraId="7D5DC90A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</w:t>
            </w:r>
          </w:p>
          <w:p w14:paraId="11F69147" w14:textId="77777777" w:rsidR="00354810" w:rsidRPr="00925C29" w:rsidRDefault="00354810" w:rsidP="00354810">
            <w:pPr>
              <w:tabs>
                <w:tab w:val="left" w:pos="1230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d</w:t>
            </w:r>
            <w:r w:rsidRPr="00925C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3B30020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CA609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 (10.2)</w:t>
            </w:r>
          </w:p>
          <w:p w14:paraId="5DE96F5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2 (81.9)</w:t>
            </w:r>
          </w:p>
          <w:p w14:paraId="5F60D2D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6.0)</w:t>
            </w:r>
          </w:p>
          <w:p w14:paraId="208650F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 (1.4)</w:t>
            </w:r>
          </w:p>
          <w:p w14:paraId="5BDCBDB0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100" w:type="dxa"/>
          </w:tcPr>
          <w:p w14:paraId="3E65FE5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DB8E5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 (7.9)</w:t>
            </w:r>
          </w:p>
          <w:p w14:paraId="26F1BDE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6 (81.5)</w:t>
            </w:r>
          </w:p>
          <w:p w14:paraId="230E6C1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 (10.2)</w:t>
            </w:r>
          </w:p>
          <w:p w14:paraId="7B561BF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17B38C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134" w:type="dxa"/>
          </w:tcPr>
          <w:p w14:paraId="5F3F16A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55842D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14.3)</w:t>
            </w:r>
          </w:p>
          <w:p w14:paraId="75BC74F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 (85.7)</w:t>
            </w:r>
          </w:p>
          <w:p w14:paraId="59DFC73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8E9D47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D8859A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2E545A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ADB830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8.2)</w:t>
            </w:r>
          </w:p>
          <w:p w14:paraId="437FDCD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 (63.6)</w:t>
            </w:r>
          </w:p>
          <w:p w14:paraId="1B47B79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 (18.2)</w:t>
            </w:r>
          </w:p>
          <w:p w14:paraId="295AD80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D1E328D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A8612EE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134" w:type="dxa"/>
          </w:tcPr>
          <w:p w14:paraId="749107C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E45CE5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 (9.6)</w:t>
            </w:r>
          </w:p>
          <w:p w14:paraId="25CCA3EC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3 (62.9)</w:t>
            </w:r>
          </w:p>
          <w:p w14:paraId="36B9496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 (5.7)</w:t>
            </w:r>
          </w:p>
          <w:p w14:paraId="7D420F3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 (12.7)</w:t>
            </w:r>
          </w:p>
          <w:p w14:paraId="6A4EBB85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992" w:type="dxa"/>
          </w:tcPr>
          <w:p w14:paraId="697CD7F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76528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7.9)</w:t>
            </w:r>
          </w:p>
          <w:p w14:paraId="574A0F6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 (66.6)</w:t>
            </w:r>
          </w:p>
          <w:p w14:paraId="4F3D484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9.5)</w:t>
            </w:r>
          </w:p>
          <w:p w14:paraId="7D0A49D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 (11.1)</w:t>
            </w:r>
          </w:p>
          <w:p w14:paraId="0EBFC7F3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E667F1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261F3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A898CD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 (40.0)</w:t>
            </w:r>
          </w:p>
          <w:p w14:paraId="39EC6BD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0.0)</w:t>
            </w:r>
          </w:p>
          <w:p w14:paraId="3DF30F19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(20.0)</w:t>
            </w:r>
          </w:p>
          <w:p w14:paraId="3096F7B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AA91153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0A76B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3784077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75.0)</w:t>
            </w:r>
          </w:p>
          <w:p w14:paraId="274DD8B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7080BDB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5.0)</w:t>
            </w:r>
          </w:p>
          <w:p w14:paraId="15FC4898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</w:tcPr>
          <w:p w14:paraId="0A799A9B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3</w:t>
            </w:r>
          </w:p>
        </w:tc>
      </w:tr>
      <w:tr w:rsidR="00354810" w:rsidRPr="00925C29" w14:paraId="1CC61783" w14:textId="77777777" w:rsidTr="00354810">
        <w:trPr>
          <w:jc w:val="center"/>
        </w:trPr>
        <w:tc>
          <w:tcPr>
            <w:tcW w:w="2268" w:type="dxa"/>
          </w:tcPr>
          <w:p w14:paraId="338C0871" w14:textId="77777777" w:rsidR="00354810" w:rsidRPr="00925C29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uration of symptoms </w:t>
            </w:r>
          </w:p>
        </w:tc>
        <w:tc>
          <w:tcPr>
            <w:tcW w:w="1276" w:type="dxa"/>
          </w:tcPr>
          <w:p w14:paraId="1E2CA341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8 (3.65)</w:t>
            </w:r>
          </w:p>
        </w:tc>
        <w:tc>
          <w:tcPr>
            <w:tcW w:w="1100" w:type="dxa"/>
          </w:tcPr>
          <w:p w14:paraId="317FC40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5 (1.57)</w:t>
            </w:r>
          </w:p>
        </w:tc>
        <w:tc>
          <w:tcPr>
            <w:tcW w:w="1134" w:type="dxa"/>
          </w:tcPr>
          <w:p w14:paraId="0D907BCB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5 (0.50)</w:t>
            </w:r>
          </w:p>
        </w:tc>
        <w:tc>
          <w:tcPr>
            <w:tcW w:w="993" w:type="dxa"/>
          </w:tcPr>
          <w:p w14:paraId="7AE9CB26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0 (1.41)</w:t>
            </w:r>
          </w:p>
        </w:tc>
        <w:tc>
          <w:tcPr>
            <w:tcW w:w="850" w:type="dxa"/>
          </w:tcPr>
          <w:p w14:paraId="762357A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34" w:type="dxa"/>
          </w:tcPr>
          <w:p w14:paraId="44E7972F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94 (4.45)</w:t>
            </w:r>
          </w:p>
        </w:tc>
        <w:tc>
          <w:tcPr>
            <w:tcW w:w="992" w:type="dxa"/>
          </w:tcPr>
          <w:p w14:paraId="039FD25A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7 (1.68)</w:t>
            </w:r>
          </w:p>
        </w:tc>
        <w:tc>
          <w:tcPr>
            <w:tcW w:w="851" w:type="dxa"/>
          </w:tcPr>
          <w:p w14:paraId="255565D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0 (1.29)</w:t>
            </w:r>
          </w:p>
        </w:tc>
        <w:tc>
          <w:tcPr>
            <w:tcW w:w="992" w:type="dxa"/>
          </w:tcPr>
          <w:p w14:paraId="5831BEB4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0 (0.70)</w:t>
            </w:r>
          </w:p>
        </w:tc>
        <w:tc>
          <w:tcPr>
            <w:tcW w:w="1577" w:type="dxa"/>
          </w:tcPr>
          <w:p w14:paraId="076DDD0E" w14:textId="77777777" w:rsidR="00354810" w:rsidRDefault="00354810" w:rsidP="00354810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3</w:t>
            </w:r>
          </w:p>
        </w:tc>
      </w:tr>
    </w:tbl>
    <w:p w14:paraId="10EC234D" w14:textId="6DE54AC9" w:rsidR="00354810" w:rsidRDefault="00354810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br w:type="page"/>
      </w:r>
    </w:p>
    <w:p w14:paraId="0905A6F7" w14:textId="7252067C" w:rsidR="006433AE" w:rsidRDefault="006433AE" w:rsidP="006433A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12FAE">
        <w:rPr>
          <w:b/>
          <w:bCs/>
        </w:rPr>
        <w:t>T</w:t>
      </w:r>
      <w:r>
        <w:rPr>
          <w:b/>
          <w:bCs/>
        </w:rPr>
        <w:t xml:space="preserve">able 5- </w:t>
      </w:r>
      <w:r w:rsidRPr="00354810">
        <w:rPr>
          <w:b/>
          <w:bCs/>
        </w:rPr>
        <w:t xml:space="preserve">Side effect after receiving vaccines related to </w:t>
      </w:r>
      <w:r>
        <w:rPr>
          <w:b/>
          <w:bCs/>
        </w:rPr>
        <w:t>history of COVID-19 infection</w:t>
      </w:r>
    </w:p>
    <w:tbl>
      <w:tblPr>
        <w:tblStyle w:val="1"/>
        <w:tblW w:w="13315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242"/>
        <w:gridCol w:w="1134"/>
        <w:gridCol w:w="993"/>
        <w:gridCol w:w="992"/>
        <w:gridCol w:w="709"/>
        <w:gridCol w:w="1140"/>
        <w:gridCol w:w="1327"/>
        <w:gridCol w:w="1350"/>
        <w:gridCol w:w="1350"/>
        <w:gridCol w:w="810"/>
      </w:tblGrid>
      <w:tr w:rsidR="006433AE" w:rsidRPr="006433AE" w14:paraId="5EF4C0D2" w14:textId="77777777" w:rsidTr="006433AE">
        <w:trPr>
          <w:trHeight w:val="385"/>
          <w:jc w:val="center"/>
        </w:trPr>
        <w:tc>
          <w:tcPr>
            <w:tcW w:w="2268" w:type="dxa"/>
            <w:vMerge w:val="restart"/>
          </w:tcPr>
          <w:p w14:paraId="01C2D5E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94C7F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361" w:type="dxa"/>
            <w:gridSpan w:val="4"/>
          </w:tcPr>
          <w:p w14:paraId="28C8791F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1</w:t>
            </w: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2DDB66B1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709" w:type="dxa"/>
            <w:vMerge w:val="restart"/>
          </w:tcPr>
          <w:p w14:paraId="54FF5244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5167" w:type="dxa"/>
            <w:gridSpan w:val="4"/>
          </w:tcPr>
          <w:p w14:paraId="6203DCDC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2</w:t>
            </w: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dose of COVID-19 vaccine</w:t>
            </w:r>
          </w:p>
          <w:p w14:paraId="493CBBD0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Frequency (%)</w:t>
            </w:r>
          </w:p>
        </w:tc>
        <w:tc>
          <w:tcPr>
            <w:tcW w:w="810" w:type="dxa"/>
            <w:vMerge w:val="restart"/>
          </w:tcPr>
          <w:p w14:paraId="39FDF6E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</w:tr>
      <w:tr w:rsidR="006433AE" w:rsidRPr="006433AE" w14:paraId="5D029D85" w14:textId="77777777" w:rsidTr="006433AE">
        <w:trPr>
          <w:trHeight w:val="385"/>
          <w:jc w:val="center"/>
        </w:trPr>
        <w:tc>
          <w:tcPr>
            <w:tcW w:w="2268" w:type="dxa"/>
            <w:vMerge/>
          </w:tcPr>
          <w:p w14:paraId="6E96232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61" w:type="dxa"/>
            <w:gridSpan w:val="4"/>
          </w:tcPr>
          <w:p w14:paraId="10CED04E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ious COVID 19 infections</w:t>
            </w:r>
          </w:p>
        </w:tc>
        <w:tc>
          <w:tcPr>
            <w:tcW w:w="709" w:type="dxa"/>
            <w:vMerge/>
          </w:tcPr>
          <w:p w14:paraId="691A0B0A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7" w:type="dxa"/>
            <w:gridSpan w:val="4"/>
          </w:tcPr>
          <w:p w14:paraId="27265C2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ious COVID 19 infection</w:t>
            </w:r>
          </w:p>
        </w:tc>
        <w:tc>
          <w:tcPr>
            <w:tcW w:w="810" w:type="dxa"/>
            <w:vMerge/>
          </w:tcPr>
          <w:p w14:paraId="05A9C54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433AE" w:rsidRPr="006433AE" w14:paraId="51EC7A04" w14:textId="77777777" w:rsidTr="006433AE">
        <w:trPr>
          <w:trHeight w:val="825"/>
          <w:jc w:val="center"/>
        </w:trPr>
        <w:tc>
          <w:tcPr>
            <w:tcW w:w="2268" w:type="dxa"/>
            <w:vMerge/>
          </w:tcPr>
          <w:p w14:paraId="4861D7E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</w:tcPr>
          <w:p w14:paraId="6CA47190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  <w:p w14:paraId="7BA58770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838</w:t>
            </w:r>
          </w:p>
        </w:tc>
        <w:tc>
          <w:tcPr>
            <w:tcW w:w="1134" w:type="dxa"/>
          </w:tcPr>
          <w:p w14:paraId="1849C3B5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Before 1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se </w:t>
            </w:r>
          </w:p>
          <w:p w14:paraId="60E5BF82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205</w:t>
            </w:r>
          </w:p>
        </w:tc>
        <w:tc>
          <w:tcPr>
            <w:tcW w:w="993" w:type="dxa"/>
          </w:tcPr>
          <w:p w14:paraId="68F0C660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After 1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se </w:t>
            </w:r>
          </w:p>
          <w:p w14:paraId="77F73D25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992" w:type="dxa"/>
          </w:tcPr>
          <w:p w14:paraId="62F1A056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After 2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se</w:t>
            </w:r>
          </w:p>
          <w:p w14:paraId="6AA0F2A9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=5 </w:t>
            </w:r>
          </w:p>
        </w:tc>
        <w:tc>
          <w:tcPr>
            <w:tcW w:w="709" w:type="dxa"/>
            <w:vMerge/>
          </w:tcPr>
          <w:p w14:paraId="3B8A1B0E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C3CC3E0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  <w:p w14:paraId="02332F69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196</w:t>
            </w:r>
          </w:p>
        </w:tc>
        <w:tc>
          <w:tcPr>
            <w:tcW w:w="1327" w:type="dxa"/>
          </w:tcPr>
          <w:p w14:paraId="00AE8A1E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Before 1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se </w:t>
            </w:r>
          </w:p>
          <w:p w14:paraId="42F55281" w14:textId="77777777" w:rsidR="006433AE" w:rsidRPr="006433AE" w:rsidRDefault="006433AE" w:rsidP="006433AE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 82</w:t>
            </w:r>
          </w:p>
        </w:tc>
        <w:tc>
          <w:tcPr>
            <w:tcW w:w="1350" w:type="dxa"/>
          </w:tcPr>
          <w:p w14:paraId="586AF2C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After 1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se </w:t>
            </w:r>
          </w:p>
          <w:p w14:paraId="19F093D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19</w:t>
            </w:r>
          </w:p>
        </w:tc>
        <w:tc>
          <w:tcPr>
            <w:tcW w:w="1350" w:type="dxa"/>
          </w:tcPr>
          <w:p w14:paraId="3D634C0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After 2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se </w:t>
            </w:r>
          </w:p>
          <w:p w14:paraId="2568B4F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810" w:type="dxa"/>
            <w:vMerge/>
          </w:tcPr>
          <w:p w14:paraId="3CF303F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433AE" w:rsidRPr="006433AE" w14:paraId="0BDB2201" w14:textId="77777777" w:rsidTr="006433AE">
        <w:trPr>
          <w:trHeight w:val="659"/>
          <w:jc w:val="center"/>
        </w:trPr>
        <w:tc>
          <w:tcPr>
            <w:tcW w:w="2268" w:type="dxa"/>
          </w:tcPr>
          <w:p w14:paraId="7811D06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sence  </w:t>
            </w:r>
          </w:p>
          <w:p w14:paraId="5E740CC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251B0BB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2" w:type="dxa"/>
          </w:tcPr>
          <w:p w14:paraId="199DCBD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A0E45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10 (13.1)</w:t>
            </w:r>
          </w:p>
          <w:p w14:paraId="1863FE0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28 (86.9)</w:t>
            </w:r>
          </w:p>
        </w:tc>
        <w:tc>
          <w:tcPr>
            <w:tcW w:w="1134" w:type="dxa"/>
          </w:tcPr>
          <w:p w14:paraId="4F14022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A3FFF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7A07AF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05 (100)</w:t>
            </w:r>
          </w:p>
        </w:tc>
        <w:tc>
          <w:tcPr>
            <w:tcW w:w="993" w:type="dxa"/>
          </w:tcPr>
          <w:p w14:paraId="529AC28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24A81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751D41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8 (100)</w:t>
            </w:r>
          </w:p>
        </w:tc>
        <w:tc>
          <w:tcPr>
            <w:tcW w:w="992" w:type="dxa"/>
          </w:tcPr>
          <w:p w14:paraId="3942971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AAA57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F9BBAB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709" w:type="dxa"/>
          </w:tcPr>
          <w:p w14:paraId="5B57C096" w14:textId="3BC689C4" w:rsidR="006433AE" w:rsidRPr="006433AE" w:rsidRDefault="00481D73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140" w:type="dxa"/>
          </w:tcPr>
          <w:p w14:paraId="508428C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1D8F3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24 (63.2)</w:t>
            </w:r>
          </w:p>
          <w:p w14:paraId="7E0D30C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2 (36.8)</w:t>
            </w:r>
          </w:p>
        </w:tc>
        <w:tc>
          <w:tcPr>
            <w:tcW w:w="1327" w:type="dxa"/>
          </w:tcPr>
          <w:p w14:paraId="5B1490C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0286A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9 (35.3)</w:t>
            </w:r>
          </w:p>
          <w:p w14:paraId="5EF440C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3 (64.6)</w:t>
            </w:r>
          </w:p>
        </w:tc>
        <w:tc>
          <w:tcPr>
            <w:tcW w:w="1350" w:type="dxa"/>
          </w:tcPr>
          <w:p w14:paraId="5B67090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D17A5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9(100)</w:t>
            </w:r>
          </w:p>
          <w:p w14:paraId="714EB1D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30A8B2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8A558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(100)</w:t>
            </w:r>
          </w:p>
          <w:p w14:paraId="33FFF29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D0A3689" w14:textId="4A9FF55A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6433AE" w:rsidRPr="006433AE" w14:paraId="67D34281" w14:textId="77777777" w:rsidTr="006433AE">
        <w:trPr>
          <w:jc w:val="center"/>
        </w:trPr>
        <w:tc>
          <w:tcPr>
            <w:tcW w:w="2268" w:type="dxa"/>
          </w:tcPr>
          <w:p w14:paraId="70B43A2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jection site pain</w:t>
            </w:r>
          </w:p>
          <w:p w14:paraId="4D2705E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dness and swelling </w:t>
            </w:r>
          </w:p>
        </w:tc>
        <w:tc>
          <w:tcPr>
            <w:tcW w:w="1242" w:type="dxa"/>
          </w:tcPr>
          <w:p w14:paraId="6D1ABAA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68 (79.7)</w:t>
            </w:r>
          </w:p>
          <w:p w14:paraId="3577479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29 (15.4)</w:t>
            </w:r>
          </w:p>
        </w:tc>
        <w:tc>
          <w:tcPr>
            <w:tcW w:w="1134" w:type="dxa"/>
          </w:tcPr>
          <w:p w14:paraId="3C01A12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52 (74.1)</w:t>
            </w:r>
          </w:p>
          <w:p w14:paraId="25902B5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1 (20.0)</w:t>
            </w:r>
          </w:p>
        </w:tc>
        <w:tc>
          <w:tcPr>
            <w:tcW w:w="993" w:type="dxa"/>
          </w:tcPr>
          <w:p w14:paraId="26DB57B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7 (71.1)</w:t>
            </w:r>
          </w:p>
          <w:p w14:paraId="47C1AAC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992" w:type="dxa"/>
          </w:tcPr>
          <w:p w14:paraId="6BC25CB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80.0)</w:t>
            </w:r>
          </w:p>
          <w:p w14:paraId="1A6B444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709" w:type="dxa"/>
          </w:tcPr>
          <w:p w14:paraId="2026239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235</w:t>
            </w:r>
          </w:p>
          <w:p w14:paraId="7230379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140" w:type="dxa"/>
          </w:tcPr>
          <w:p w14:paraId="3ED2611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51 (77.0)</w:t>
            </w:r>
          </w:p>
          <w:p w14:paraId="27E4A91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8 (14.2)</w:t>
            </w:r>
          </w:p>
        </w:tc>
        <w:tc>
          <w:tcPr>
            <w:tcW w:w="1327" w:type="dxa"/>
          </w:tcPr>
          <w:p w14:paraId="0A36E3F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5(42.6)</w:t>
            </w:r>
          </w:p>
          <w:p w14:paraId="76D45F0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2 (14.6)</w:t>
            </w:r>
          </w:p>
        </w:tc>
        <w:tc>
          <w:tcPr>
            <w:tcW w:w="1350" w:type="dxa"/>
          </w:tcPr>
          <w:p w14:paraId="4C4FA49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 (68.4)</w:t>
            </w:r>
          </w:p>
          <w:p w14:paraId="266AA65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350" w:type="dxa"/>
          </w:tcPr>
          <w:p w14:paraId="647C8E9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1976B35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9CAAF7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  <w:p w14:paraId="6FBAAED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</w:tr>
      <w:tr w:rsidR="006433AE" w:rsidRPr="006433AE" w14:paraId="72C25E46" w14:textId="77777777" w:rsidTr="006433AE">
        <w:trPr>
          <w:jc w:val="center"/>
        </w:trPr>
        <w:tc>
          <w:tcPr>
            <w:tcW w:w="2268" w:type="dxa"/>
          </w:tcPr>
          <w:p w14:paraId="2EAB303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one and muscle pain </w:t>
            </w:r>
          </w:p>
        </w:tc>
        <w:tc>
          <w:tcPr>
            <w:tcW w:w="1242" w:type="dxa"/>
          </w:tcPr>
          <w:p w14:paraId="7864C62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55 (42.4)</w:t>
            </w:r>
          </w:p>
        </w:tc>
        <w:tc>
          <w:tcPr>
            <w:tcW w:w="1134" w:type="dxa"/>
          </w:tcPr>
          <w:p w14:paraId="4D11C34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7 (22.9)</w:t>
            </w:r>
          </w:p>
        </w:tc>
        <w:tc>
          <w:tcPr>
            <w:tcW w:w="993" w:type="dxa"/>
          </w:tcPr>
          <w:p w14:paraId="3D7CFB7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15.8)</w:t>
            </w:r>
          </w:p>
        </w:tc>
        <w:tc>
          <w:tcPr>
            <w:tcW w:w="992" w:type="dxa"/>
          </w:tcPr>
          <w:p w14:paraId="7EC7F66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845602E" w14:textId="75944CAB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140" w:type="dxa"/>
          </w:tcPr>
          <w:p w14:paraId="7887A18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2 (31.6)</w:t>
            </w:r>
          </w:p>
        </w:tc>
        <w:tc>
          <w:tcPr>
            <w:tcW w:w="1327" w:type="dxa"/>
          </w:tcPr>
          <w:p w14:paraId="064D53B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6 (19.5)</w:t>
            </w:r>
          </w:p>
        </w:tc>
        <w:tc>
          <w:tcPr>
            <w:tcW w:w="1350" w:type="dxa"/>
          </w:tcPr>
          <w:p w14:paraId="5F91AE5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31.5)</w:t>
            </w:r>
          </w:p>
        </w:tc>
        <w:tc>
          <w:tcPr>
            <w:tcW w:w="1350" w:type="dxa"/>
          </w:tcPr>
          <w:p w14:paraId="72DAC43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</w:tc>
        <w:tc>
          <w:tcPr>
            <w:tcW w:w="810" w:type="dxa"/>
          </w:tcPr>
          <w:p w14:paraId="4DA5F55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205</w:t>
            </w:r>
          </w:p>
        </w:tc>
      </w:tr>
      <w:tr w:rsidR="006433AE" w:rsidRPr="006433AE" w14:paraId="71A2E7C1" w14:textId="77777777" w:rsidTr="006433AE">
        <w:trPr>
          <w:jc w:val="center"/>
        </w:trPr>
        <w:tc>
          <w:tcPr>
            <w:tcW w:w="2268" w:type="dxa"/>
          </w:tcPr>
          <w:p w14:paraId="25A7A8C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lu like symptoms </w:t>
            </w:r>
          </w:p>
          <w:p w14:paraId="2C03A69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Fever</w:t>
            </w:r>
          </w:p>
          <w:p w14:paraId="231B2B8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Headache</w:t>
            </w:r>
          </w:p>
          <w:p w14:paraId="64619BC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Chills</w:t>
            </w:r>
          </w:p>
          <w:p w14:paraId="0FA1206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Sore throat</w:t>
            </w:r>
          </w:p>
          <w:p w14:paraId="3365728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tigue </w:t>
            </w:r>
          </w:p>
          <w:p w14:paraId="55E76DB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gh </w:t>
            </w:r>
          </w:p>
          <w:p w14:paraId="2A69336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unny nose </w:t>
            </w:r>
          </w:p>
          <w:p w14:paraId="20E54D5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ss of taste </w:t>
            </w:r>
          </w:p>
          <w:p w14:paraId="17D5879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242" w:type="dxa"/>
          </w:tcPr>
          <w:p w14:paraId="75BF2BB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FC8AA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75 (32.8)</w:t>
            </w:r>
          </w:p>
          <w:p w14:paraId="1060290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93 (35.0)</w:t>
            </w:r>
          </w:p>
          <w:p w14:paraId="5412846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14 (37.5)</w:t>
            </w:r>
          </w:p>
          <w:p w14:paraId="656F1AB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4 (8.8)</w:t>
            </w:r>
          </w:p>
          <w:p w14:paraId="7261E05C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68 (55.8)</w:t>
            </w:r>
          </w:p>
          <w:p w14:paraId="2FE9147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2 (9.8)</w:t>
            </w:r>
          </w:p>
          <w:p w14:paraId="1BC41558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7 (8.0)</w:t>
            </w:r>
          </w:p>
          <w:p w14:paraId="4C73963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2 (1.4)</w:t>
            </w:r>
          </w:p>
          <w:p w14:paraId="09561C7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 (1.6)</w:t>
            </w:r>
          </w:p>
        </w:tc>
        <w:tc>
          <w:tcPr>
            <w:tcW w:w="1134" w:type="dxa"/>
          </w:tcPr>
          <w:p w14:paraId="478DBC7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8421E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1 (10.2)</w:t>
            </w:r>
          </w:p>
          <w:p w14:paraId="1F14B03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9 (28.8)</w:t>
            </w:r>
          </w:p>
          <w:p w14:paraId="77B93B5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1 (15.1)</w:t>
            </w:r>
          </w:p>
          <w:p w14:paraId="18277BF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4 (6.8)</w:t>
            </w:r>
          </w:p>
          <w:p w14:paraId="3DCC4FA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8 (38.2)</w:t>
            </w:r>
          </w:p>
          <w:p w14:paraId="6219BDF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3.9)</w:t>
            </w:r>
          </w:p>
          <w:p w14:paraId="1098D0C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3.9)</w:t>
            </w:r>
          </w:p>
          <w:p w14:paraId="518EDA7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  <w:p w14:paraId="705F84C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993" w:type="dxa"/>
          </w:tcPr>
          <w:p w14:paraId="1B74E08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D6F4D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7.9)</w:t>
            </w:r>
          </w:p>
          <w:p w14:paraId="6A7C76E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13.2)</w:t>
            </w:r>
          </w:p>
          <w:p w14:paraId="43E9A9B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15.8)</w:t>
            </w:r>
          </w:p>
          <w:p w14:paraId="7620EE1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5.3)</w:t>
            </w:r>
          </w:p>
          <w:p w14:paraId="685A673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4 (36.8)</w:t>
            </w:r>
          </w:p>
          <w:p w14:paraId="6F3726E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  <w:p w14:paraId="31DCA8B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  <w:p w14:paraId="79422A4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  <w:p w14:paraId="7A5DF5C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992" w:type="dxa"/>
          </w:tcPr>
          <w:p w14:paraId="01AA046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77665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20.0)</w:t>
            </w:r>
          </w:p>
          <w:p w14:paraId="699DF4A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40.0)</w:t>
            </w:r>
          </w:p>
          <w:p w14:paraId="6BC01A1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3B4BEC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8072ED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60.0)</w:t>
            </w:r>
          </w:p>
          <w:p w14:paraId="169D769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1DBD32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93F630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FC67BF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C8EF26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4896A9" w14:textId="3242725F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6433AE"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  <w:p w14:paraId="1CF3D5C5" w14:textId="087451EF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6433AE"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13</w:t>
            </w:r>
          </w:p>
          <w:p w14:paraId="6A34F6A8" w14:textId="247BE599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6433AE"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  <w:p w14:paraId="0CE76C7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122</w:t>
            </w:r>
          </w:p>
          <w:p w14:paraId="2537E3A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21</w:t>
            </w:r>
          </w:p>
          <w:p w14:paraId="6C2429E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140" w:type="dxa"/>
          </w:tcPr>
          <w:p w14:paraId="4269106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A85A1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5 (22.9)</w:t>
            </w:r>
          </w:p>
          <w:p w14:paraId="7C9560D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1 (26.0)</w:t>
            </w:r>
          </w:p>
          <w:p w14:paraId="09B24B8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4 (27.5)</w:t>
            </w:r>
          </w:p>
          <w:p w14:paraId="1807CE3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4 (7.14)</w:t>
            </w:r>
          </w:p>
          <w:p w14:paraId="7E7EBD7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4 (47.9)</w:t>
            </w:r>
          </w:p>
          <w:p w14:paraId="5F38566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 (4.5)</w:t>
            </w:r>
          </w:p>
          <w:p w14:paraId="0F56855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5.1)</w:t>
            </w:r>
          </w:p>
          <w:p w14:paraId="0546BDC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  <w:p w14:paraId="05EBBE0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327" w:type="dxa"/>
          </w:tcPr>
          <w:p w14:paraId="3FE615F8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E5957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9.7)</w:t>
            </w:r>
          </w:p>
          <w:p w14:paraId="1AA5112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 (8.5)</w:t>
            </w:r>
          </w:p>
          <w:p w14:paraId="498F4A0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12.2)</w:t>
            </w:r>
          </w:p>
          <w:p w14:paraId="1918A28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2.4)</w:t>
            </w:r>
          </w:p>
          <w:p w14:paraId="611ED0C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0 (24.3)</w:t>
            </w:r>
          </w:p>
          <w:p w14:paraId="763D538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1.2)</w:t>
            </w:r>
          </w:p>
          <w:p w14:paraId="29BAB3C5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(2.4)</w:t>
            </w:r>
          </w:p>
          <w:p w14:paraId="7A8F4FEC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6FA1C4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41AA57C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4B3E8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5.7)</w:t>
            </w:r>
          </w:p>
          <w:p w14:paraId="3AAB32B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5.2)</w:t>
            </w:r>
          </w:p>
          <w:p w14:paraId="54C45BC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21.0)</w:t>
            </w:r>
          </w:p>
          <w:p w14:paraId="0C0108C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0.5)</w:t>
            </w:r>
          </w:p>
          <w:p w14:paraId="1EBB8CD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31.5)</w:t>
            </w:r>
          </w:p>
          <w:p w14:paraId="1C1620C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7F4D0A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25F6813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CC9262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BC97EF5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C18604A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1E329DD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6DE52B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6A17275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54E1D8A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70CFE92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33196CC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50731183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9739CB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(100.0)</w:t>
            </w:r>
          </w:p>
        </w:tc>
        <w:tc>
          <w:tcPr>
            <w:tcW w:w="810" w:type="dxa"/>
          </w:tcPr>
          <w:p w14:paraId="1350E9D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267A4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321</w:t>
            </w:r>
          </w:p>
          <w:p w14:paraId="392E961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363</w:t>
            </w:r>
          </w:p>
          <w:p w14:paraId="4B41D4F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329</w:t>
            </w:r>
          </w:p>
          <w:p w14:paraId="3792E57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296</w:t>
            </w:r>
          </w:p>
          <w:p w14:paraId="1978C2E5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53</w:t>
            </w:r>
          </w:p>
          <w:p w14:paraId="48D9906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792</w:t>
            </w:r>
          </w:p>
          <w:p w14:paraId="5D86792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  <w:p w14:paraId="0AE2483A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98</w:t>
            </w:r>
          </w:p>
          <w:p w14:paraId="25F98CF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28</w:t>
            </w:r>
          </w:p>
        </w:tc>
      </w:tr>
      <w:tr w:rsidR="006433AE" w:rsidRPr="006433AE" w14:paraId="503744CA" w14:textId="77777777" w:rsidTr="006433AE">
        <w:trPr>
          <w:jc w:val="center"/>
        </w:trPr>
        <w:tc>
          <w:tcPr>
            <w:tcW w:w="2268" w:type="dxa"/>
          </w:tcPr>
          <w:p w14:paraId="11A1BE2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I side effect </w:t>
            </w:r>
          </w:p>
          <w:p w14:paraId="05083BA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</w:p>
          <w:p w14:paraId="27E44D1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</w:p>
          <w:p w14:paraId="7C6DDDF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miting </w:t>
            </w:r>
          </w:p>
          <w:p w14:paraId="1DE8530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loss of appetite</w:t>
            </w:r>
          </w:p>
          <w:p w14:paraId="74C6CDC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dominal pain </w:t>
            </w:r>
          </w:p>
          <w:p w14:paraId="09D1EE2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stipation </w:t>
            </w:r>
          </w:p>
        </w:tc>
        <w:tc>
          <w:tcPr>
            <w:tcW w:w="1242" w:type="dxa"/>
          </w:tcPr>
          <w:p w14:paraId="55AAA031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D056F7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49 (17.8)</w:t>
            </w:r>
          </w:p>
          <w:p w14:paraId="0CA4E91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1 (7.3)</w:t>
            </w:r>
          </w:p>
          <w:p w14:paraId="2D8E18E1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0 (3.6)</w:t>
            </w:r>
          </w:p>
          <w:p w14:paraId="3F5D3233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2 (11.0)</w:t>
            </w:r>
          </w:p>
          <w:p w14:paraId="755BACC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6 (6.7)</w:t>
            </w:r>
          </w:p>
          <w:p w14:paraId="5900883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0.7)</w:t>
            </w:r>
          </w:p>
        </w:tc>
        <w:tc>
          <w:tcPr>
            <w:tcW w:w="1134" w:type="dxa"/>
          </w:tcPr>
          <w:p w14:paraId="04758C4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94514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2 (5.9)</w:t>
            </w:r>
          </w:p>
          <w:p w14:paraId="50FEA21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3.9)</w:t>
            </w:r>
          </w:p>
          <w:p w14:paraId="539D97B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FD1F9E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5.7)</w:t>
            </w:r>
          </w:p>
          <w:p w14:paraId="156D1C7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3.9)</w:t>
            </w:r>
          </w:p>
          <w:p w14:paraId="15EAADC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993" w:type="dxa"/>
          </w:tcPr>
          <w:p w14:paraId="6719278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0EFC8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7.9)</w:t>
            </w:r>
          </w:p>
          <w:p w14:paraId="18FB8D2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  <w:p w14:paraId="0562180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F3FE99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1F0BF5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  <w:p w14:paraId="3BE927A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AA2EA3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01055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D35E8A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82AAAD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7E94DC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C59AA6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6EA11F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CC042E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2FB149" w14:textId="3E4BE0ED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  <w:r w:rsidR="006433AE"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219</w:t>
            </w:r>
          </w:p>
          <w:p w14:paraId="2CB118E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28</w:t>
            </w:r>
          </w:p>
          <w:p w14:paraId="2116536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  <w:p w14:paraId="70897FC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336</w:t>
            </w:r>
          </w:p>
          <w:p w14:paraId="65F924A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140" w:type="dxa"/>
          </w:tcPr>
          <w:p w14:paraId="22000FA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64821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9 (9.6)</w:t>
            </w:r>
          </w:p>
          <w:p w14:paraId="65DF3D5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5.1)</w:t>
            </w:r>
          </w:p>
          <w:p w14:paraId="4041FB9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4.0)</w:t>
            </w:r>
          </w:p>
          <w:p w14:paraId="3E5EA647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6 (8.1)</w:t>
            </w:r>
          </w:p>
          <w:p w14:paraId="501DCF61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 (3.5)</w:t>
            </w:r>
          </w:p>
          <w:p w14:paraId="22A9910F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327" w:type="dxa"/>
          </w:tcPr>
          <w:p w14:paraId="5E2EB79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466FE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(2.4)</w:t>
            </w:r>
          </w:p>
          <w:p w14:paraId="463FCC6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1.2)</w:t>
            </w:r>
          </w:p>
          <w:p w14:paraId="1891834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16712C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1.2)</w:t>
            </w:r>
          </w:p>
          <w:p w14:paraId="0A48A5D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00F673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9F6E28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5DF89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331689A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(10.5)</w:t>
            </w:r>
          </w:p>
          <w:p w14:paraId="02AAB7F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A6117D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29DD408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801FB6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F15546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54256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572A96A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7E1BEF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A68A63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2BBE19B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6EDA47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810" w:type="dxa"/>
          </w:tcPr>
          <w:p w14:paraId="55CAAC3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B3E7F8B" w14:textId="59A952B9" w:rsidR="006433AE" w:rsidRPr="006433AE" w:rsidRDefault="00481D73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433AE"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.027</w:t>
            </w:r>
          </w:p>
          <w:p w14:paraId="07AFDA1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100</w:t>
            </w:r>
          </w:p>
          <w:p w14:paraId="004EF2C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496</w:t>
            </w:r>
          </w:p>
          <w:p w14:paraId="6FC4CC9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  <w:p w14:paraId="6BEA2A0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555</w:t>
            </w:r>
          </w:p>
          <w:p w14:paraId="115A4C8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98</w:t>
            </w:r>
          </w:p>
        </w:tc>
      </w:tr>
      <w:tr w:rsidR="006433AE" w:rsidRPr="006433AE" w14:paraId="10A0CA5F" w14:textId="77777777" w:rsidTr="006433AE">
        <w:trPr>
          <w:jc w:val="center"/>
        </w:trPr>
        <w:tc>
          <w:tcPr>
            <w:tcW w:w="2268" w:type="dxa"/>
          </w:tcPr>
          <w:p w14:paraId="7356E07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sychological SE </w:t>
            </w:r>
          </w:p>
          <w:p w14:paraId="66EECC7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Sleep disturbance</w:t>
            </w:r>
          </w:p>
          <w:p w14:paraId="7227B05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Anxiety and stress</w:t>
            </w:r>
          </w:p>
          <w:p w14:paraId="77A5377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Depression  </w:t>
            </w:r>
          </w:p>
        </w:tc>
        <w:tc>
          <w:tcPr>
            <w:tcW w:w="1242" w:type="dxa"/>
          </w:tcPr>
          <w:p w14:paraId="184E019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9FAF3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1 (12.1)</w:t>
            </w:r>
          </w:p>
          <w:p w14:paraId="20125F2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8 (6.9)</w:t>
            </w:r>
          </w:p>
          <w:p w14:paraId="7BD9F4A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3 (5.1)</w:t>
            </w:r>
          </w:p>
        </w:tc>
        <w:tc>
          <w:tcPr>
            <w:tcW w:w="1134" w:type="dxa"/>
          </w:tcPr>
          <w:p w14:paraId="738C549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95B9C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 (3.4)</w:t>
            </w:r>
          </w:p>
          <w:p w14:paraId="30043B6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4.9)</w:t>
            </w:r>
          </w:p>
          <w:p w14:paraId="2D67451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 (2.4)</w:t>
            </w:r>
          </w:p>
        </w:tc>
        <w:tc>
          <w:tcPr>
            <w:tcW w:w="993" w:type="dxa"/>
          </w:tcPr>
          <w:p w14:paraId="6DD2746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C930B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5.3)</w:t>
            </w:r>
          </w:p>
          <w:p w14:paraId="6A5FDD3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AB73C6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992" w:type="dxa"/>
          </w:tcPr>
          <w:p w14:paraId="62964EE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5DF95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F3451E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536109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709" w:type="dxa"/>
          </w:tcPr>
          <w:p w14:paraId="7626266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9BF8D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  <w:p w14:paraId="6AA6053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244</w:t>
            </w:r>
          </w:p>
          <w:p w14:paraId="7E2379F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180</w:t>
            </w:r>
          </w:p>
        </w:tc>
        <w:tc>
          <w:tcPr>
            <w:tcW w:w="1140" w:type="dxa"/>
          </w:tcPr>
          <w:p w14:paraId="320A7775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959A0C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9 (9.6)</w:t>
            </w:r>
          </w:p>
          <w:p w14:paraId="44439055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 (4.0)</w:t>
            </w:r>
          </w:p>
          <w:p w14:paraId="6F04DBC7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 (2.5)</w:t>
            </w:r>
          </w:p>
        </w:tc>
        <w:tc>
          <w:tcPr>
            <w:tcW w:w="1327" w:type="dxa"/>
          </w:tcPr>
          <w:p w14:paraId="2870456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23274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1.2)</w:t>
            </w:r>
          </w:p>
          <w:p w14:paraId="3DA7BF97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76DDF31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350" w:type="dxa"/>
          </w:tcPr>
          <w:p w14:paraId="7D1844B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7124D7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0431E43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90C9E4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350" w:type="dxa"/>
          </w:tcPr>
          <w:p w14:paraId="44208ED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13A1E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7C37A4D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DBB983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810" w:type="dxa"/>
          </w:tcPr>
          <w:p w14:paraId="20CBFE4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E5CFF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  <w:p w14:paraId="2768141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496</w:t>
            </w:r>
          </w:p>
          <w:p w14:paraId="5ED79CA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682</w:t>
            </w:r>
          </w:p>
        </w:tc>
      </w:tr>
      <w:tr w:rsidR="006433AE" w:rsidRPr="006433AE" w14:paraId="72CD434C" w14:textId="77777777" w:rsidTr="006433AE">
        <w:trPr>
          <w:trHeight w:val="291"/>
          <w:jc w:val="center"/>
        </w:trPr>
        <w:tc>
          <w:tcPr>
            <w:tcW w:w="2268" w:type="dxa"/>
          </w:tcPr>
          <w:p w14:paraId="038057F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Irregular menses </w:t>
            </w:r>
          </w:p>
        </w:tc>
        <w:tc>
          <w:tcPr>
            <w:tcW w:w="1242" w:type="dxa"/>
          </w:tcPr>
          <w:p w14:paraId="6DBC1E3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 (1.6)</w:t>
            </w:r>
          </w:p>
        </w:tc>
        <w:tc>
          <w:tcPr>
            <w:tcW w:w="1134" w:type="dxa"/>
          </w:tcPr>
          <w:p w14:paraId="64E0CCC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993" w:type="dxa"/>
          </w:tcPr>
          <w:p w14:paraId="1F1C8DD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992" w:type="dxa"/>
          </w:tcPr>
          <w:p w14:paraId="257A36A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C8EFAA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140" w:type="dxa"/>
          </w:tcPr>
          <w:p w14:paraId="7431F68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327" w:type="dxa"/>
          </w:tcPr>
          <w:p w14:paraId="3BCADB6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350" w:type="dxa"/>
          </w:tcPr>
          <w:p w14:paraId="704EDF5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CDB1B4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CB1F9E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71</w:t>
            </w:r>
          </w:p>
        </w:tc>
      </w:tr>
      <w:tr w:rsidR="006433AE" w:rsidRPr="006433AE" w14:paraId="3F2F656E" w14:textId="77777777" w:rsidTr="006433AE">
        <w:trPr>
          <w:jc w:val="center"/>
        </w:trPr>
        <w:tc>
          <w:tcPr>
            <w:tcW w:w="2268" w:type="dxa"/>
          </w:tcPr>
          <w:p w14:paraId="479BAAC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creased libido </w:t>
            </w:r>
          </w:p>
        </w:tc>
        <w:tc>
          <w:tcPr>
            <w:tcW w:w="1242" w:type="dxa"/>
          </w:tcPr>
          <w:p w14:paraId="39F36AF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 (1.6)</w:t>
            </w:r>
          </w:p>
        </w:tc>
        <w:tc>
          <w:tcPr>
            <w:tcW w:w="1134" w:type="dxa"/>
          </w:tcPr>
          <w:p w14:paraId="4A5C257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993" w:type="dxa"/>
          </w:tcPr>
          <w:p w14:paraId="4C15C02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979C9B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03D90F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140" w:type="dxa"/>
          </w:tcPr>
          <w:p w14:paraId="64EEE87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327" w:type="dxa"/>
          </w:tcPr>
          <w:p w14:paraId="3C59C2F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1350" w:type="dxa"/>
          </w:tcPr>
          <w:p w14:paraId="5A98BF5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0F0548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EE696A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133</w:t>
            </w:r>
          </w:p>
        </w:tc>
      </w:tr>
      <w:tr w:rsidR="006433AE" w:rsidRPr="006433AE" w14:paraId="58E484A7" w14:textId="77777777" w:rsidTr="006433AE">
        <w:trPr>
          <w:jc w:val="center"/>
        </w:trPr>
        <w:tc>
          <w:tcPr>
            <w:tcW w:w="2268" w:type="dxa"/>
          </w:tcPr>
          <w:p w14:paraId="18530D19" w14:textId="77777777" w:rsidR="006433AE" w:rsidRPr="006433AE" w:rsidRDefault="006433AE" w:rsidP="006433AE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ymph node enlargement &amp; swelling</w:t>
            </w:r>
          </w:p>
        </w:tc>
        <w:tc>
          <w:tcPr>
            <w:tcW w:w="1242" w:type="dxa"/>
          </w:tcPr>
          <w:p w14:paraId="452A2D4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1.2)</w:t>
            </w:r>
          </w:p>
        </w:tc>
        <w:tc>
          <w:tcPr>
            <w:tcW w:w="1134" w:type="dxa"/>
          </w:tcPr>
          <w:p w14:paraId="7E17FBA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91DD6A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992" w:type="dxa"/>
          </w:tcPr>
          <w:p w14:paraId="08C0020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91BC10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40" w:type="dxa"/>
          </w:tcPr>
          <w:p w14:paraId="48C82F1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327" w:type="dxa"/>
          </w:tcPr>
          <w:p w14:paraId="42C426A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A0BBA9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F014E1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01D236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756</w:t>
            </w:r>
          </w:p>
        </w:tc>
      </w:tr>
      <w:tr w:rsidR="006433AE" w:rsidRPr="006433AE" w14:paraId="31C0DFA3" w14:textId="77777777" w:rsidTr="006433AE">
        <w:trPr>
          <w:jc w:val="center"/>
        </w:trPr>
        <w:tc>
          <w:tcPr>
            <w:tcW w:w="2268" w:type="dxa"/>
          </w:tcPr>
          <w:p w14:paraId="51C1F12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kin itching </w:t>
            </w:r>
          </w:p>
          <w:p w14:paraId="184C5F8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cne </w:t>
            </w:r>
          </w:p>
          <w:p w14:paraId="44F8632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weating </w:t>
            </w:r>
          </w:p>
        </w:tc>
        <w:tc>
          <w:tcPr>
            <w:tcW w:w="1242" w:type="dxa"/>
          </w:tcPr>
          <w:p w14:paraId="08019F9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4 (2.9)</w:t>
            </w:r>
          </w:p>
          <w:p w14:paraId="415479C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8 (2.1)</w:t>
            </w:r>
          </w:p>
          <w:p w14:paraId="60D0FF9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9 (8.2)</w:t>
            </w:r>
          </w:p>
        </w:tc>
        <w:tc>
          <w:tcPr>
            <w:tcW w:w="1134" w:type="dxa"/>
          </w:tcPr>
          <w:p w14:paraId="4CEB23F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2.4)</w:t>
            </w:r>
          </w:p>
          <w:p w14:paraId="73CEC2B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  <w:p w14:paraId="5E1000F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 (3.4)</w:t>
            </w:r>
          </w:p>
        </w:tc>
        <w:tc>
          <w:tcPr>
            <w:tcW w:w="993" w:type="dxa"/>
          </w:tcPr>
          <w:p w14:paraId="270165D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BAC8A5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5.3)</w:t>
            </w:r>
          </w:p>
          <w:p w14:paraId="2545513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F49FB8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442711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3FA12B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BACE4A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719</w:t>
            </w:r>
          </w:p>
          <w:p w14:paraId="22CBA86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346</w:t>
            </w:r>
          </w:p>
          <w:p w14:paraId="7A08BFA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40" w:type="dxa"/>
          </w:tcPr>
          <w:p w14:paraId="3CAC442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2.5)</w:t>
            </w:r>
          </w:p>
          <w:p w14:paraId="37BF5CB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  <w:p w14:paraId="4354BC6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 (4.5)</w:t>
            </w:r>
          </w:p>
        </w:tc>
        <w:tc>
          <w:tcPr>
            <w:tcW w:w="1327" w:type="dxa"/>
          </w:tcPr>
          <w:p w14:paraId="24CDD40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1.2)</w:t>
            </w:r>
          </w:p>
          <w:p w14:paraId="074AF08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0F9129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1.2)</w:t>
            </w:r>
          </w:p>
        </w:tc>
        <w:tc>
          <w:tcPr>
            <w:tcW w:w="1350" w:type="dxa"/>
          </w:tcPr>
          <w:p w14:paraId="4E4A747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9628B4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0.5)</w:t>
            </w:r>
          </w:p>
          <w:p w14:paraId="7486671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</w:tc>
        <w:tc>
          <w:tcPr>
            <w:tcW w:w="1350" w:type="dxa"/>
          </w:tcPr>
          <w:p w14:paraId="632E4CC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24348C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A4BCAC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8AE9E3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63</w:t>
            </w:r>
          </w:p>
          <w:p w14:paraId="5DF7983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  <w:p w14:paraId="7E983F4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51</w:t>
            </w:r>
          </w:p>
        </w:tc>
      </w:tr>
      <w:tr w:rsidR="006433AE" w:rsidRPr="006433AE" w14:paraId="1580A201" w14:textId="77777777" w:rsidTr="006433AE">
        <w:trPr>
          <w:jc w:val="center"/>
        </w:trPr>
        <w:tc>
          <w:tcPr>
            <w:tcW w:w="2268" w:type="dxa"/>
          </w:tcPr>
          <w:p w14:paraId="4F503D7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crease urination </w:t>
            </w:r>
          </w:p>
          <w:p w14:paraId="5452E27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hange urine color </w:t>
            </w:r>
          </w:p>
        </w:tc>
        <w:tc>
          <w:tcPr>
            <w:tcW w:w="1242" w:type="dxa"/>
          </w:tcPr>
          <w:p w14:paraId="0AC78A3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 (1.6)</w:t>
            </w:r>
          </w:p>
          <w:p w14:paraId="240EFBD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1134" w:type="dxa"/>
          </w:tcPr>
          <w:p w14:paraId="6DDF102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  <w:p w14:paraId="217AE3B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993" w:type="dxa"/>
          </w:tcPr>
          <w:p w14:paraId="027D89D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51CD73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E792CF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9BF550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C2EB29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78</w:t>
            </w:r>
          </w:p>
          <w:p w14:paraId="5685D65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140" w:type="dxa"/>
          </w:tcPr>
          <w:p w14:paraId="677BD9A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  <w:p w14:paraId="155AFCD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327" w:type="dxa"/>
          </w:tcPr>
          <w:p w14:paraId="5EA3B8D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9F8364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2461D0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6D45EF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C4C509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6BCC4C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2D55C4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98</w:t>
            </w:r>
          </w:p>
          <w:p w14:paraId="2E412DA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98</w:t>
            </w:r>
          </w:p>
        </w:tc>
      </w:tr>
      <w:tr w:rsidR="006433AE" w:rsidRPr="006433AE" w14:paraId="4175154D" w14:textId="77777777" w:rsidTr="006433AE">
        <w:trPr>
          <w:jc w:val="center"/>
        </w:trPr>
        <w:tc>
          <w:tcPr>
            <w:tcW w:w="2268" w:type="dxa"/>
          </w:tcPr>
          <w:p w14:paraId="02D3C76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urred vision </w:t>
            </w:r>
          </w:p>
        </w:tc>
        <w:tc>
          <w:tcPr>
            <w:tcW w:w="1242" w:type="dxa"/>
          </w:tcPr>
          <w:p w14:paraId="11954F0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7 (4.4)</w:t>
            </w:r>
          </w:p>
        </w:tc>
        <w:tc>
          <w:tcPr>
            <w:tcW w:w="1134" w:type="dxa"/>
          </w:tcPr>
          <w:p w14:paraId="2805712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993" w:type="dxa"/>
          </w:tcPr>
          <w:p w14:paraId="73D292B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053ADD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5408A2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40" w:type="dxa"/>
          </w:tcPr>
          <w:p w14:paraId="28003EC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327" w:type="dxa"/>
          </w:tcPr>
          <w:p w14:paraId="2C74240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350" w:type="dxa"/>
          </w:tcPr>
          <w:p w14:paraId="7E96863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5.2)</w:t>
            </w:r>
          </w:p>
        </w:tc>
        <w:tc>
          <w:tcPr>
            <w:tcW w:w="1350" w:type="dxa"/>
          </w:tcPr>
          <w:p w14:paraId="6FA8DBB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C025B4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556</w:t>
            </w:r>
          </w:p>
        </w:tc>
      </w:tr>
      <w:tr w:rsidR="006433AE" w:rsidRPr="006433AE" w14:paraId="3DEF1361" w14:textId="77777777" w:rsidTr="006433AE">
        <w:trPr>
          <w:jc w:val="center"/>
        </w:trPr>
        <w:tc>
          <w:tcPr>
            <w:tcW w:w="2268" w:type="dxa"/>
          </w:tcPr>
          <w:p w14:paraId="43BF08A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ardiac side effects </w:t>
            </w:r>
          </w:p>
          <w:p w14:paraId="12BB0AA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ness of breath </w:t>
            </w:r>
          </w:p>
          <w:p w14:paraId="2C93FC9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lpitation </w:t>
            </w:r>
          </w:p>
          <w:p w14:paraId="444ECE0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est pain </w:t>
            </w:r>
          </w:p>
          <w:p w14:paraId="1E41D45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Loss of consciousness</w:t>
            </w:r>
          </w:p>
          <w:p w14:paraId="5E7B7DC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aleness </w:t>
            </w:r>
          </w:p>
          <w:p w14:paraId="4295C86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leeding anywhere </w:t>
            </w:r>
          </w:p>
        </w:tc>
        <w:tc>
          <w:tcPr>
            <w:tcW w:w="1242" w:type="dxa"/>
          </w:tcPr>
          <w:p w14:paraId="0737358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0E12E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0 (8.4)</w:t>
            </w:r>
          </w:p>
          <w:p w14:paraId="72F8EA7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83 (9.9)</w:t>
            </w:r>
          </w:p>
          <w:p w14:paraId="52486F8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0 (6.0)</w:t>
            </w:r>
          </w:p>
          <w:p w14:paraId="3FEBC88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0.7)</w:t>
            </w:r>
          </w:p>
          <w:p w14:paraId="537933F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5 (4.2)</w:t>
            </w:r>
          </w:p>
          <w:p w14:paraId="6BCA8E4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0.6)</w:t>
            </w:r>
          </w:p>
        </w:tc>
        <w:tc>
          <w:tcPr>
            <w:tcW w:w="1134" w:type="dxa"/>
          </w:tcPr>
          <w:p w14:paraId="54C0F89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0D4E5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2.9)</w:t>
            </w:r>
          </w:p>
          <w:p w14:paraId="3B83FE4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 (4.4)</w:t>
            </w:r>
          </w:p>
          <w:p w14:paraId="51BEE85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2.9)</w:t>
            </w:r>
          </w:p>
          <w:p w14:paraId="23E4702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0.5)</w:t>
            </w:r>
          </w:p>
          <w:p w14:paraId="0DAF6F7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E55211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2E46EC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7A1A2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7498EB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2.6)</w:t>
            </w:r>
          </w:p>
          <w:p w14:paraId="5BF6340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F36566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329D2B7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2997F1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5ACC5A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26A78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5F4B68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80C7CB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219607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2972D0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1CA6E69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9E9348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90FAA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  <w:p w14:paraId="5EEDC4A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  <w:p w14:paraId="629EBDB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136</w:t>
            </w:r>
          </w:p>
          <w:p w14:paraId="7EE02CE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35</w:t>
            </w:r>
          </w:p>
          <w:p w14:paraId="79269E0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  <w:p w14:paraId="598A9C0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140" w:type="dxa"/>
          </w:tcPr>
          <w:p w14:paraId="3591D9F8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63D5D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6 (8.1)</w:t>
            </w:r>
          </w:p>
          <w:p w14:paraId="0C103FC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3.0)</w:t>
            </w:r>
          </w:p>
          <w:p w14:paraId="666C5E0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0 (5.1)</w:t>
            </w:r>
          </w:p>
          <w:p w14:paraId="665F57F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2BE14B0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3.0)</w:t>
            </w:r>
          </w:p>
          <w:p w14:paraId="012C971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14:paraId="26ADA15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12E80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(4.8)</w:t>
            </w:r>
          </w:p>
          <w:p w14:paraId="665C826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3.6)</w:t>
            </w:r>
          </w:p>
          <w:p w14:paraId="0603F65A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10E8601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537ADC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4119357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14E3C5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6E616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629B671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7ECE997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.2)</w:t>
            </w:r>
          </w:p>
          <w:p w14:paraId="56E19E2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87E169D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8365EF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8E568E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F6D4A5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2F48662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784BAF2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(50.0)</w:t>
            </w:r>
          </w:p>
          <w:p w14:paraId="0A048D4A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BAD0C4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8BCC2B4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C86552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7E546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978</w:t>
            </w:r>
          </w:p>
          <w:p w14:paraId="6178979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510</w:t>
            </w:r>
          </w:p>
          <w:p w14:paraId="6A5D0B3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332</w:t>
            </w:r>
          </w:p>
          <w:p w14:paraId="0E8545FC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DA7CB6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18</w:t>
            </w:r>
          </w:p>
        </w:tc>
      </w:tr>
      <w:tr w:rsidR="006433AE" w:rsidRPr="006433AE" w14:paraId="0FAA8131" w14:textId="77777777" w:rsidTr="006433AE">
        <w:trPr>
          <w:jc w:val="center"/>
        </w:trPr>
        <w:tc>
          <w:tcPr>
            <w:tcW w:w="2268" w:type="dxa"/>
          </w:tcPr>
          <w:p w14:paraId="17C7521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zziness </w:t>
            </w:r>
          </w:p>
        </w:tc>
        <w:tc>
          <w:tcPr>
            <w:tcW w:w="1242" w:type="dxa"/>
          </w:tcPr>
          <w:p w14:paraId="54A5451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8 (16.5)</w:t>
            </w:r>
          </w:p>
        </w:tc>
        <w:tc>
          <w:tcPr>
            <w:tcW w:w="1134" w:type="dxa"/>
          </w:tcPr>
          <w:p w14:paraId="6358BCE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4 (6.8)</w:t>
            </w:r>
          </w:p>
        </w:tc>
        <w:tc>
          <w:tcPr>
            <w:tcW w:w="993" w:type="dxa"/>
          </w:tcPr>
          <w:p w14:paraId="5E52D3A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992" w:type="dxa"/>
          </w:tcPr>
          <w:p w14:paraId="2A8FD98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B98308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40" w:type="dxa"/>
          </w:tcPr>
          <w:p w14:paraId="4889D4B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1 (10.7)</w:t>
            </w:r>
          </w:p>
        </w:tc>
        <w:tc>
          <w:tcPr>
            <w:tcW w:w="1327" w:type="dxa"/>
          </w:tcPr>
          <w:p w14:paraId="6AB2B3D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350" w:type="dxa"/>
          </w:tcPr>
          <w:p w14:paraId="64A9475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5.2)</w:t>
            </w:r>
          </w:p>
        </w:tc>
        <w:tc>
          <w:tcPr>
            <w:tcW w:w="1350" w:type="dxa"/>
          </w:tcPr>
          <w:p w14:paraId="4D23D74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810" w:type="dxa"/>
          </w:tcPr>
          <w:p w14:paraId="7307DCB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87</w:t>
            </w:r>
          </w:p>
        </w:tc>
      </w:tr>
      <w:tr w:rsidR="006433AE" w:rsidRPr="006433AE" w14:paraId="4C7F996F" w14:textId="77777777" w:rsidTr="006433AE">
        <w:trPr>
          <w:jc w:val="center"/>
        </w:trPr>
        <w:tc>
          <w:tcPr>
            <w:tcW w:w="2268" w:type="dxa"/>
          </w:tcPr>
          <w:p w14:paraId="1B2AF74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quire hospitalization </w:t>
            </w:r>
          </w:p>
        </w:tc>
        <w:tc>
          <w:tcPr>
            <w:tcW w:w="1242" w:type="dxa"/>
          </w:tcPr>
          <w:p w14:paraId="5A5CA39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EFD11C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D9EE58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3D8C37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DCF6805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8D6861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327" w:type="dxa"/>
          </w:tcPr>
          <w:p w14:paraId="78E23CE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A48288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D47105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A49CE6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30</w:t>
            </w:r>
          </w:p>
        </w:tc>
      </w:tr>
      <w:tr w:rsidR="006433AE" w:rsidRPr="006433AE" w14:paraId="2991967A" w14:textId="77777777" w:rsidTr="006433AE">
        <w:trPr>
          <w:jc w:val="center"/>
        </w:trPr>
        <w:tc>
          <w:tcPr>
            <w:tcW w:w="2268" w:type="dxa"/>
          </w:tcPr>
          <w:p w14:paraId="562E1FA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Onset of Symptoms </w:t>
            </w:r>
          </w:p>
          <w:p w14:paraId="428010F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Immediately</w:t>
            </w:r>
          </w:p>
          <w:p w14:paraId="4617DDC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ay </w:t>
            </w:r>
          </w:p>
          <w:p w14:paraId="1CA2D88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</w:p>
          <w:p w14:paraId="2E5A963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nd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</w:t>
            </w:r>
          </w:p>
          <w:p w14:paraId="644121D4" w14:textId="77777777" w:rsidR="006433AE" w:rsidRPr="006433AE" w:rsidRDefault="006433AE" w:rsidP="006433AE">
            <w:pPr>
              <w:tabs>
                <w:tab w:val="right" w:pos="2052"/>
              </w:tabs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d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</w:t>
            </w: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42" w:type="dxa"/>
          </w:tcPr>
          <w:p w14:paraId="31BBB32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D4EA04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72 (9.6)</w:t>
            </w:r>
          </w:p>
          <w:p w14:paraId="6B223ED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20 (82.6)</w:t>
            </w:r>
          </w:p>
          <w:p w14:paraId="1BD0CDF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7 (6.3)</w:t>
            </w:r>
          </w:p>
          <w:p w14:paraId="34794D5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9 (1.2)</w:t>
            </w:r>
          </w:p>
          <w:p w14:paraId="2C983A8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134" w:type="dxa"/>
          </w:tcPr>
          <w:p w14:paraId="670A0A8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43EEA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9 (10.9)</w:t>
            </w:r>
          </w:p>
          <w:p w14:paraId="542793A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6 (78.2)</w:t>
            </w:r>
          </w:p>
          <w:p w14:paraId="0D58215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7 (9.8)</w:t>
            </w:r>
          </w:p>
          <w:p w14:paraId="0904F9B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  <w:p w14:paraId="1EED219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993" w:type="dxa"/>
          </w:tcPr>
          <w:p w14:paraId="0A2EB9E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9FC70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13.8)</w:t>
            </w:r>
          </w:p>
          <w:p w14:paraId="35A298F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1 (72.4)</w:t>
            </w:r>
          </w:p>
          <w:p w14:paraId="39D3955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13.8)</w:t>
            </w:r>
          </w:p>
          <w:p w14:paraId="0514573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7862861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6BEE12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D10D1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5F0A098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5 (100.0)</w:t>
            </w:r>
          </w:p>
          <w:p w14:paraId="0B4DD49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3E26C5E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0642A1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DB07DD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140" w:type="dxa"/>
          </w:tcPr>
          <w:p w14:paraId="76D7884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92EA7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2 (11.2)</w:t>
            </w:r>
          </w:p>
          <w:p w14:paraId="3039FB1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5 (68.8)</w:t>
            </w:r>
          </w:p>
          <w:p w14:paraId="3B62D17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3 (6.6)</w:t>
            </w:r>
          </w:p>
          <w:p w14:paraId="590989F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3 (11.7)</w:t>
            </w:r>
          </w:p>
          <w:p w14:paraId="5DFF494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(0.5) </w:t>
            </w:r>
          </w:p>
        </w:tc>
        <w:tc>
          <w:tcPr>
            <w:tcW w:w="1327" w:type="dxa"/>
          </w:tcPr>
          <w:p w14:paraId="25AB4CF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B4523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4.8)</w:t>
            </w:r>
          </w:p>
          <w:p w14:paraId="1BC38B9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2 (51.2)</w:t>
            </w:r>
          </w:p>
          <w:p w14:paraId="37CFA1E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6 (7.3)</w:t>
            </w:r>
          </w:p>
          <w:p w14:paraId="3383310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1(13.4)</w:t>
            </w:r>
          </w:p>
          <w:p w14:paraId="4AFBA02C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350" w:type="dxa"/>
          </w:tcPr>
          <w:p w14:paraId="323C834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85766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5.2)</w:t>
            </w:r>
          </w:p>
          <w:p w14:paraId="591C93C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2 (63.1)</w:t>
            </w:r>
          </w:p>
          <w:p w14:paraId="385D256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 (10.5)</w:t>
            </w:r>
          </w:p>
          <w:p w14:paraId="68700B5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4 (21.0)</w:t>
            </w:r>
          </w:p>
          <w:p w14:paraId="2D71357F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B1E17E2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8735A1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6A215D7E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1 (50.0)</w:t>
            </w:r>
          </w:p>
          <w:p w14:paraId="1D0C9C4B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7D4A3D8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39E4A99" w14:textId="77777777" w:rsidR="006433AE" w:rsidRPr="006433AE" w:rsidRDefault="006433AE" w:rsidP="006433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AA07AB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896</w:t>
            </w:r>
          </w:p>
        </w:tc>
      </w:tr>
      <w:tr w:rsidR="006433AE" w:rsidRPr="006433AE" w14:paraId="6849694E" w14:textId="77777777" w:rsidTr="006433AE">
        <w:trPr>
          <w:jc w:val="center"/>
        </w:trPr>
        <w:tc>
          <w:tcPr>
            <w:tcW w:w="2268" w:type="dxa"/>
          </w:tcPr>
          <w:p w14:paraId="51469CC9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ration of symptoms mean (SD)</w:t>
            </w:r>
          </w:p>
        </w:tc>
        <w:tc>
          <w:tcPr>
            <w:tcW w:w="1242" w:type="dxa"/>
          </w:tcPr>
          <w:p w14:paraId="1CF9BC6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.55 (3.73)</w:t>
            </w:r>
          </w:p>
        </w:tc>
        <w:tc>
          <w:tcPr>
            <w:tcW w:w="1134" w:type="dxa"/>
          </w:tcPr>
          <w:p w14:paraId="33BCF4FD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.00 (1.32)</w:t>
            </w:r>
          </w:p>
        </w:tc>
        <w:tc>
          <w:tcPr>
            <w:tcW w:w="993" w:type="dxa"/>
          </w:tcPr>
          <w:p w14:paraId="730F4B46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.40 (1.35)</w:t>
            </w:r>
          </w:p>
        </w:tc>
        <w:tc>
          <w:tcPr>
            <w:tcW w:w="992" w:type="dxa"/>
          </w:tcPr>
          <w:p w14:paraId="2CC7B391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40945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140" w:type="dxa"/>
          </w:tcPr>
          <w:p w14:paraId="3C86F50A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2.59 (3.83)</w:t>
            </w:r>
          </w:p>
        </w:tc>
        <w:tc>
          <w:tcPr>
            <w:tcW w:w="1327" w:type="dxa"/>
          </w:tcPr>
          <w:p w14:paraId="20736603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.07 (4.44)</w:t>
            </w:r>
          </w:p>
        </w:tc>
        <w:tc>
          <w:tcPr>
            <w:tcW w:w="1350" w:type="dxa"/>
          </w:tcPr>
          <w:p w14:paraId="061D51B7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3.10 (2.07)</w:t>
            </w:r>
          </w:p>
        </w:tc>
        <w:tc>
          <w:tcPr>
            <w:tcW w:w="1350" w:type="dxa"/>
          </w:tcPr>
          <w:p w14:paraId="2DD49E0B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0BFC730" w14:textId="77777777" w:rsidR="006433AE" w:rsidRPr="006433AE" w:rsidRDefault="006433AE" w:rsidP="006433AE">
            <w:pPr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33AE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</w:tr>
    </w:tbl>
    <w:p w14:paraId="47B70358" w14:textId="77777777" w:rsidR="006433AE" w:rsidRDefault="006433AE" w:rsidP="006433AE">
      <w:pPr>
        <w:rPr>
          <w:b/>
          <w:bCs/>
        </w:rPr>
      </w:pPr>
    </w:p>
    <w:p w14:paraId="2EECD348" w14:textId="77777777" w:rsidR="00354810" w:rsidRPr="00354810" w:rsidRDefault="00354810" w:rsidP="00354810">
      <w:pPr>
        <w:spacing w:line="48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310FA133" w14:textId="77777777" w:rsidR="00354810" w:rsidRDefault="00354810" w:rsidP="00354810">
      <w:pPr>
        <w:rPr>
          <w:b/>
          <w:bCs/>
        </w:rPr>
      </w:pPr>
    </w:p>
    <w:p w14:paraId="46B469F2" w14:textId="77777777" w:rsidR="00354810" w:rsidRPr="00354810" w:rsidRDefault="00354810">
      <w:pPr>
        <w:rPr>
          <w:b/>
          <w:bCs/>
        </w:rPr>
      </w:pPr>
    </w:p>
    <w:sectPr w:rsidR="00354810" w:rsidRPr="00354810" w:rsidSect="003548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10"/>
    <w:rsid w:val="00212FAE"/>
    <w:rsid w:val="00354810"/>
    <w:rsid w:val="00403601"/>
    <w:rsid w:val="00481D73"/>
    <w:rsid w:val="006433AE"/>
    <w:rsid w:val="00C210BB"/>
    <w:rsid w:val="00DE36D4"/>
    <w:rsid w:val="00F3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7BAA"/>
  <w15:chartTrackingRefBased/>
  <w15:docId w15:val="{C61C4315-36BB-4CB4-92AC-90C26AAF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شبكة جدول1"/>
    <w:basedOn w:val="TableNormal"/>
    <w:next w:val="TableGrid"/>
    <w:uiPriority w:val="39"/>
    <w:rsid w:val="00354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4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548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4810"/>
  </w:style>
  <w:style w:type="paragraph" w:styleId="Footer">
    <w:name w:val="footer"/>
    <w:basedOn w:val="Normal"/>
    <w:link w:val="FooterChar"/>
    <w:uiPriority w:val="99"/>
    <w:semiHidden/>
    <w:unhideWhenUsed/>
    <w:rsid w:val="003548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4810"/>
  </w:style>
  <w:style w:type="paragraph" w:styleId="BalloonText">
    <w:name w:val="Balloon Text"/>
    <w:basedOn w:val="Normal"/>
    <w:link w:val="BalloonTextChar"/>
    <w:uiPriority w:val="99"/>
    <w:semiHidden/>
    <w:unhideWhenUsed/>
    <w:rsid w:val="00354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8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73</Words>
  <Characters>1580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Karasneh</dc:creator>
  <cp:keywords/>
  <dc:description/>
  <cp:lastModifiedBy>Mamoon Aldeyab</cp:lastModifiedBy>
  <cp:revision>5</cp:revision>
  <dcterms:created xsi:type="dcterms:W3CDTF">2021-09-01T03:05:00Z</dcterms:created>
  <dcterms:modified xsi:type="dcterms:W3CDTF">2021-09-02T18:30:00Z</dcterms:modified>
</cp:coreProperties>
</file>